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FF26CB" w14:textId="60E274D8" w:rsidR="00D333E6" w:rsidRPr="00016914" w:rsidRDefault="00016914">
      <w:pPr>
        <w:rPr>
          <w:rFonts w:ascii="Times New Roman" w:hAnsi="Times New Roman" w:cs="Times New Roman"/>
          <w:b/>
          <w:bCs/>
          <w:sz w:val="32"/>
          <w:szCs w:val="32"/>
        </w:rPr>
      </w:pPr>
      <w:r>
        <w:rPr>
          <w:rFonts w:ascii="Times New Roman" w:hAnsi="Times New Roman" w:cs="Times New Roman"/>
          <w:b/>
          <w:bCs/>
          <w:sz w:val="32"/>
          <w:szCs w:val="32"/>
        </w:rPr>
        <w:t>Supplementary File</w:t>
      </w:r>
      <w:r w:rsidR="00B91D96" w:rsidRPr="00016914">
        <w:rPr>
          <w:rFonts w:ascii="Times New Roman" w:hAnsi="Times New Roman" w:cs="Times New Roman"/>
          <w:b/>
          <w:bCs/>
          <w:sz w:val="32"/>
          <w:szCs w:val="32"/>
        </w:rPr>
        <w:t xml:space="preserve"> 1</w:t>
      </w:r>
    </w:p>
    <w:p w14:paraId="4A4C82EC" w14:textId="77777777" w:rsidR="00B91D96" w:rsidRPr="00016914" w:rsidRDefault="00B91D96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74C0E27F" w14:textId="08634483" w:rsidR="00C20B92" w:rsidRPr="00016914" w:rsidRDefault="00B91D96" w:rsidP="00B91D96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b/>
          <w:bCs/>
          <w:sz w:val="28"/>
          <w:szCs w:val="28"/>
        </w:rPr>
      </w:pPr>
      <w:r w:rsidRPr="00016914">
        <w:rPr>
          <w:rFonts w:ascii="Times New Roman" w:hAnsi="Times New Roman" w:cs="Times New Roman"/>
          <w:b/>
          <w:bCs/>
          <w:sz w:val="28"/>
          <w:szCs w:val="28"/>
        </w:rPr>
        <w:t>Conceptual categories</w:t>
      </w:r>
      <w:r w:rsidR="00C2395D" w:rsidRPr="00016914">
        <w:rPr>
          <w:rFonts w:ascii="Times New Roman" w:hAnsi="Times New Roman" w:cs="Times New Roman"/>
          <w:b/>
          <w:bCs/>
          <w:sz w:val="28"/>
          <w:szCs w:val="28"/>
        </w:rPr>
        <w:t xml:space="preserve"> and synonym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53"/>
        <w:gridCol w:w="12711"/>
      </w:tblGrid>
      <w:tr w:rsidR="00EE3A3B" w:rsidRPr="00016914" w14:paraId="7FC50CC1" w14:textId="77777777" w:rsidTr="00C071BD">
        <w:tc>
          <w:tcPr>
            <w:tcW w:w="0" w:type="auto"/>
          </w:tcPr>
          <w:p w14:paraId="10465851" w14:textId="549B8457" w:rsidR="00EE3A3B" w:rsidRPr="00016914" w:rsidRDefault="00EE3A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1691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onceptual category</w:t>
            </w:r>
          </w:p>
        </w:tc>
        <w:tc>
          <w:tcPr>
            <w:tcW w:w="0" w:type="auto"/>
          </w:tcPr>
          <w:p w14:paraId="75B6C589" w14:textId="1F0D4122" w:rsidR="00EE3A3B" w:rsidRPr="00016914" w:rsidRDefault="00EE3A3B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1691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erms</w:t>
            </w:r>
          </w:p>
        </w:tc>
      </w:tr>
      <w:tr w:rsidR="00EE3A3B" w:rsidRPr="00016914" w14:paraId="78300F48" w14:textId="77777777" w:rsidTr="00C071BD">
        <w:tc>
          <w:tcPr>
            <w:tcW w:w="0" w:type="auto"/>
          </w:tcPr>
          <w:p w14:paraId="45874F35" w14:textId="60BEDFC4" w:rsidR="00EE3A3B" w:rsidRPr="00016914" w:rsidRDefault="00EE3A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16914">
              <w:rPr>
                <w:rFonts w:ascii="Times New Roman" w:hAnsi="Times New Roman" w:cs="Times New Roman"/>
                <w:sz w:val="22"/>
                <w:szCs w:val="22"/>
              </w:rPr>
              <w:t>Revolving door</w:t>
            </w:r>
          </w:p>
        </w:tc>
        <w:tc>
          <w:tcPr>
            <w:tcW w:w="0" w:type="auto"/>
          </w:tcPr>
          <w:p w14:paraId="72F69146" w14:textId="20384905" w:rsidR="00EE3A3B" w:rsidRPr="00016914" w:rsidRDefault="00EE3A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16914">
              <w:rPr>
                <w:rFonts w:ascii="Times New Roman" w:hAnsi="Times New Roman" w:cs="Times New Roman"/>
                <w:sz w:val="22"/>
                <w:szCs w:val="22"/>
              </w:rPr>
              <w:t>Revolving door</w:t>
            </w:r>
          </w:p>
        </w:tc>
      </w:tr>
      <w:tr w:rsidR="00577942" w:rsidRPr="00016914" w14:paraId="4E86D3CC" w14:textId="77777777" w:rsidTr="00C071BD">
        <w:tc>
          <w:tcPr>
            <w:tcW w:w="0" w:type="auto"/>
          </w:tcPr>
          <w:p w14:paraId="0A631EBE" w14:textId="77777777" w:rsidR="00577942" w:rsidRPr="00016914" w:rsidRDefault="00577942" w:rsidP="009767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16914">
              <w:rPr>
                <w:rFonts w:ascii="Times New Roman" w:hAnsi="Times New Roman" w:cs="Times New Roman"/>
                <w:sz w:val="22"/>
                <w:szCs w:val="22"/>
              </w:rPr>
              <w:t>Commercial</w:t>
            </w:r>
          </w:p>
        </w:tc>
        <w:tc>
          <w:tcPr>
            <w:tcW w:w="0" w:type="auto"/>
          </w:tcPr>
          <w:p w14:paraId="179F1F77" w14:textId="77777777" w:rsidR="00577942" w:rsidRPr="00016914" w:rsidRDefault="00577942" w:rsidP="009767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16914">
              <w:rPr>
                <w:rFonts w:ascii="Times New Roman" w:hAnsi="Times New Roman" w:cs="Times New Roman"/>
                <w:sz w:val="22"/>
                <w:szCs w:val="22"/>
              </w:rPr>
              <w:t>“</w:t>
            </w:r>
            <w:proofErr w:type="gramStart"/>
            <w:r w:rsidRPr="00016914">
              <w:rPr>
                <w:rFonts w:ascii="Times New Roman" w:hAnsi="Times New Roman" w:cs="Times New Roman"/>
                <w:sz w:val="22"/>
                <w:szCs w:val="22"/>
              </w:rPr>
              <w:t>private</w:t>
            </w:r>
            <w:proofErr w:type="gramEnd"/>
            <w:r w:rsidRPr="00016914">
              <w:rPr>
                <w:rFonts w:ascii="Times New Roman" w:hAnsi="Times New Roman" w:cs="Times New Roman"/>
                <w:sz w:val="22"/>
                <w:szCs w:val="22"/>
              </w:rPr>
              <w:t xml:space="preserve"> sector” OR industry OR corporate OR commercial OR “private interest” OR “interest group” OR </w:t>
            </w:r>
            <w:r w:rsidRPr="0001691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company OR industry OR business</w:t>
            </w:r>
          </w:p>
        </w:tc>
      </w:tr>
      <w:tr w:rsidR="00EE3A3B" w:rsidRPr="00016914" w14:paraId="34B3FA68" w14:textId="77777777" w:rsidTr="00C071BD">
        <w:tc>
          <w:tcPr>
            <w:tcW w:w="0" w:type="auto"/>
          </w:tcPr>
          <w:p w14:paraId="66C729E0" w14:textId="4C13202F" w:rsidR="00EE3A3B" w:rsidRPr="00016914" w:rsidRDefault="00EE3A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16914">
              <w:rPr>
                <w:rFonts w:ascii="Times New Roman" w:hAnsi="Times New Roman" w:cs="Times New Roman"/>
                <w:sz w:val="22"/>
                <w:szCs w:val="22"/>
              </w:rPr>
              <w:t>Government</w:t>
            </w:r>
          </w:p>
        </w:tc>
        <w:tc>
          <w:tcPr>
            <w:tcW w:w="0" w:type="auto"/>
          </w:tcPr>
          <w:p w14:paraId="019E65CC" w14:textId="342ABF4D" w:rsidR="00EE3A3B" w:rsidRPr="00016914" w:rsidRDefault="00EE3A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16914">
              <w:rPr>
                <w:rFonts w:ascii="Times New Roman" w:hAnsi="Times New Roman" w:cs="Times New Roman"/>
                <w:sz w:val="22"/>
                <w:szCs w:val="22"/>
              </w:rPr>
              <w:t>government OR politics OR “public service” OR “public office” OR “public sector” OR politician OR “public servants”</w:t>
            </w:r>
            <w:r w:rsidR="00C248FA" w:rsidRPr="00016914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C248FA" w:rsidRPr="0001691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OR public OR civil</w:t>
            </w:r>
          </w:p>
        </w:tc>
      </w:tr>
      <w:tr w:rsidR="00EE3A3B" w:rsidRPr="00016914" w14:paraId="65E5730E" w14:textId="77777777" w:rsidTr="00C071BD">
        <w:tc>
          <w:tcPr>
            <w:tcW w:w="0" w:type="auto"/>
          </w:tcPr>
          <w:p w14:paraId="779A4391" w14:textId="757D6F2F" w:rsidR="00EE3A3B" w:rsidRPr="00016914" w:rsidRDefault="00EE3A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16914">
              <w:rPr>
                <w:rFonts w:ascii="Times New Roman" w:hAnsi="Times New Roman" w:cs="Times New Roman"/>
                <w:sz w:val="22"/>
                <w:szCs w:val="22"/>
              </w:rPr>
              <w:t>Lobbying</w:t>
            </w:r>
          </w:p>
        </w:tc>
        <w:tc>
          <w:tcPr>
            <w:tcW w:w="0" w:type="auto"/>
          </w:tcPr>
          <w:p w14:paraId="741F0A92" w14:textId="7B14BE87" w:rsidR="00EE3A3B" w:rsidRPr="00016914" w:rsidRDefault="00EE3A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16914">
              <w:rPr>
                <w:rFonts w:ascii="Times New Roman" w:hAnsi="Times New Roman" w:cs="Times New Roman"/>
                <w:sz w:val="22"/>
                <w:szCs w:val="22"/>
              </w:rPr>
              <w:t>lobbyist OR lobbying OR “lobby group” OR “lobby firm” OR “lobbyist register”</w:t>
            </w:r>
          </w:p>
        </w:tc>
      </w:tr>
      <w:tr w:rsidR="00EE3A3B" w:rsidRPr="00016914" w14:paraId="3866369C" w14:textId="77777777" w:rsidTr="00C071BD">
        <w:tc>
          <w:tcPr>
            <w:tcW w:w="0" w:type="auto"/>
          </w:tcPr>
          <w:p w14:paraId="715D7FCC" w14:textId="7A039ECD" w:rsidR="00EE3A3B" w:rsidRPr="00016914" w:rsidRDefault="00EE3A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16914">
              <w:rPr>
                <w:rFonts w:ascii="Times New Roman" w:hAnsi="Times New Roman" w:cs="Times New Roman"/>
                <w:sz w:val="22"/>
                <w:szCs w:val="22"/>
              </w:rPr>
              <w:t>Conflict of interest</w:t>
            </w:r>
          </w:p>
        </w:tc>
        <w:tc>
          <w:tcPr>
            <w:tcW w:w="0" w:type="auto"/>
          </w:tcPr>
          <w:p w14:paraId="2AFC9ED6" w14:textId="76558311" w:rsidR="00EE3A3B" w:rsidRPr="00016914" w:rsidRDefault="00EE3A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16914">
              <w:rPr>
                <w:rFonts w:ascii="Times New Roman" w:hAnsi="Times New Roman" w:cs="Times New Roman"/>
                <w:sz w:val="22"/>
                <w:szCs w:val="22"/>
              </w:rPr>
              <w:t>conflict of interest” OR risk OR influence OR “undue influence” OR “policy capture” OR “state capture”</w:t>
            </w:r>
          </w:p>
        </w:tc>
      </w:tr>
      <w:tr w:rsidR="00EE3A3B" w:rsidRPr="00016914" w14:paraId="46A245CA" w14:textId="77777777" w:rsidTr="00C071BD">
        <w:tc>
          <w:tcPr>
            <w:tcW w:w="0" w:type="auto"/>
          </w:tcPr>
          <w:p w14:paraId="2677BECC" w14:textId="56EDE786" w:rsidR="00EE3A3B" w:rsidRPr="00016914" w:rsidRDefault="004671B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16914">
              <w:rPr>
                <w:rFonts w:ascii="Times New Roman" w:hAnsi="Times New Roman" w:cs="Times New Roman"/>
                <w:sz w:val="22"/>
                <w:szCs w:val="22"/>
              </w:rPr>
              <w:t>Employment</w:t>
            </w:r>
          </w:p>
        </w:tc>
        <w:tc>
          <w:tcPr>
            <w:tcW w:w="0" w:type="auto"/>
          </w:tcPr>
          <w:p w14:paraId="5ADF613D" w14:textId="7C5EC04E" w:rsidR="00EE3A3B" w:rsidRPr="00016914" w:rsidRDefault="004671B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1691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job OR employment OR career OR profession</w:t>
            </w:r>
          </w:p>
        </w:tc>
      </w:tr>
    </w:tbl>
    <w:p w14:paraId="3905E6C8" w14:textId="0B16AD29" w:rsidR="00EE3A3B" w:rsidRPr="00016914" w:rsidRDefault="008763E0">
      <w:pPr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</w:pPr>
      <w:r w:rsidRPr="00016914">
        <w:rPr>
          <w:rFonts w:ascii="Times New Roman" w:hAnsi="Times New Roman" w:cs="Times New Roman"/>
          <w:i/>
          <w:iCs/>
          <w:sz w:val="22"/>
          <w:szCs w:val="22"/>
        </w:rPr>
        <w:t xml:space="preserve">*We also trialled </w:t>
      </w:r>
      <w:r w:rsidR="009A4E8C" w:rsidRPr="00016914">
        <w:rPr>
          <w:rFonts w:ascii="Times New Roman" w:hAnsi="Times New Roman" w:cs="Times New Roman"/>
          <w:i/>
          <w:iCs/>
          <w:sz w:val="22"/>
          <w:szCs w:val="22"/>
        </w:rPr>
        <w:t xml:space="preserve">other possible synonyms for the revolving door such as </w:t>
      </w:r>
      <w:r w:rsidR="009A4E8C" w:rsidRPr="00016914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 xml:space="preserve">"job swapping" OR "post-government employment" OR "career change" OR "post-employment." However, these terms </w:t>
      </w:r>
      <w:r w:rsidR="00943914" w:rsidRPr="00016914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 xml:space="preserve">did not yield relevant results so were excluded from our search strategy. </w:t>
      </w:r>
    </w:p>
    <w:p w14:paraId="2A8E949C" w14:textId="334E3236" w:rsidR="00943914" w:rsidRPr="00016914" w:rsidRDefault="00943914">
      <w:pPr>
        <w:rPr>
          <w:rFonts w:ascii="Times New Roman" w:hAnsi="Times New Roman" w:cs="Times New Roman"/>
          <w:i/>
          <w:iCs/>
          <w:sz w:val="22"/>
          <w:szCs w:val="22"/>
        </w:rPr>
      </w:pPr>
      <w:r w:rsidRPr="00016914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 xml:space="preserve">**For the government category, we trialled terms specific to </w:t>
      </w:r>
      <w:r w:rsidRPr="00016914">
        <w:rPr>
          <w:rFonts w:ascii="Times New Roman" w:hAnsi="Times New Roman" w:cs="Times New Roman"/>
          <w:i/>
          <w:iCs/>
          <w:sz w:val="22"/>
          <w:szCs w:val="22"/>
        </w:rPr>
        <w:t xml:space="preserve">different country contexts. For example, the terms </w:t>
      </w:r>
      <w:r w:rsidRPr="00016914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parliament OR premier OR minister</w:t>
      </w:r>
      <w:r w:rsidRPr="00016914">
        <w:rPr>
          <w:rFonts w:ascii="Times New Roman" w:eastAsia="Times New Roman" w:hAnsi="Times New Roman" w:cs="Times New Roman"/>
          <w:i/>
          <w:iCs/>
          <w:color w:val="000000" w:themeColor="text1"/>
          <w:kern w:val="0"/>
          <w:sz w:val="22"/>
          <w:szCs w:val="22"/>
          <w:lang w:eastAsia="en-GB"/>
          <w14:ligatures w14:val="none"/>
        </w:rPr>
        <w:t xml:space="preserve"> for the Australian context and </w:t>
      </w:r>
      <w:r w:rsidRPr="00016914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congress OR president OR senator</w:t>
      </w:r>
      <w:r w:rsidRPr="00016914">
        <w:rPr>
          <w:rStyle w:val="apple-converted-space"/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 </w:t>
      </w:r>
      <w:r w:rsidRPr="00016914">
        <w:rPr>
          <w:rFonts w:ascii="Times New Roman" w:eastAsia="Times New Roman" w:hAnsi="Times New Roman" w:cs="Times New Roman"/>
          <w:i/>
          <w:iCs/>
          <w:color w:val="000000" w:themeColor="text1"/>
          <w:kern w:val="0"/>
          <w:sz w:val="22"/>
          <w:szCs w:val="22"/>
          <w:lang w:eastAsia="en-GB"/>
          <w14:ligatures w14:val="none"/>
        </w:rPr>
        <w:t>for the USA. However, these terms did not yield additional relevant results compared with our original keyword searches</w:t>
      </w:r>
      <w:r w:rsidR="00D333E6" w:rsidRPr="00016914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 xml:space="preserve"> so were excluded from our search strategy</w:t>
      </w:r>
      <w:r w:rsidRPr="00016914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 xml:space="preserve">. </w:t>
      </w:r>
      <w:r w:rsidRPr="00016914">
        <w:rPr>
          <w:rFonts w:ascii="Times New Roman" w:eastAsia="Times New Roman" w:hAnsi="Times New Roman" w:cs="Times New Roman"/>
          <w:i/>
          <w:iCs/>
          <w:color w:val="000000" w:themeColor="text1"/>
          <w:kern w:val="0"/>
          <w:sz w:val="22"/>
          <w:szCs w:val="22"/>
          <w:lang w:eastAsia="en-GB"/>
          <w14:ligatures w14:val="none"/>
        </w:rPr>
        <w:t xml:space="preserve"> </w:t>
      </w:r>
    </w:p>
    <w:p w14:paraId="109CEA8D" w14:textId="77777777" w:rsidR="00EE3A3B" w:rsidRPr="00016914" w:rsidRDefault="00EE3A3B">
      <w:pPr>
        <w:rPr>
          <w:rFonts w:ascii="Times New Roman" w:hAnsi="Times New Roman" w:cs="Times New Roman"/>
          <w:sz w:val="22"/>
          <w:szCs w:val="22"/>
          <w:u w:val="single"/>
        </w:rPr>
      </w:pPr>
    </w:p>
    <w:p w14:paraId="2AC05A8C" w14:textId="77777777" w:rsidR="00C071BD" w:rsidRDefault="00C071BD">
      <w:pPr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  <w:r>
        <w:rPr>
          <w:rFonts w:ascii="Times New Roman" w:hAnsi="Times New Roman" w:cs="Times New Roman"/>
          <w:b/>
          <w:bCs/>
          <w:sz w:val="28"/>
          <w:szCs w:val="28"/>
          <w:lang w:val="en-GB"/>
        </w:rPr>
        <w:br w:type="page"/>
      </w:r>
    </w:p>
    <w:p w14:paraId="3281AEAB" w14:textId="6B40A9D6" w:rsidR="00D333E6" w:rsidRPr="00016914" w:rsidRDefault="00C20B92" w:rsidP="00B91D96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  <w:r w:rsidRPr="00016914">
        <w:rPr>
          <w:rFonts w:ascii="Times New Roman" w:hAnsi="Times New Roman" w:cs="Times New Roman"/>
          <w:b/>
          <w:bCs/>
          <w:sz w:val="28"/>
          <w:szCs w:val="28"/>
          <w:lang w:val="en-GB"/>
        </w:rPr>
        <w:lastRenderedPageBreak/>
        <w:t>Advanced Google search strategy</w:t>
      </w:r>
    </w:p>
    <w:p w14:paraId="1AAC8D90" w14:textId="6C51A4EA" w:rsidR="00D333E6" w:rsidRPr="00016914" w:rsidRDefault="00D333E6" w:rsidP="00D333E6">
      <w:pPr>
        <w:rPr>
          <w:rFonts w:ascii="Times New Roman" w:hAnsi="Times New Roman" w:cs="Times New Roman"/>
          <w:lang w:val="en-GB"/>
        </w:rPr>
      </w:pPr>
      <w:r w:rsidRPr="00016914">
        <w:rPr>
          <w:rFonts w:ascii="Times New Roman" w:hAnsi="Times New Roman" w:cs="Times New Roman"/>
          <w:lang w:val="en-GB"/>
        </w:rPr>
        <w:t xml:space="preserve">We conducted three series of searches using Google’s regional filter to limit results to Australia, the UK and United States. </w:t>
      </w:r>
      <w:r w:rsidR="00F9068C" w:rsidRPr="00016914">
        <w:rPr>
          <w:rFonts w:ascii="Times New Roman" w:hAnsi="Times New Roman" w:cs="Times New Roman"/>
          <w:lang w:val="en-GB"/>
        </w:rPr>
        <w:t>Results were limited to the English language. The first 10 pages (100 results) were screened for each keyword search (700 results screened for each country).</w:t>
      </w:r>
    </w:p>
    <w:tbl>
      <w:tblPr>
        <w:tblStyle w:val="GridTable2"/>
        <w:tblW w:w="0" w:type="auto"/>
        <w:tblLook w:val="04A0" w:firstRow="1" w:lastRow="0" w:firstColumn="1" w:lastColumn="0" w:noHBand="0" w:noVBand="1"/>
      </w:tblPr>
      <w:tblGrid>
        <w:gridCol w:w="939"/>
        <w:gridCol w:w="8837"/>
        <w:gridCol w:w="2126"/>
        <w:gridCol w:w="1418"/>
        <w:gridCol w:w="1134"/>
        <w:gridCol w:w="936"/>
      </w:tblGrid>
      <w:tr w:rsidR="00582B51" w:rsidRPr="00016914" w14:paraId="5C20C8B7" w14:textId="0C7F1F0F" w:rsidTr="000132A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E1AEDF" w14:textId="720C6FDE" w:rsidR="008A2CE3" w:rsidRPr="00016914" w:rsidRDefault="008A2CE3" w:rsidP="000132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914">
              <w:rPr>
                <w:rFonts w:ascii="Times New Roman" w:hAnsi="Times New Roman" w:cs="Times New Roman"/>
                <w:sz w:val="20"/>
                <w:szCs w:val="20"/>
              </w:rPr>
              <w:t>Country</w:t>
            </w:r>
          </w:p>
        </w:tc>
        <w:tc>
          <w:tcPr>
            <w:tcW w:w="8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8A4A3F" w14:textId="2B5FBCFB" w:rsidR="008A2CE3" w:rsidRPr="00016914" w:rsidRDefault="008A2CE3" w:rsidP="000132A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16914">
              <w:rPr>
                <w:rFonts w:ascii="Times New Roman" w:hAnsi="Times New Roman" w:cs="Times New Roman"/>
                <w:sz w:val="20"/>
                <w:szCs w:val="20"/>
              </w:rPr>
              <w:t>Keyword search string #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4EFA26" w14:textId="77777777" w:rsidR="008A2CE3" w:rsidRPr="00016914" w:rsidRDefault="008A2CE3" w:rsidP="000132A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16914">
              <w:rPr>
                <w:rFonts w:ascii="Times New Roman" w:hAnsi="Times New Roman" w:cs="Times New Roman"/>
                <w:sz w:val="20"/>
                <w:szCs w:val="20"/>
              </w:rPr>
              <w:t>Date and tim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DF6489" w14:textId="77777777" w:rsidR="008A2CE3" w:rsidRPr="00016914" w:rsidRDefault="008A2CE3" w:rsidP="000132A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16914">
              <w:rPr>
                <w:rFonts w:ascii="Times New Roman" w:hAnsi="Times New Roman" w:cs="Times New Roman"/>
                <w:sz w:val="20"/>
                <w:szCs w:val="20"/>
              </w:rPr>
              <w:t>Number of hit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C8F647" w14:textId="2301F332" w:rsidR="008A2CE3" w:rsidRPr="00016914" w:rsidRDefault="008A2CE3" w:rsidP="000132A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16914">
              <w:rPr>
                <w:rFonts w:ascii="Times New Roman" w:hAnsi="Times New Roman" w:cs="Times New Roman"/>
                <w:sz w:val="20"/>
                <w:szCs w:val="20"/>
              </w:rPr>
              <w:t># results screened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D74331" w14:textId="07DB4A46" w:rsidR="008A2CE3" w:rsidRPr="00016914" w:rsidRDefault="008A2CE3" w:rsidP="000132A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16914">
              <w:rPr>
                <w:rFonts w:ascii="Times New Roman" w:hAnsi="Times New Roman" w:cs="Times New Roman"/>
                <w:sz w:val="20"/>
                <w:szCs w:val="20"/>
              </w:rPr>
              <w:t xml:space="preserve"># </w:t>
            </w:r>
            <w:r w:rsidR="2D2FF297" w:rsidRPr="00016914">
              <w:rPr>
                <w:rFonts w:ascii="Times New Roman" w:hAnsi="Times New Roman" w:cs="Times New Roman"/>
                <w:sz w:val="20"/>
                <w:szCs w:val="20"/>
              </w:rPr>
              <w:t xml:space="preserve">new </w:t>
            </w:r>
            <w:r w:rsidR="7F932D40" w:rsidRPr="00016914">
              <w:rPr>
                <w:rFonts w:ascii="Times New Roman" w:hAnsi="Times New Roman" w:cs="Times New Roman"/>
                <w:sz w:val="20"/>
                <w:szCs w:val="20"/>
              </w:rPr>
              <w:t>records</w:t>
            </w:r>
          </w:p>
        </w:tc>
      </w:tr>
      <w:tr w:rsidR="00582B51" w:rsidRPr="00016914" w14:paraId="426F3E4C" w14:textId="619CE544" w:rsidTr="000132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14:paraId="5160B075" w14:textId="39688DAC" w:rsidR="008A2CE3" w:rsidRPr="00016914" w:rsidRDefault="008A2CE3" w:rsidP="000132A7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1691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</w:t>
            </w:r>
            <w:r w:rsidR="26187D3E" w:rsidRPr="0001691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US</w:t>
            </w:r>
          </w:p>
        </w:tc>
        <w:tc>
          <w:tcPr>
            <w:tcW w:w="8837" w:type="dxa"/>
            <w:tcBorders>
              <w:top w:val="single" w:sz="4" w:space="0" w:color="auto"/>
            </w:tcBorders>
          </w:tcPr>
          <w:p w14:paraId="70C0F283" w14:textId="622570AE" w:rsidR="008A2CE3" w:rsidRPr="00016914" w:rsidRDefault="008A2CE3" w:rsidP="000132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16914">
              <w:rPr>
                <w:rFonts w:ascii="Times New Roman" w:hAnsi="Times New Roman" w:cs="Times New Roman"/>
                <w:sz w:val="20"/>
                <w:szCs w:val="20"/>
              </w:rPr>
              <w:t>“Revolving door” AND (government OR politics OR “public service” OR “public office” OR “public sector” OR politicians OR “public servants”)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35248A38" w14:textId="77777777" w:rsidR="008A2CE3" w:rsidRPr="00016914" w:rsidRDefault="008A2CE3" w:rsidP="000132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16914">
              <w:rPr>
                <w:rFonts w:ascii="Times New Roman" w:hAnsi="Times New Roman" w:cs="Times New Roman"/>
                <w:sz w:val="20"/>
                <w:szCs w:val="20"/>
              </w:rPr>
              <w:t>12.08.24, 09:40am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55D75F48" w14:textId="77777777" w:rsidR="008A2CE3" w:rsidRPr="00016914" w:rsidRDefault="008A2CE3" w:rsidP="000132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16914">
              <w:rPr>
                <w:rFonts w:ascii="Times New Roman" w:hAnsi="Times New Roman" w:cs="Times New Roman"/>
                <w:sz w:val="20"/>
                <w:szCs w:val="20"/>
              </w:rPr>
              <w:t>52,500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EFE66A5" w14:textId="27DE3716" w:rsidR="008A2CE3" w:rsidRPr="00016914" w:rsidRDefault="008A2CE3" w:rsidP="00013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16914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936" w:type="dxa"/>
            <w:tcBorders>
              <w:top w:val="single" w:sz="4" w:space="0" w:color="auto"/>
              <w:right w:val="single" w:sz="4" w:space="0" w:color="auto"/>
            </w:tcBorders>
          </w:tcPr>
          <w:p w14:paraId="5B14583D" w14:textId="2070ADB3" w:rsidR="008A2CE3" w:rsidRPr="00016914" w:rsidRDefault="62855729" w:rsidP="00013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16914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</w:tr>
      <w:tr w:rsidR="00582B51" w:rsidRPr="00016914" w14:paraId="6A8961A3" w14:textId="72D3FAF9" w:rsidTr="000132A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</w:tcBorders>
          </w:tcPr>
          <w:p w14:paraId="043EA5E3" w14:textId="623DF086" w:rsidR="008A2CE3" w:rsidRPr="00016914" w:rsidRDefault="4C111F7F" w:rsidP="000132A7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1691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US</w:t>
            </w:r>
          </w:p>
        </w:tc>
        <w:tc>
          <w:tcPr>
            <w:tcW w:w="8837" w:type="dxa"/>
          </w:tcPr>
          <w:p w14:paraId="40B5CE17" w14:textId="4BAE995F" w:rsidR="008A2CE3" w:rsidRPr="00016914" w:rsidRDefault="008A2CE3" w:rsidP="000132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16914">
              <w:rPr>
                <w:rFonts w:ascii="Times New Roman" w:hAnsi="Times New Roman" w:cs="Times New Roman"/>
                <w:sz w:val="20"/>
                <w:szCs w:val="20"/>
              </w:rPr>
              <w:t>“Revolving door” AND (lobbyist OR lobbying OR “lobby group” OR “lobby firm” OR “lobbyist register”)</w:t>
            </w:r>
          </w:p>
        </w:tc>
        <w:tc>
          <w:tcPr>
            <w:tcW w:w="2126" w:type="dxa"/>
          </w:tcPr>
          <w:p w14:paraId="19B01216" w14:textId="77777777" w:rsidR="008A2CE3" w:rsidRPr="00016914" w:rsidRDefault="008A2CE3" w:rsidP="000132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16914">
              <w:rPr>
                <w:rFonts w:ascii="Times New Roman" w:hAnsi="Times New Roman" w:cs="Times New Roman"/>
                <w:sz w:val="20"/>
                <w:szCs w:val="20"/>
              </w:rPr>
              <w:t>12.08.24, 11:42am</w:t>
            </w:r>
          </w:p>
        </w:tc>
        <w:tc>
          <w:tcPr>
            <w:tcW w:w="1418" w:type="dxa"/>
          </w:tcPr>
          <w:p w14:paraId="12B2A5A5" w14:textId="77777777" w:rsidR="008A2CE3" w:rsidRPr="00016914" w:rsidRDefault="008A2CE3" w:rsidP="000132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16914">
              <w:rPr>
                <w:rFonts w:ascii="Times New Roman" w:hAnsi="Times New Roman" w:cs="Times New Roman"/>
                <w:sz w:val="20"/>
                <w:szCs w:val="20"/>
              </w:rPr>
              <w:t>8,290</w:t>
            </w:r>
          </w:p>
        </w:tc>
        <w:tc>
          <w:tcPr>
            <w:tcW w:w="1134" w:type="dxa"/>
          </w:tcPr>
          <w:p w14:paraId="4D4D7B3A" w14:textId="12F41957" w:rsidR="008A2CE3" w:rsidRPr="00016914" w:rsidRDefault="008A2CE3" w:rsidP="00013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16914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936" w:type="dxa"/>
            <w:tcBorders>
              <w:right w:val="single" w:sz="4" w:space="0" w:color="auto"/>
            </w:tcBorders>
          </w:tcPr>
          <w:p w14:paraId="49500E81" w14:textId="4F9EB404" w:rsidR="008A2CE3" w:rsidRPr="00016914" w:rsidRDefault="2000C76C" w:rsidP="00013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16914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</w:tr>
      <w:tr w:rsidR="00582B51" w:rsidRPr="00016914" w14:paraId="075B9E00" w14:textId="42797E23" w:rsidTr="000132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</w:tcBorders>
          </w:tcPr>
          <w:p w14:paraId="72D1FF3C" w14:textId="11CCE665" w:rsidR="008A2CE3" w:rsidRPr="00016914" w:rsidRDefault="6B283BE9" w:rsidP="000132A7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1691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US</w:t>
            </w:r>
          </w:p>
        </w:tc>
        <w:tc>
          <w:tcPr>
            <w:tcW w:w="8837" w:type="dxa"/>
          </w:tcPr>
          <w:p w14:paraId="33739AFC" w14:textId="63B0058E" w:rsidR="008A2CE3" w:rsidRPr="00016914" w:rsidRDefault="008A2CE3" w:rsidP="000132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16914">
              <w:rPr>
                <w:rFonts w:ascii="Times New Roman" w:hAnsi="Times New Roman" w:cs="Times New Roman"/>
                <w:sz w:val="20"/>
                <w:szCs w:val="20"/>
              </w:rPr>
              <w:t>“Revolving door” AND (“private sector” OR industry OR corporate OR commercial OR “private interest” OR “interest group”)</w:t>
            </w:r>
          </w:p>
        </w:tc>
        <w:tc>
          <w:tcPr>
            <w:tcW w:w="2126" w:type="dxa"/>
          </w:tcPr>
          <w:p w14:paraId="750D772E" w14:textId="77777777" w:rsidR="008A2CE3" w:rsidRPr="00016914" w:rsidRDefault="008A2CE3" w:rsidP="000132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16914">
              <w:rPr>
                <w:rFonts w:ascii="Times New Roman" w:hAnsi="Times New Roman" w:cs="Times New Roman"/>
                <w:sz w:val="20"/>
                <w:szCs w:val="20"/>
              </w:rPr>
              <w:t>12.08.24, 1:21pm</w:t>
            </w:r>
          </w:p>
        </w:tc>
        <w:tc>
          <w:tcPr>
            <w:tcW w:w="1418" w:type="dxa"/>
          </w:tcPr>
          <w:p w14:paraId="20A22469" w14:textId="77777777" w:rsidR="008A2CE3" w:rsidRPr="00016914" w:rsidRDefault="008A2CE3" w:rsidP="000132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16914">
              <w:rPr>
                <w:rFonts w:ascii="Times New Roman" w:hAnsi="Times New Roman" w:cs="Times New Roman"/>
                <w:sz w:val="20"/>
                <w:szCs w:val="20"/>
              </w:rPr>
              <w:t>52,800</w:t>
            </w:r>
          </w:p>
        </w:tc>
        <w:tc>
          <w:tcPr>
            <w:tcW w:w="1134" w:type="dxa"/>
          </w:tcPr>
          <w:p w14:paraId="0D751441" w14:textId="397CE9FC" w:rsidR="008A2CE3" w:rsidRPr="00016914" w:rsidRDefault="008A2CE3" w:rsidP="00013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16914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936" w:type="dxa"/>
            <w:tcBorders>
              <w:right w:val="single" w:sz="4" w:space="0" w:color="auto"/>
            </w:tcBorders>
          </w:tcPr>
          <w:p w14:paraId="49E8EBD1" w14:textId="1DB676BE" w:rsidR="008A2CE3" w:rsidRPr="00016914" w:rsidRDefault="011438EE" w:rsidP="00013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1691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582B51" w:rsidRPr="00016914" w14:paraId="3C87DE65" w14:textId="1465F844" w:rsidTr="000132A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</w:tcBorders>
          </w:tcPr>
          <w:p w14:paraId="6E1E3A8B" w14:textId="50EA4695" w:rsidR="008A2CE3" w:rsidRPr="00016914" w:rsidRDefault="6C2A0974" w:rsidP="000132A7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1691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US</w:t>
            </w:r>
          </w:p>
        </w:tc>
        <w:tc>
          <w:tcPr>
            <w:tcW w:w="8837" w:type="dxa"/>
          </w:tcPr>
          <w:p w14:paraId="60C90EE9" w14:textId="397F9259" w:rsidR="008A2CE3" w:rsidRPr="00016914" w:rsidRDefault="008A2CE3" w:rsidP="000132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16914">
              <w:rPr>
                <w:rFonts w:ascii="Times New Roman" w:hAnsi="Times New Roman" w:cs="Times New Roman"/>
                <w:sz w:val="20"/>
                <w:szCs w:val="20"/>
              </w:rPr>
              <w:t>“Revolving door” AND (“conflict of interest” OR risk OR influence OR “undue influence” OR “policy capture” OR “state capture”)</w:t>
            </w:r>
          </w:p>
        </w:tc>
        <w:tc>
          <w:tcPr>
            <w:tcW w:w="2126" w:type="dxa"/>
          </w:tcPr>
          <w:p w14:paraId="1C4DE13B" w14:textId="77777777" w:rsidR="008A2CE3" w:rsidRPr="00016914" w:rsidRDefault="008A2CE3" w:rsidP="000132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16914">
              <w:rPr>
                <w:rFonts w:ascii="Times New Roman" w:hAnsi="Times New Roman" w:cs="Times New Roman"/>
                <w:sz w:val="20"/>
                <w:szCs w:val="20"/>
              </w:rPr>
              <w:t>12.08.24, 3:16pm</w:t>
            </w:r>
          </w:p>
        </w:tc>
        <w:tc>
          <w:tcPr>
            <w:tcW w:w="1418" w:type="dxa"/>
          </w:tcPr>
          <w:p w14:paraId="72C64D14" w14:textId="77777777" w:rsidR="008A2CE3" w:rsidRPr="00016914" w:rsidRDefault="008A2CE3" w:rsidP="000132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16914">
              <w:rPr>
                <w:rFonts w:ascii="Times New Roman" w:hAnsi="Times New Roman" w:cs="Times New Roman"/>
                <w:sz w:val="20"/>
                <w:szCs w:val="20"/>
              </w:rPr>
              <w:t>34,700</w:t>
            </w:r>
          </w:p>
        </w:tc>
        <w:tc>
          <w:tcPr>
            <w:tcW w:w="1134" w:type="dxa"/>
          </w:tcPr>
          <w:p w14:paraId="0958C872" w14:textId="0829380D" w:rsidR="008A2CE3" w:rsidRPr="00016914" w:rsidRDefault="008A2CE3" w:rsidP="00013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16914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936" w:type="dxa"/>
            <w:tcBorders>
              <w:right w:val="single" w:sz="4" w:space="0" w:color="auto"/>
            </w:tcBorders>
          </w:tcPr>
          <w:p w14:paraId="26F20AF1" w14:textId="374542C6" w:rsidR="008A2CE3" w:rsidRPr="00016914" w:rsidRDefault="5567A0D1" w:rsidP="00013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1691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582B51" w:rsidRPr="00016914" w14:paraId="4BF5FC75" w14:textId="318ED072" w:rsidTr="000132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</w:tcBorders>
          </w:tcPr>
          <w:p w14:paraId="3B541F5B" w14:textId="3C212F8F" w:rsidR="008A2CE3" w:rsidRPr="00016914" w:rsidRDefault="469A3F11" w:rsidP="000132A7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1691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US</w:t>
            </w:r>
          </w:p>
        </w:tc>
        <w:tc>
          <w:tcPr>
            <w:tcW w:w="8837" w:type="dxa"/>
          </w:tcPr>
          <w:p w14:paraId="436B9259" w14:textId="2CFB2F58" w:rsidR="008A2CE3" w:rsidRPr="00016914" w:rsidRDefault="008A2CE3" w:rsidP="000132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16914">
              <w:rPr>
                <w:rFonts w:ascii="Times New Roman" w:hAnsi="Times New Roman" w:cs="Times New Roman"/>
                <w:sz w:val="20"/>
                <w:szCs w:val="20"/>
              </w:rPr>
              <w:t>Government AND private AND lobbyists AND influence</w:t>
            </w:r>
          </w:p>
        </w:tc>
        <w:tc>
          <w:tcPr>
            <w:tcW w:w="2126" w:type="dxa"/>
          </w:tcPr>
          <w:p w14:paraId="10DA2904" w14:textId="77777777" w:rsidR="008A2CE3" w:rsidRPr="00016914" w:rsidRDefault="008A2CE3" w:rsidP="000132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16914">
              <w:rPr>
                <w:rFonts w:ascii="Times New Roman" w:hAnsi="Times New Roman" w:cs="Times New Roman"/>
                <w:sz w:val="20"/>
                <w:szCs w:val="20"/>
              </w:rPr>
              <w:t>13.08.24, 1:08pm</w:t>
            </w:r>
          </w:p>
        </w:tc>
        <w:tc>
          <w:tcPr>
            <w:tcW w:w="1418" w:type="dxa"/>
          </w:tcPr>
          <w:p w14:paraId="1C643946" w14:textId="77777777" w:rsidR="008A2CE3" w:rsidRPr="00016914" w:rsidRDefault="008A2CE3" w:rsidP="000132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16914">
              <w:rPr>
                <w:rFonts w:ascii="Times New Roman" w:hAnsi="Times New Roman" w:cs="Times New Roman"/>
                <w:sz w:val="20"/>
                <w:szCs w:val="20"/>
              </w:rPr>
              <w:t>27,300</w:t>
            </w:r>
          </w:p>
        </w:tc>
        <w:tc>
          <w:tcPr>
            <w:tcW w:w="1134" w:type="dxa"/>
          </w:tcPr>
          <w:p w14:paraId="2CC9AEEA" w14:textId="3057F37C" w:rsidR="008A2CE3" w:rsidRPr="00016914" w:rsidRDefault="008A2CE3" w:rsidP="00013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16914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936" w:type="dxa"/>
            <w:tcBorders>
              <w:right w:val="single" w:sz="4" w:space="0" w:color="auto"/>
            </w:tcBorders>
          </w:tcPr>
          <w:p w14:paraId="4EDF6E05" w14:textId="154AD1CF" w:rsidR="008A2CE3" w:rsidRPr="00016914" w:rsidRDefault="255F9057" w:rsidP="00013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1691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582B51" w:rsidRPr="00016914" w14:paraId="4FB2932C" w14:textId="73F8714E" w:rsidTr="000132A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</w:tcBorders>
          </w:tcPr>
          <w:p w14:paraId="3253B73E" w14:textId="763F0B44" w:rsidR="008A2CE3" w:rsidRPr="00016914" w:rsidRDefault="26B96AB4" w:rsidP="000132A7">
            <w:pPr>
              <w:rPr>
                <w:rFonts w:ascii="Times New Roman" w:hAnsi="Times New Roman" w:cs="Times New Roman"/>
                <w:b w:val="0"/>
                <w:bCs w:val="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1691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US</w:t>
            </w:r>
          </w:p>
        </w:tc>
        <w:tc>
          <w:tcPr>
            <w:tcW w:w="8837" w:type="dxa"/>
          </w:tcPr>
          <w:p w14:paraId="36E30007" w14:textId="18132A8A" w:rsidR="008A2CE3" w:rsidRPr="00016914" w:rsidRDefault="008A2CE3" w:rsidP="000132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(government OR public OR civil OR politician) AND (company OR corporate OR industry OR business) AND (conflict OR influence OR capture OR lobby)</w:t>
            </w:r>
          </w:p>
        </w:tc>
        <w:tc>
          <w:tcPr>
            <w:tcW w:w="2126" w:type="dxa"/>
          </w:tcPr>
          <w:p w14:paraId="3D84D91F" w14:textId="77777777" w:rsidR="008A2CE3" w:rsidRPr="00016914" w:rsidRDefault="008A2CE3" w:rsidP="000132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691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.02.25, 10:16am</w:t>
            </w:r>
          </w:p>
        </w:tc>
        <w:tc>
          <w:tcPr>
            <w:tcW w:w="1418" w:type="dxa"/>
          </w:tcPr>
          <w:p w14:paraId="2C8A462A" w14:textId="77777777" w:rsidR="008A2CE3" w:rsidRPr="00016914" w:rsidRDefault="008A2CE3" w:rsidP="000132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1691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2,000,000</w:t>
            </w:r>
          </w:p>
        </w:tc>
        <w:tc>
          <w:tcPr>
            <w:tcW w:w="1134" w:type="dxa"/>
          </w:tcPr>
          <w:p w14:paraId="503895F0" w14:textId="3924AEB2" w:rsidR="008A2CE3" w:rsidRPr="00016914" w:rsidRDefault="008A2CE3" w:rsidP="00013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6914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936" w:type="dxa"/>
            <w:tcBorders>
              <w:right w:val="single" w:sz="4" w:space="0" w:color="auto"/>
            </w:tcBorders>
          </w:tcPr>
          <w:p w14:paraId="1D1FBAC5" w14:textId="755D2480" w:rsidR="008A2CE3" w:rsidRPr="00016914" w:rsidRDefault="3E9AE567" w:rsidP="00013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1691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582B51" w:rsidRPr="00016914" w14:paraId="588E4C7A" w14:textId="4722FB93" w:rsidTr="000132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</w:tcBorders>
          </w:tcPr>
          <w:p w14:paraId="078D0FBD" w14:textId="674A7290" w:rsidR="008A2CE3" w:rsidRPr="00016914" w:rsidRDefault="24BC5924" w:rsidP="000132A7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1691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US</w:t>
            </w:r>
          </w:p>
        </w:tc>
        <w:tc>
          <w:tcPr>
            <w:tcW w:w="8837" w:type="dxa"/>
          </w:tcPr>
          <w:p w14:paraId="10C4D7A1" w14:textId="334F62C6" w:rsidR="008A2CE3" w:rsidRPr="00016914" w:rsidRDefault="008A2CE3" w:rsidP="000132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1691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government OR public OR civil OR politician) AND (company OR corporate OR industry OR business) AND (conflict OR influence OR lobby) AND (job OR employment OR career OR profession)</w:t>
            </w:r>
          </w:p>
        </w:tc>
        <w:tc>
          <w:tcPr>
            <w:tcW w:w="2126" w:type="dxa"/>
          </w:tcPr>
          <w:p w14:paraId="6A90EA64" w14:textId="77777777" w:rsidR="008A2CE3" w:rsidRPr="00016914" w:rsidRDefault="008A2CE3" w:rsidP="000132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691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.02.25, 12:21am</w:t>
            </w:r>
          </w:p>
        </w:tc>
        <w:tc>
          <w:tcPr>
            <w:tcW w:w="1418" w:type="dxa"/>
          </w:tcPr>
          <w:p w14:paraId="547CF34A" w14:textId="77777777" w:rsidR="008A2CE3" w:rsidRPr="00016914" w:rsidRDefault="008A2CE3" w:rsidP="000132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1691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,100,000</w:t>
            </w:r>
          </w:p>
        </w:tc>
        <w:tc>
          <w:tcPr>
            <w:tcW w:w="1134" w:type="dxa"/>
          </w:tcPr>
          <w:p w14:paraId="14974E33" w14:textId="4F4EA38D" w:rsidR="008A2CE3" w:rsidRPr="00016914" w:rsidRDefault="008A2CE3" w:rsidP="00013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6914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936" w:type="dxa"/>
            <w:tcBorders>
              <w:right w:val="single" w:sz="4" w:space="0" w:color="auto"/>
            </w:tcBorders>
          </w:tcPr>
          <w:p w14:paraId="241A121E" w14:textId="3AD3A130" w:rsidR="008A2CE3" w:rsidRPr="00016914" w:rsidRDefault="1ABDE81B" w:rsidP="00013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1691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582B51" w:rsidRPr="00016914" w14:paraId="3645D23A" w14:textId="04EDD1E2" w:rsidTr="000132A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</w:tcBorders>
          </w:tcPr>
          <w:p w14:paraId="5AFF7890" w14:textId="14D86B6D" w:rsidR="008A2CE3" w:rsidRPr="00016914" w:rsidRDefault="008A2CE3" w:rsidP="000132A7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1691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UK</w:t>
            </w:r>
          </w:p>
        </w:tc>
        <w:tc>
          <w:tcPr>
            <w:tcW w:w="8837" w:type="dxa"/>
          </w:tcPr>
          <w:p w14:paraId="7C8444F1" w14:textId="6654B70E" w:rsidR="008A2CE3" w:rsidRPr="00016914" w:rsidRDefault="008A2CE3" w:rsidP="000132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6914">
              <w:rPr>
                <w:rFonts w:ascii="Times New Roman" w:hAnsi="Times New Roman" w:cs="Times New Roman"/>
                <w:sz w:val="20"/>
                <w:szCs w:val="20"/>
              </w:rPr>
              <w:t>“Revolving door” AND (government OR politics OR “public service” OR “public office” OR “public sector” OR politicians OR “public servants”)</w:t>
            </w:r>
          </w:p>
        </w:tc>
        <w:tc>
          <w:tcPr>
            <w:tcW w:w="2126" w:type="dxa"/>
          </w:tcPr>
          <w:p w14:paraId="7955CC5B" w14:textId="44F84550" w:rsidR="008A2CE3" w:rsidRPr="00016914" w:rsidRDefault="008A2CE3" w:rsidP="000132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6914">
              <w:rPr>
                <w:rFonts w:ascii="Times New Roman" w:hAnsi="Times New Roman" w:cs="Times New Roman"/>
                <w:sz w:val="20"/>
                <w:szCs w:val="20"/>
              </w:rPr>
              <w:t>16.09.24, 09:24am</w:t>
            </w:r>
          </w:p>
        </w:tc>
        <w:tc>
          <w:tcPr>
            <w:tcW w:w="1418" w:type="dxa"/>
          </w:tcPr>
          <w:p w14:paraId="6B8DB42B" w14:textId="0387E6EE" w:rsidR="008A2CE3" w:rsidRPr="00016914" w:rsidRDefault="008A2CE3" w:rsidP="000132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6914">
              <w:rPr>
                <w:rFonts w:ascii="Times New Roman" w:hAnsi="Times New Roman" w:cs="Times New Roman"/>
                <w:sz w:val="20"/>
                <w:szCs w:val="20"/>
              </w:rPr>
              <w:t>46,000</w:t>
            </w:r>
          </w:p>
        </w:tc>
        <w:tc>
          <w:tcPr>
            <w:tcW w:w="1134" w:type="dxa"/>
          </w:tcPr>
          <w:p w14:paraId="59E2A19A" w14:textId="16E53D9A" w:rsidR="008A2CE3" w:rsidRPr="00016914" w:rsidRDefault="008A2CE3" w:rsidP="00013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16914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936" w:type="dxa"/>
            <w:tcBorders>
              <w:right w:val="single" w:sz="4" w:space="0" w:color="auto"/>
            </w:tcBorders>
          </w:tcPr>
          <w:p w14:paraId="32998B8B" w14:textId="56B381FA" w:rsidR="008A2CE3" w:rsidRPr="00016914" w:rsidRDefault="720287B7" w:rsidP="00013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1691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582B51" w:rsidRPr="00016914" w14:paraId="375D943A" w14:textId="3C9E8792" w:rsidTr="000132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</w:tcBorders>
          </w:tcPr>
          <w:p w14:paraId="496EDE95" w14:textId="3AE160EB" w:rsidR="008A2CE3" w:rsidRPr="00016914" w:rsidRDefault="008A2CE3" w:rsidP="000132A7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1691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UK</w:t>
            </w:r>
          </w:p>
        </w:tc>
        <w:tc>
          <w:tcPr>
            <w:tcW w:w="8837" w:type="dxa"/>
          </w:tcPr>
          <w:p w14:paraId="72CBA37D" w14:textId="35B70606" w:rsidR="008A2CE3" w:rsidRPr="00016914" w:rsidRDefault="008A2CE3" w:rsidP="000132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16914">
              <w:rPr>
                <w:rFonts w:ascii="Times New Roman" w:hAnsi="Times New Roman" w:cs="Times New Roman"/>
                <w:sz w:val="20"/>
                <w:szCs w:val="20"/>
              </w:rPr>
              <w:t>“Revolving door” AND (lobbyist OR lobbying OR “lobby group” OR “lobby firm” OR “lobbyist register”)</w:t>
            </w:r>
          </w:p>
        </w:tc>
        <w:tc>
          <w:tcPr>
            <w:tcW w:w="2126" w:type="dxa"/>
          </w:tcPr>
          <w:p w14:paraId="094BE414" w14:textId="1D7BA67E" w:rsidR="008A2CE3" w:rsidRPr="00016914" w:rsidRDefault="008A2CE3" w:rsidP="000132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16914">
              <w:rPr>
                <w:rFonts w:ascii="Times New Roman" w:hAnsi="Times New Roman" w:cs="Times New Roman"/>
                <w:sz w:val="20"/>
                <w:szCs w:val="20"/>
              </w:rPr>
              <w:t>17.09.24, 11:34am</w:t>
            </w:r>
          </w:p>
        </w:tc>
        <w:tc>
          <w:tcPr>
            <w:tcW w:w="1418" w:type="dxa"/>
          </w:tcPr>
          <w:p w14:paraId="3F799BDF" w14:textId="2BAEFFE0" w:rsidR="008A2CE3" w:rsidRPr="00016914" w:rsidRDefault="008A2CE3" w:rsidP="000132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16914">
              <w:rPr>
                <w:rFonts w:ascii="Times New Roman" w:hAnsi="Times New Roman" w:cs="Times New Roman"/>
                <w:sz w:val="20"/>
                <w:szCs w:val="20"/>
              </w:rPr>
              <w:t>10,100</w:t>
            </w:r>
          </w:p>
        </w:tc>
        <w:tc>
          <w:tcPr>
            <w:tcW w:w="1134" w:type="dxa"/>
          </w:tcPr>
          <w:p w14:paraId="54F88E30" w14:textId="73790D91" w:rsidR="008A2CE3" w:rsidRPr="00016914" w:rsidRDefault="008A2CE3" w:rsidP="00013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16914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936" w:type="dxa"/>
            <w:tcBorders>
              <w:right w:val="single" w:sz="4" w:space="0" w:color="auto"/>
            </w:tcBorders>
          </w:tcPr>
          <w:p w14:paraId="3C5F4481" w14:textId="1F2FE147" w:rsidR="008A2CE3" w:rsidRPr="00016914" w:rsidRDefault="040EC679" w:rsidP="00013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1691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14:paraId="28C3BC5D" w14:textId="11574989" w:rsidR="008A2CE3" w:rsidRPr="00016914" w:rsidRDefault="008A2CE3" w:rsidP="00013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82B51" w:rsidRPr="00016914" w14:paraId="4F6E71A6" w14:textId="162F1765" w:rsidTr="000132A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</w:tcBorders>
          </w:tcPr>
          <w:p w14:paraId="1B5B55C5" w14:textId="2ED501A3" w:rsidR="008A2CE3" w:rsidRPr="00016914" w:rsidRDefault="008A2CE3" w:rsidP="000132A7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1691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UK</w:t>
            </w:r>
          </w:p>
        </w:tc>
        <w:tc>
          <w:tcPr>
            <w:tcW w:w="8837" w:type="dxa"/>
          </w:tcPr>
          <w:p w14:paraId="138ED4C7" w14:textId="32023FEE" w:rsidR="008A2CE3" w:rsidRPr="00016914" w:rsidRDefault="008A2CE3" w:rsidP="000132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16914">
              <w:rPr>
                <w:rFonts w:ascii="Times New Roman" w:hAnsi="Times New Roman" w:cs="Times New Roman"/>
                <w:sz w:val="20"/>
                <w:szCs w:val="20"/>
              </w:rPr>
              <w:t>“Revolving door” AND (“private sector” OR industry OR corporate OR commercial OR “private interest” OR “interest group”)</w:t>
            </w:r>
          </w:p>
        </w:tc>
        <w:tc>
          <w:tcPr>
            <w:tcW w:w="2126" w:type="dxa"/>
          </w:tcPr>
          <w:p w14:paraId="69859767" w14:textId="4A4128B0" w:rsidR="008A2CE3" w:rsidRPr="00016914" w:rsidRDefault="008A2CE3" w:rsidP="000132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16914">
              <w:rPr>
                <w:rFonts w:ascii="Times New Roman" w:hAnsi="Times New Roman" w:cs="Times New Roman"/>
                <w:sz w:val="20"/>
                <w:szCs w:val="20"/>
              </w:rPr>
              <w:t>17.09.24, 12:42am</w:t>
            </w:r>
          </w:p>
        </w:tc>
        <w:tc>
          <w:tcPr>
            <w:tcW w:w="1418" w:type="dxa"/>
          </w:tcPr>
          <w:p w14:paraId="450E44B3" w14:textId="40C2BD5B" w:rsidR="008A2CE3" w:rsidRPr="00016914" w:rsidRDefault="008A2CE3" w:rsidP="000132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16914">
              <w:rPr>
                <w:rFonts w:ascii="Times New Roman" w:hAnsi="Times New Roman" w:cs="Times New Roman"/>
                <w:sz w:val="20"/>
                <w:szCs w:val="20"/>
              </w:rPr>
              <w:t>128,000</w:t>
            </w:r>
          </w:p>
        </w:tc>
        <w:tc>
          <w:tcPr>
            <w:tcW w:w="1134" w:type="dxa"/>
          </w:tcPr>
          <w:p w14:paraId="39D7D054" w14:textId="060A5E9A" w:rsidR="008A2CE3" w:rsidRPr="00016914" w:rsidRDefault="008A2CE3" w:rsidP="00013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16914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936" w:type="dxa"/>
            <w:tcBorders>
              <w:right w:val="single" w:sz="4" w:space="0" w:color="auto"/>
            </w:tcBorders>
          </w:tcPr>
          <w:p w14:paraId="27A14A45" w14:textId="46814F84" w:rsidR="008A2CE3" w:rsidRPr="00016914" w:rsidRDefault="3FEB0F10" w:rsidP="00013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1691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582B51" w:rsidRPr="00016914" w14:paraId="3999A145" w14:textId="660ABD5D" w:rsidTr="000132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</w:tcBorders>
          </w:tcPr>
          <w:p w14:paraId="759EC337" w14:textId="53F18B86" w:rsidR="008A2CE3" w:rsidRPr="00016914" w:rsidRDefault="008A2CE3" w:rsidP="000132A7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1691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UK</w:t>
            </w:r>
          </w:p>
        </w:tc>
        <w:tc>
          <w:tcPr>
            <w:tcW w:w="8837" w:type="dxa"/>
          </w:tcPr>
          <w:p w14:paraId="1899F065" w14:textId="046018A9" w:rsidR="008A2CE3" w:rsidRPr="00016914" w:rsidRDefault="008A2CE3" w:rsidP="000132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16914">
              <w:rPr>
                <w:rFonts w:ascii="Times New Roman" w:hAnsi="Times New Roman" w:cs="Times New Roman"/>
                <w:sz w:val="20"/>
                <w:szCs w:val="20"/>
              </w:rPr>
              <w:t>“Revolving door” AND (“conflict of interest” OR risk OR influence OR “undue influence” OR “policy capture” OR “state capture”)</w:t>
            </w:r>
          </w:p>
        </w:tc>
        <w:tc>
          <w:tcPr>
            <w:tcW w:w="2126" w:type="dxa"/>
          </w:tcPr>
          <w:p w14:paraId="64A812C1" w14:textId="2469FACC" w:rsidR="008A2CE3" w:rsidRPr="00016914" w:rsidRDefault="008A2CE3" w:rsidP="000132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16914">
              <w:rPr>
                <w:rFonts w:ascii="Times New Roman" w:hAnsi="Times New Roman" w:cs="Times New Roman"/>
                <w:sz w:val="20"/>
                <w:szCs w:val="20"/>
              </w:rPr>
              <w:t>17.09.24, 1:56pm</w:t>
            </w:r>
          </w:p>
        </w:tc>
        <w:tc>
          <w:tcPr>
            <w:tcW w:w="1418" w:type="dxa"/>
          </w:tcPr>
          <w:p w14:paraId="1EE45B92" w14:textId="10C72719" w:rsidR="008A2CE3" w:rsidRPr="00016914" w:rsidRDefault="008A2CE3" w:rsidP="000132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16914">
              <w:rPr>
                <w:rFonts w:ascii="Times New Roman" w:hAnsi="Times New Roman" w:cs="Times New Roman"/>
                <w:sz w:val="20"/>
                <w:szCs w:val="20"/>
              </w:rPr>
              <w:t>79,800</w:t>
            </w:r>
          </w:p>
        </w:tc>
        <w:tc>
          <w:tcPr>
            <w:tcW w:w="1134" w:type="dxa"/>
          </w:tcPr>
          <w:p w14:paraId="5F1A589F" w14:textId="56DBF536" w:rsidR="008A2CE3" w:rsidRPr="00016914" w:rsidRDefault="008A2CE3" w:rsidP="00013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16914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936" w:type="dxa"/>
            <w:tcBorders>
              <w:right w:val="single" w:sz="4" w:space="0" w:color="auto"/>
            </w:tcBorders>
          </w:tcPr>
          <w:p w14:paraId="450F946B" w14:textId="40CEB9A7" w:rsidR="008A2CE3" w:rsidRPr="00016914" w:rsidRDefault="2E49A7AF" w:rsidP="00013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1691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582B51" w:rsidRPr="00016914" w14:paraId="2D3939CB" w14:textId="0A58C42E" w:rsidTr="000132A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</w:tcBorders>
          </w:tcPr>
          <w:p w14:paraId="398AA729" w14:textId="60C956B4" w:rsidR="008A2CE3" w:rsidRPr="00016914" w:rsidRDefault="008A2CE3" w:rsidP="000132A7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1691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UK</w:t>
            </w:r>
          </w:p>
        </w:tc>
        <w:tc>
          <w:tcPr>
            <w:tcW w:w="8837" w:type="dxa"/>
          </w:tcPr>
          <w:p w14:paraId="172A0F8B" w14:textId="2C7C59B8" w:rsidR="008A2CE3" w:rsidRPr="00016914" w:rsidRDefault="008A2CE3" w:rsidP="000132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16914">
              <w:rPr>
                <w:rFonts w:ascii="Times New Roman" w:hAnsi="Times New Roman" w:cs="Times New Roman"/>
                <w:sz w:val="20"/>
                <w:szCs w:val="20"/>
              </w:rPr>
              <w:t>Government AND private AND lobbyists AND influence</w:t>
            </w:r>
          </w:p>
        </w:tc>
        <w:tc>
          <w:tcPr>
            <w:tcW w:w="2126" w:type="dxa"/>
          </w:tcPr>
          <w:p w14:paraId="43A30C81" w14:textId="2E023F54" w:rsidR="008A2CE3" w:rsidRPr="00016914" w:rsidRDefault="008A2CE3" w:rsidP="000132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16914">
              <w:rPr>
                <w:rFonts w:ascii="Times New Roman" w:hAnsi="Times New Roman" w:cs="Times New Roman"/>
                <w:sz w:val="20"/>
                <w:szCs w:val="20"/>
              </w:rPr>
              <w:t>17.09.24, 3:20pm</w:t>
            </w:r>
          </w:p>
        </w:tc>
        <w:tc>
          <w:tcPr>
            <w:tcW w:w="1418" w:type="dxa"/>
          </w:tcPr>
          <w:p w14:paraId="612395DD" w14:textId="274451A2" w:rsidR="008A2CE3" w:rsidRPr="00016914" w:rsidRDefault="008A2CE3" w:rsidP="000132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16914">
              <w:rPr>
                <w:rFonts w:ascii="Times New Roman" w:hAnsi="Times New Roman" w:cs="Times New Roman"/>
                <w:sz w:val="20"/>
                <w:szCs w:val="20"/>
              </w:rPr>
              <w:t>42,300</w:t>
            </w:r>
          </w:p>
        </w:tc>
        <w:tc>
          <w:tcPr>
            <w:tcW w:w="1134" w:type="dxa"/>
          </w:tcPr>
          <w:p w14:paraId="266718A4" w14:textId="4F5B0C75" w:rsidR="008A2CE3" w:rsidRPr="00016914" w:rsidRDefault="008A2CE3" w:rsidP="00013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16914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936" w:type="dxa"/>
            <w:tcBorders>
              <w:right w:val="single" w:sz="4" w:space="0" w:color="auto"/>
            </w:tcBorders>
          </w:tcPr>
          <w:p w14:paraId="0A6AC5BF" w14:textId="3F173B56" w:rsidR="008A2CE3" w:rsidRPr="00016914" w:rsidRDefault="0688237A" w:rsidP="00013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1691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582B51" w:rsidRPr="00016914" w14:paraId="1EDFBDE4" w14:textId="69B5C719" w:rsidTr="000132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</w:tcBorders>
          </w:tcPr>
          <w:p w14:paraId="398006F2" w14:textId="21366E31" w:rsidR="008A2CE3" w:rsidRPr="00016914" w:rsidRDefault="008A2CE3" w:rsidP="000132A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1691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UK</w:t>
            </w:r>
          </w:p>
        </w:tc>
        <w:tc>
          <w:tcPr>
            <w:tcW w:w="8837" w:type="dxa"/>
          </w:tcPr>
          <w:p w14:paraId="3512B682" w14:textId="24E9D43E" w:rsidR="008A2CE3" w:rsidRPr="00016914" w:rsidRDefault="008A2CE3" w:rsidP="000132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(government OR public OR civil OR politician) AND (company OR corporate OR industry OR business) AND (conflict OR influence OR capture OR lobby)</w:t>
            </w:r>
          </w:p>
        </w:tc>
        <w:tc>
          <w:tcPr>
            <w:tcW w:w="2126" w:type="dxa"/>
          </w:tcPr>
          <w:p w14:paraId="29F069B4" w14:textId="6204ED73" w:rsidR="008A2CE3" w:rsidRPr="00016914" w:rsidRDefault="008A2CE3" w:rsidP="000132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16914">
              <w:rPr>
                <w:rFonts w:ascii="Times New Roman" w:hAnsi="Times New Roman" w:cs="Times New Roman"/>
                <w:sz w:val="20"/>
                <w:szCs w:val="20"/>
              </w:rPr>
              <w:t>26.02.25, 09:43am</w:t>
            </w:r>
          </w:p>
        </w:tc>
        <w:tc>
          <w:tcPr>
            <w:tcW w:w="1418" w:type="dxa"/>
          </w:tcPr>
          <w:p w14:paraId="0713D504" w14:textId="72164C6F" w:rsidR="008A2CE3" w:rsidRPr="00016914" w:rsidRDefault="008A2CE3" w:rsidP="000132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16914">
              <w:rPr>
                <w:rFonts w:ascii="Times New Roman" w:hAnsi="Times New Roman" w:cs="Times New Roman"/>
                <w:sz w:val="20"/>
                <w:szCs w:val="20"/>
              </w:rPr>
              <w:t>3,150,000,000</w:t>
            </w:r>
          </w:p>
        </w:tc>
        <w:tc>
          <w:tcPr>
            <w:tcW w:w="1134" w:type="dxa"/>
          </w:tcPr>
          <w:p w14:paraId="1F7B0695" w14:textId="72F9B74C" w:rsidR="008A2CE3" w:rsidRPr="00016914" w:rsidRDefault="008A2CE3" w:rsidP="00013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16914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936" w:type="dxa"/>
            <w:tcBorders>
              <w:right w:val="single" w:sz="4" w:space="0" w:color="auto"/>
            </w:tcBorders>
          </w:tcPr>
          <w:p w14:paraId="7DA3F826" w14:textId="4C3B4D1D" w:rsidR="008A2CE3" w:rsidRPr="00016914" w:rsidRDefault="6C1E351B" w:rsidP="00013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1691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582B51" w:rsidRPr="00016914" w14:paraId="5D8399C3" w14:textId="3A71A5F5" w:rsidTr="000132A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</w:tcBorders>
          </w:tcPr>
          <w:p w14:paraId="081E56ED" w14:textId="2ED681B8" w:rsidR="008A2CE3" w:rsidRPr="00016914" w:rsidRDefault="008A2CE3" w:rsidP="000132A7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01691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UK</w:t>
            </w:r>
          </w:p>
        </w:tc>
        <w:tc>
          <w:tcPr>
            <w:tcW w:w="8837" w:type="dxa"/>
          </w:tcPr>
          <w:p w14:paraId="7200C48C" w14:textId="76E9F30E" w:rsidR="008A2CE3" w:rsidRPr="00016914" w:rsidRDefault="008A2CE3" w:rsidP="000132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1691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government OR public OR civil OR politician) AND (company OR corporate OR industry OR business) AND (conflict OR influence OR lobby) AND (job OR employment OR career OR profession)</w:t>
            </w:r>
          </w:p>
        </w:tc>
        <w:tc>
          <w:tcPr>
            <w:tcW w:w="2126" w:type="dxa"/>
          </w:tcPr>
          <w:p w14:paraId="73A2CD09" w14:textId="77777777" w:rsidR="008A2CE3" w:rsidRPr="00016914" w:rsidRDefault="008A2CE3" w:rsidP="000132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16914">
              <w:rPr>
                <w:rFonts w:ascii="Times New Roman" w:hAnsi="Times New Roman" w:cs="Times New Roman"/>
                <w:sz w:val="20"/>
                <w:szCs w:val="20"/>
              </w:rPr>
              <w:t>26.02.25, 11:06am</w:t>
            </w:r>
          </w:p>
          <w:p w14:paraId="22812A0B" w14:textId="77777777" w:rsidR="008A2CE3" w:rsidRPr="00016914" w:rsidRDefault="008A2CE3" w:rsidP="000132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47A0C416" w14:textId="77777777" w:rsidR="008A2CE3" w:rsidRPr="00016914" w:rsidRDefault="008A2CE3" w:rsidP="000132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16914">
              <w:rPr>
                <w:rFonts w:ascii="Times New Roman" w:hAnsi="Times New Roman" w:cs="Times New Roman"/>
                <w:sz w:val="20"/>
                <w:szCs w:val="20"/>
              </w:rPr>
              <w:t>45,900,000</w:t>
            </w:r>
          </w:p>
          <w:p w14:paraId="5036B326" w14:textId="77777777" w:rsidR="008A2CE3" w:rsidRPr="00016914" w:rsidRDefault="008A2CE3" w:rsidP="000132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39E93F42" w14:textId="70F9D3CB" w:rsidR="008A2CE3" w:rsidRPr="00016914" w:rsidRDefault="008A2CE3" w:rsidP="00013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16914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936" w:type="dxa"/>
            <w:tcBorders>
              <w:right w:val="single" w:sz="4" w:space="0" w:color="auto"/>
            </w:tcBorders>
          </w:tcPr>
          <w:p w14:paraId="34F87C26" w14:textId="66E6EEBC" w:rsidR="008A2CE3" w:rsidRPr="00016914" w:rsidRDefault="70D6B7CC" w:rsidP="00013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1691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582B51" w:rsidRPr="00016914" w14:paraId="04E8F61E" w14:textId="2ED8B569" w:rsidTr="000132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</w:tcBorders>
          </w:tcPr>
          <w:p w14:paraId="622E2864" w14:textId="0A48F69D" w:rsidR="008A2CE3" w:rsidRPr="00016914" w:rsidRDefault="008A2CE3" w:rsidP="000132A7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1691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USA</w:t>
            </w:r>
          </w:p>
        </w:tc>
        <w:tc>
          <w:tcPr>
            <w:tcW w:w="8837" w:type="dxa"/>
          </w:tcPr>
          <w:p w14:paraId="5C6F3FAA" w14:textId="4F46977B" w:rsidR="008A2CE3" w:rsidRPr="00016914" w:rsidRDefault="008A2CE3" w:rsidP="000132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6914">
              <w:rPr>
                <w:rFonts w:ascii="Times New Roman" w:hAnsi="Times New Roman" w:cs="Times New Roman"/>
                <w:sz w:val="20"/>
                <w:szCs w:val="20"/>
              </w:rPr>
              <w:t>“Revolving door” AND (government OR politics OR “public service” OR “public office” OR “public sector” OR politicians OR “public servants”)</w:t>
            </w:r>
          </w:p>
        </w:tc>
        <w:tc>
          <w:tcPr>
            <w:tcW w:w="2126" w:type="dxa"/>
          </w:tcPr>
          <w:p w14:paraId="32EA3686" w14:textId="1B4B13B0" w:rsidR="008A2CE3" w:rsidRPr="00016914" w:rsidRDefault="008A2CE3" w:rsidP="000132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16914">
              <w:rPr>
                <w:rFonts w:ascii="Times New Roman" w:hAnsi="Times New Roman" w:cs="Times New Roman"/>
                <w:sz w:val="20"/>
                <w:szCs w:val="20"/>
              </w:rPr>
              <w:t>29.08.24, 4:27pm</w:t>
            </w:r>
          </w:p>
        </w:tc>
        <w:tc>
          <w:tcPr>
            <w:tcW w:w="1418" w:type="dxa"/>
          </w:tcPr>
          <w:p w14:paraId="5E3A7D62" w14:textId="2A3F0A99" w:rsidR="008A2CE3" w:rsidRPr="00016914" w:rsidRDefault="008A2CE3" w:rsidP="000132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16914">
              <w:rPr>
                <w:rFonts w:ascii="Times New Roman" w:hAnsi="Times New Roman" w:cs="Times New Roman"/>
                <w:sz w:val="20"/>
                <w:szCs w:val="20"/>
              </w:rPr>
              <w:t>1,300,000</w:t>
            </w:r>
          </w:p>
        </w:tc>
        <w:tc>
          <w:tcPr>
            <w:tcW w:w="1134" w:type="dxa"/>
          </w:tcPr>
          <w:p w14:paraId="70A4C820" w14:textId="3B3F163F" w:rsidR="008A2CE3" w:rsidRPr="00016914" w:rsidRDefault="008A2CE3" w:rsidP="00013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16914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936" w:type="dxa"/>
            <w:tcBorders>
              <w:right w:val="single" w:sz="4" w:space="0" w:color="auto"/>
            </w:tcBorders>
          </w:tcPr>
          <w:p w14:paraId="4AB447FF" w14:textId="629BF4A8" w:rsidR="008A2CE3" w:rsidRPr="00016914" w:rsidRDefault="7F634657" w:rsidP="00013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1691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582B51" w:rsidRPr="00016914" w14:paraId="4810ADBC" w14:textId="1DBD25F9" w:rsidTr="000132A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</w:tcBorders>
          </w:tcPr>
          <w:p w14:paraId="4AE0E815" w14:textId="4EC229E9" w:rsidR="008A2CE3" w:rsidRPr="00016914" w:rsidRDefault="008A2CE3" w:rsidP="000132A7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1691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USA</w:t>
            </w:r>
          </w:p>
        </w:tc>
        <w:tc>
          <w:tcPr>
            <w:tcW w:w="8837" w:type="dxa"/>
          </w:tcPr>
          <w:p w14:paraId="7E751CF0" w14:textId="32A6FA66" w:rsidR="008A2CE3" w:rsidRPr="00016914" w:rsidRDefault="008A2CE3" w:rsidP="000132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16914">
              <w:rPr>
                <w:rFonts w:ascii="Times New Roman" w:hAnsi="Times New Roman" w:cs="Times New Roman"/>
                <w:sz w:val="20"/>
                <w:szCs w:val="20"/>
              </w:rPr>
              <w:t>“Revolving door” AND (lobbyist OR lobbying OR “lobby group” OR “lobby firm” OR “lobbyist register”)</w:t>
            </w:r>
          </w:p>
        </w:tc>
        <w:tc>
          <w:tcPr>
            <w:tcW w:w="2126" w:type="dxa"/>
          </w:tcPr>
          <w:p w14:paraId="6DE414EE" w14:textId="0726F978" w:rsidR="008A2CE3" w:rsidRPr="00016914" w:rsidRDefault="008A2CE3" w:rsidP="000132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16914">
              <w:rPr>
                <w:rFonts w:ascii="Times New Roman" w:hAnsi="Times New Roman" w:cs="Times New Roman"/>
                <w:sz w:val="20"/>
                <w:szCs w:val="20"/>
              </w:rPr>
              <w:t>31.08.24, 12:21pm</w:t>
            </w:r>
          </w:p>
        </w:tc>
        <w:tc>
          <w:tcPr>
            <w:tcW w:w="1418" w:type="dxa"/>
          </w:tcPr>
          <w:p w14:paraId="6203D509" w14:textId="7D3D257D" w:rsidR="008A2CE3" w:rsidRPr="00016914" w:rsidRDefault="008A2CE3" w:rsidP="000132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16914">
              <w:rPr>
                <w:rFonts w:ascii="Times New Roman" w:hAnsi="Times New Roman" w:cs="Times New Roman"/>
                <w:sz w:val="20"/>
                <w:szCs w:val="20"/>
              </w:rPr>
              <w:t>21,500,000</w:t>
            </w:r>
          </w:p>
        </w:tc>
        <w:tc>
          <w:tcPr>
            <w:tcW w:w="1134" w:type="dxa"/>
          </w:tcPr>
          <w:p w14:paraId="7B24C023" w14:textId="7E454055" w:rsidR="008A2CE3" w:rsidRPr="00016914" w:rsidRDefault="008A2CE3" w:rsidP="00013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16914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936" w:type="dxa"/>
            <w:tcBorders>
              <w:right w:val="single" w:sz="4" w:space="0" w:color="auto"/>
            </w:tcBorders>
          </w:tcPr>
          <w:p w14:paraId="7C668018" w14:textId="60E87B68" w:rsidR="008A2CE3" w:rsidRPr="00016914" w:rsidRDefault="14CDD689" w:rsidP="00013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1691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582B51" w:rsidRPr="00016914" w14:paraId="43A5C954" w14:textId="4FF2CA5A" w:rsidTr="000132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</w:tcBorders>
          </w:tcPr>
          <w:p w14:paraId="5E34848E" w14:textId="3F0F9314" w:rsidR="008A2CE3" w:rsidRPr="00016914" w:rsidRDefault="008A2CE3" w:rsidP="000132A7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1691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USA</w:t>
            </w:r>
          </w:p>
        </w:tc>
        <w:tc>
          <w:tcPr>
            <w:tcW w:w="8837" w:type="dxa"/>
          </w:tcPr>
          <w:p w14:paraId="2038654C" w14:textId="6CAA5966" w:rsidR="008A2CE3" w:rsidRPr="00016914" w:rsidRDefault="008A2CE3" w:rsidP="000132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16914">
              <w:rPr>
                <w:rFonts w:ascii="Times New Roman" w:hAnsi="Times New Roman" w:cs="Times New Roman"/>
                <w:sz w:val="20"/>
                <w:szCs w:val="20"/>
              </w:rPr>
              <w:t>“Revolving door” AND (“private sector” OR industry OR corporate OR commercial OR “private interest” OR “interest group”)</w:t>
            </w:r>
          </w:p>
        </w:tc>
        <w:tc>
          <w:tcPr>
            <w:tcW w:w="2126" w:type="dxa"/>
          </w:tcPr>
          <w:p w14:paraId="2E92D918" w14:textId="33097B6C" w:rsidR="008A2CE3" w:rsidRPr="00016914" w:rsidRDefault="008A2CE3" w:rsidP="000132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16914">
              <w:rPr>
                <w:rFonts w:ascii="Times New Roman" w:hAnsi="Times New Roman" w:cs="Times New Roman"/>
                <w:sz w:val="20"/>
                <w:szCs w:val="20"/>
              </w:rPr>
              <w:t>31.08.24, 3:37pm</w:t>
            </w:r>
          </w:p>
        </w:tc>
        <w:tc>
          <w:tcPr>
            <w:tcW w:w="1418" w:type="dxa"/>
          </w:tcPr>
          <w:p w14:paraId="529F484E" w14:textId="0DD0AD23" w:rsidR="008A2CE3" w:rsidRPr="00016914" w:rsidRDefault="008A2CE3" w:rsidP="000132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16914">
              <w:rPr>
                <w:rFonts w:ascii="Times New Roman" w:hAnsi="Times New Roman" w:cs="Times New Roman"/>
                <w:sz w:val="20"/>
                <w:szCs w:val="20"/>
              </w:rPr>
              <w:t>1,330,000</w:t>
            </w:r>
          </w:p>
        </w:tc>
        <w:tc>
          <w:tcPr>
            <w:tcW w:w="1134" w:type="dxa"/>
          </w:tcPr>
          <w:p w14:paraId="14A85D5B" w14:textId="41C1E7BA" w:rsidR="008A2CE3" w:rsidRPr="00016914" w:rsidRDefault="008A2CE3" w:rsidP="00013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16914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936" w:type="dxa"/>
            <w:tcBorders>
              <w:right w:val="single" w:sz="4" w:space="0" w:color="auto"/>
            </w:tcBorders>
          </w:tcPr>
          <w:p w14:paraId="758E5DD9" w14:textId="7A9A442D" w:rsidR="008A2CE3" w:rsidRPr="00016914" w:rsidRDefault="49B72454" w:rsidP="00013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1691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14:paraId="3049C9B2" w14:textId="33DA2091" w:rsidR="008A2CE3" w:rsidRPr="00016914" w:rsidRDefault="008A2CE3" w:rsidP="00013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82B51" w:rsidRPr="00016914" w14:paraId="2A6C8531" w14:textId="57F79CB5" w:rsidTr="000132A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</w:tcBorders>
          </w:tcPr>
          <w:p w14:paraId="6CB58103" w14:textId="00482838" w:rsidR="008A2CE3" w:rsidRPr="00016914" w:rsidRDefault="008A2CE3" w:rsidP="000132A7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1691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USA</w:t>
            </w:r>
          </w:p>
        </w:tc>
        <w:tc>
          <w:tcPr>
            <w:tcW w:w="8837" w:type="dxa"/>
          </w:tcPr>
          <w:p w14:paraId="6DEF6755" w14:textId="65FE6D57" w:rsidR="008A2CE3" w:rsidRPr="00016914" w:rsidRDefault="008A2CE3" w:rsidP="000132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16914">
              <w:rPr>
                <w:rFonts w:ascii="Times New Roman" w:hAnsi="Times New Roman" w:cs="Times New Roman"/>
                <w:sz w:val="20"/>
                <w:szCs w:val="20"/>
              </w:rPr>
              <w:t>“Revolving door” AND (“conflict of interest” OR risk OR influence OR “undue influence” OR “policy capture” OR “state capture”)</w:t>
            </w:r>
          </w:p>
        </w:tc>
        <w:tc>
          <w:tcPr>
            <w:tcW w:w="2126" w:type="dxa"/>
          </w:tcPr>
          <w:p w14:paraId="145C2A42" w14:textId="1909E08C" w:rsidR="008A2CE3" w:rsidRPr="00016914" w:rsidRDefault="008A2CE3" w:rsidP="000132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16914">
              <w:rPr>
                <w:rFonts w:ascii="Times New Roman" w:hAnsi="Times New Roman" w:cs="Times New Roman"/>
                <w:sz w:val="20"/>
                <w:szCs w:val="20"/>
              </w:rPr>
              <w:t>05.09.24, 10:41am</w:t>
            </w:r>
          </w:p>
        </w:tc>
        <w:tc>
          <w:tcPr>
            <w:tcW w:w="1418" w:type="dxa"/>
          </w:tcPr>
          <w:p w14:paraId="2ECDDB8D" w14:textId="2AF810BC" w:rsidR="008A2CE3" w:rsidRPr="00016914" w:rsidRDefault="008A2CE3" w:rsidP="000132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16914">
              <w:rPr>
                <w:rFonts w:ascii="Times New Roman" w:hAnsi="Times New Roman" w:cs="Times New Roman"/>
                <w:sz w:val="20"/>
                <w:szCs w:val="20"/>
              </w:rPr>
              <w:t>765,000</w:t>
            </w:r>
          </w:p>
        </w:tc>
        <w:tc>
          <w:tcPr>
            <w:tcW w:w="1134" w:type="dxa"/>
          </w:tcPr>
          <w:p w14:paraId="1B22EBD7" w14:textId="46E3A54F" w:rsidR="008A2CE3" w:rsidRPr="00016914" w:rsidRDefault="008A2CE3" w:rsidP="00013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16914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936" w:type="dxa"/>
            <w:tcBorders>
              <w:right w:val="single" w:sz="4" w:space="0" w:color="auto"/>
            </w:tcBorders>
          </w:tcPr>
          <w:p w14:paraId="5143BD0B" w14:textId="1CDF30C3" w:rsidR="008A2CE3" w:rsidRPr="00016914" w:rsidRDefault="3C04A201" w:rsidP="00013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1691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582B51" w:rsidRPr="00016914" w14:paraId="3FAB8213" w14:textId="6A744708" w:rsidTr="000132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</w:tcBorders>
          </w:tcPr>
          <w:p w14:paraId="5F6A812A" w14:textId="35C19A23" w:rsidR="008A2CE3" w:rsidRPr="00016914" w:rsidRDefault="008A2CE3" w:rsidP="000132A7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1691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USA</w:t>
            </w:r>
          </w:p>
        </w:tc>
        <w:tc>
          <w:tcPr>
            <w:tcW w:w="8837" w:type="dxa"/>
          </w:tcPr>
          <w:p w14:paraId="5C7788B7" w14:textId="7219B610" w:rsidR="008A2CE3" w:rsidRPr="00016914" w:rsidRDefault="008A2CE3" w:rsidP="000132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16914">
              <w:rPr>
                <w:rFonts w:ascii="Times New Roman" w:hAnsi="Times New Roman" w:cs="Times New Roman"/>
                <w:sz w:val="20"/>
                <w:szCs w:val="20"/>
              </w:rPr>
              <w:t>Government AND private AND lobbyists AND influence</w:t>
            </w:r>
          </w:p>
        </w:tc>
        <w:tc>
          <w:tcPr>
            <w:tcW w:w="2126" w:type="dxa"/>
          </w:tcPr>
          <w:p w14:paraId="70C4BFA0" w14:textId="5FB25DC5" w:rsidR="008A2CE3" w:rsidRPr="00016914" w:rsidRDefault="008A2CE3" w:rsidP="000132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16914">
              <w:rPr>
                <w:rFonts w:ascii="Times New Roman" w:hAnsi="Times New Roman" w:cs="Times New Roman"/>
                <w:sz w:val="20"/>
                <w:szCs w:val="20"/>
              </w:rPr>
              <w:t>05.09.24, 1:16pm</w:t>
            </w:r>
          </w:p>
        </w:tc>
        <w:tc>
          <w:tcPr>
            <w:tcW w:w="1418" w:type="dxa"/>
          </w:tcPr>
          <w:p w14:paraId="46F85396" w14:textId="58C43E82" w:rsidR="008A2CE3" w:rsidRPr="00016914" w:rsidRDefault="008A2CE3" w:rsidP="000132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16914">
              <w:rPr>
                <w:rFonts w:ascii="Times New Roman" w:hAnsi="Times New Roman" w:cs="Times New Roman"/>
                <w:sz w:val="20"/>
                <w:szCs w:val="20"/>
              </w:rPr>
              <w:t>3,090,000</w:t>
            </w:r>
          </w:p>
        </w:tc>
        <w:tc>
          <w:tcPr>
            <w:tcW w:w="1134" w:type="dxa"/>
          </w:tcPr>
          <w:p w14:paraId="33AD8792" w14:textId="2649A044" w:rsidR="008A2CE3" w:rsidRPr="00016914" w:rsidRDefault="008A2CE3" w:rsidP="00013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16914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936" w:type="dxa"/>
            <w:tcBorders>
              <w:right w:val="single" w:sz="4" w:space="0" w:color="auto"/>
            </w:tcBorders>
          </w:tcPr>
          <w:p w14:paraId="4C139A2A" w14:textId="2B11532A" w:rsidR="008A2CE3" w:rsidRPr="00016914" w:rsidRDefault="67FB23AA" w:rsidP="00013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1691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  <w:p w14:paraId="09D5FA5E" w14:textId="64288068" w:rsidR="008A2CE3" w:rsidRPr="00016914" w:rsidRDefault="008A2CE3" w:rsidP="00013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82B51" w:rsidRPr="00016914" w14:paraId="058FDA42" w14:textId="520D6815" w:rsidTr="000132A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</w:tcBorders>
          </w:tcPr>
          <w:p w14:paraId="4B540A25" w14:textId="74037552" w:rsidR="008A2CE3" w:rsidRPr="00016914" w:rsidRDefault="008A2CE3" w:rsidP="000132A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1691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USA</w:t>
            </w:r>
          </w:p>
        </w:tc>
        <w:tc>
          <w:tcPr>
            <w:tcW w:w="8837" w:type="dxa"/>
          </w:tcPr>
          <w:p w14:paraId="29135176" w14:textId="5AA371DD" w:rsidR="008A2CE3" w:rsidRPr="00016914" w:rsidRDefault="008A2CE3" w:rsidP="000132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(government OR public OR civil OR politician) AND (company OR corporate OR industry OR business) AND (conflict OR influence OR capture OR lobby)</w:t>
            </w:r>
          </w:p>
        </w:tc>
        <w:tc>
          <w:tcPr>
            <w:tcW w:w="2126" w:type="dxa"/>
          </w:tcPr>
          <w:p w14:paraId="6528D6AF" w14:textId="02A46FB5" w:rsidR="008A2CE3" w:rsidRPr="00016914" w:rsidRDefault="008A2CE3" w:rsidP="000132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16914">
              <w:rPr>
                <w:rFonts w:ascii="Times New Roman" w:hAnsi="Times New Roman" w:cs="Times New Roman"/>
                <w:sz w:val="20"/>
                <w:szCs w:val="20"/>
              </w:rPr>
              <w:t>26.02.25, 2:18pm</w:t>
            </w:r>
          </w:p>
        </w:tc>
        <w:tc>
          <w:tcPr>
            <w:tcW w:w="1418" w:type="dxa"/>
          </w:tcPr>
          <w:p w14:paraId="6AC0E7F7" w14:textId="795E2660" w:rsidR="008A2CE3" w:rsidRPr="00016914" w:rsidRDefault="008A2CE3" w:rsidP="000132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16914">
              <w:rPr>
                <w:rFonts w:ascii="Times New Roman" w:hAnsi="Times New Roman" w:cs="Times New Roman"/>
                <w:sz w:val="20"/>
                <w:szCs w:val="20"/>
              </w:rPr>
              <w:t>2,840,000,000</w:t>
            </w:r>
          </w:p>
        </w:tc>
        <w:tc>
          <w:tcPr>
            <w:tcW w:w="1134" w:type="dxa"/>
          </w:tcPr>
          <w:p w14:paraId="0667A9EC" w14:textId="71961F00" w:rsidR="008A2CE3" w:rsidRPr="00016914" w:rsidRDefault="008A2CE3" w:rsidP="00013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16914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936" w:type="dxa"/>
            <w:tcBorders>
              <w:right w:val="single" w:sz="4" w:space="0" w:color="auto"/>
            </w:tcBorders>
          </w:tcPr>
          <w:p w14:paraId="675ED6FA" w14:textId="27752077" w:rsidR="008A2CE3" w:rsidRPr="00016914" w:rsidRDefault="09829111" w:rsidP="00013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1691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582B51" w:rsidRPr="00016914" w14:paraId="1E1D5E47" w14:textId="1979BAEB" w:rsidTr="000132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14:paraId="5E14BB8B" w14:textId="647ADD28" w:rsidR="008A2CE3" w:rsidRPr="00016914" w:rsidRDefault="008A2CE3" w:rsidP="000132A7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01691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USA</w:t>
            </w:r>
          </w:p>
        </w:tc>
        <w:tc>
          <w:tcPr>
            <w:tcW w:w="8837" w:type="dxa"/>
            <w:tcBorders>
              <w:bottom w:val="single" w:sz="4" w:space="0" w:color="auto"/>
            </w:tcBorders>
          </w:tcPr>
          <w:p w14:paraId="3E6C56EE" w14:textId="092B52D0" w:rsidR="008A2CE3" w:rsidRPr="00016914" w:rsidRDefault="008A2CE3" w:rsidP="000132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1691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government OR public OR civil OR politician) AND (company OR corporate OR industry OR business) AND (conflict OR influence OR lobby) AND (job OR employment OR career OR profession)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5D4FB1E4" w14:textId="6F7C4557" w:rsidR="008A2CE3" w:rsidRPr="00016914" w:rsidRDefault="008A2CE3" w:rsidP="000132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16914">
              <w:rPr>
                <w:rFonts w:ascii="Times New Roman" w:hAnsi="Times New Roman" w:cs="Times New Roman"/>
                <w:sz w:val="20"/>
                <w:szCs w:val="20"/>
              </w:rPr>
              <w:t>26.02.25, 12:25pm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556851F7" w14:textId="00BE25C9" w:rsidR="008A2CE3" w:rsidRPr="00016914" w:rsidRDefault="008A2CE3" w:rsidP="000132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16914">
              <w:rPr>
                <w:rFonts w:ascii="Times New Roman" w:hAnsi="Times New Roman" w:cs="Times New Roman"/>
                <w:sz w:val="20"/>
                <w:szCs w:val="20"/>
              </w:rPr>
              <w:t>1,420,000,000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4B0907C" w14:textId="27303C16" w:rsidR="008A2CE3" w:rsidRPr="00016914" w:rsidRDefault="008A2CE3" w:rsidP="00013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16914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936" w:type="dxa"/>
            <w:tcBorders>
              <w:bottom w:val="single" w:sz="4" w:space="0" w:color="auto"/>
              <w:right w:val="single" w:sz="4" w:space="0" w:color="auto"/>
            </w:tcBorders>
          </w:tcPr>
          <w:p w14:paraId="6E04950C" w14:textId="6F88C35B" w:rsidR="008A2CE3" w:rsidRPr="00016914" w:rsidRDefault="75D56640" w:rsidP="00013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1691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</w:tbl>
    <w:p w14:paraId="5B927376" w14:textId="305E849A" w:rsidR="0007132B" w:rsidRPr="00016914" w:rsidRDefault="008A2CE3" w:rsidP="0007132B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b/>
          <w:bCs/>
          <w:sz w:val="28"/>
          <w:szCs w:val="28"/>
        </w:rPr>
      </w:pPr>
      <w:r w:rsidRPr="00016914">
        <w:rPr>
          <w:rFonts w:ascii="Times New Roman" w:hAnsi="Times New Roman" w:cs="Times New Roman"/>
          <w:b/>
          <w:bCs/>
          <w:sz w:val="28"/>
          <w:szCs w:val="28"/>
        </w:rPr>
        <w:t>Targeted website searches</w:t>
      </w:r>
    </w:p>
    <w:p w14:paraId="4F7CBD97" w14:textId="7A91FF3A" w:rsidR="003F2B6A" w:rsidRPr="00016914" w:rsidRDefault="00F60250" w:rsidP="5A9DCAD2">
      <w:pPr>
        <w:rPr>
          <w:rFonts w:ascii="Times New Roman" w:hAnsi="Times New Roman" w:cs="Times New Roman"/>
          <w:sz w:val="22"/>
          <w:szCs w:val="22"/>
        </w:rPr>
      </w:pPr>
      <w:r w:rsidRPr="00016914">
        <w:rPr>
          <w:rFonts w:ascii="Times New Roman" w:hAnsi="Times New Roman" w:cs="Times New Roman"/>
          <w:i/>
          <w:iCs/>
          <w:sz w:val="22"/>
          <w:szCs w:val="22"/>
        </w:rPr>
        <w:t>An initial list of organisations was sourced from the supplementary material of the papers</w:t>
      </w:r>
      <w:r w:rsidR="007F7784" w:rsidRPr="00016914">
        <w:rPr>
          <w:rFonts w:ascii="Times New Roman" w:hAnsi="Times New Roman" w:cs="Times New Roman"/>
          <w:i/>
          <w:iCs/>
          <w:sz w:val="22"/>
          <w:szCs w:val="22"/>
        </w:rPr>
        <w:t xml:space="preserve">: Aiding empirical research of the commercial determinants of health (Lacy-Nichols </w:t>
      </w:r>
      <w:r w:rsidR="000948C4" w:rsidRPr="00016914">
        <w:rPr>
          <w:rFonts w:ascii="Times New Roman" w:hAnsi="Times New Roman" w:cs="Times New Roman"/>
          <w:i/>
          <w:iCs/>
          <w:sz w:val="22"/>
          <w:szCs w:val="22"/>
        </w:rPr>
        <w:t xml:space="preserve">et al. </w:t>
      </w:r>
      <w:r w:rsidR="00481E35" w:rsidRPr="00016914">
        <w:rPr>
          <w:rFonts w:ascii="Times New Roman" w:hAnsi="Times New Roman" w:cs="Times New Roman"/>
          <w:i/>
          <w:iCs/>
          <w:sz w:val="22"/>
          <w:szCs w:val="22"/>
        </w:rPr>
        <w:t xml:space="preserve">2023) and Mechanisms for addressing and managing the influence of corporations on public health policy, research and practice (Mialon et al. 2020). This list was supplemented by the </w:t>
      </w:r>
      <w:r w:rsidR="006432EB" w:rsidRPr="00016914">
        <w:rPr>
          <w:rFonts w:ascii="Times New Roman" w:hAnsi="Times New Roman" w:cs="Times New Roman"/>
          <w:i/>
          <w:iCs/>
          <w:sz w:val="22"/>
          <w:szCs w:val="22"/>
        </w:rPr>
        <w:t xml:space="preserve">corresponding authors’ knowledge of the topic. </w:t>
      </w:r>
      <w:r w:rsidRPr="00016914">
        <w:rPr>
          <w:rFonts w:ascii="Times New Roman" w:hAnsi="Times New Roman" w:cs="Times New Roman"/>
          <w:i/>
          <w:iCs/>
          <w:sz w:val="22"/>
          <w:szCs w:val="22"/>
        </w:rPr>
        <w:t>Each of the websites (if available in English) was searched for the term ‘</w:t>
      </w:r>
      <w:r w:rsidR="00A64083" w:rsidRPr="00016914">
        <w:rPr>
          <w:rFonts w:ascii="Times New Roman" w:hAnsi="Times New Roman" w:cs="Times New Roman"/>
          <w:i/>
          <w:iCs/>
          <w:sz w:val="22"/>
          <w:szCs w:val="22"/>
        </w:rPr>
        <w:t>revolving door</w:t>
      </w:r>
      <w:r w:rsidRPr="00016914">
        <w:rPr>
          <w:rFonts w:ascii="Times New Roman" w:hAnsi="Times New Roman" w:cs="Times New Roman"/>
          <w:i/>
          <w:iCs/>
          <w:sz w:val="22"/>
          <w:szCs w:val="22"/>
        </w:rPr>
        <w:t xml:space="preserve"> to identify whether the organisation published research (e.g. reports) on the topic. </w:t>
      </w:r>
      <w:r w:rsidR="00A64083" w:rsidRPr="00016914">
        <w:rPr>
          <w:rFonts w:ascii="Times New Roman" w:hAnsi="Times New Roman" w:cs="Times New Roman"/>
          <w:i/>
          <w:iCs/>
          <w:sz w:val="22"/>
          <w:szCs w:val="22"/>
        </w:rPr>
        <w:t>For websites with a search fun</w:t>
      </w:r>
      <w:r w:rsidR="00135681" w:rsidRPr="00016914">
        <w:rPr>
          <w:rFonts w:ascii="Times New Roman" w:hAnsi="Times New Roman" w:cs="Times New Roman"/>
          <w:i/>
          <w:iCs/>
          <w:sz w:val="22"/>
          <w:szCs w:val="22"/>
        </w:rPr>
        <w:t xml:space="preserve">ction, we searched for the term ‘revolving door’ and for those without a search function, we reviewed their published reports for relevant </w:t>
      </w:r>
      <w:r w:rsidR="004D2FDD" w:rsidRPr="00016914">
        <w:rPr>
          <w:rFonts w:ascii="Times New Roman" w:hAnsi="Times New Roman" w:cs="Times New Roman"/>
          <w:i/>
          <w:iCs/>
          <w:sz w:val="22"/>
          <w:szCs w:val="22"/>
        </w:rPr>
        <w:t xml:space="preserve">content. </w:t>
      </w:r>
    </w:p>
    <w:p w14:paraId="467234F7" w14:textId="71E1F4DC" w:rsidR="003F2B6A" w:rsidRPr="00016914" w:rsidRDefault="16783382" w:rsidP="5A9DCAD2">
      <w:pPr>
        <w:rPr>
          <w:rFonts w:ascii="Times New Roman" w:hAnsi="Times New Roman" w:cs="Times New Roman"/>
        </w:rPr>
      </w:pPr>
      <w:r w:rsidRPr="00016914">
        <w:rPr>
          <w:rFonts w:ascii="Times New Roman" w:eastAsia="Calibri" w:hAnsi="Times New Roman" w:cs="Times New Roman"/>
          <w:color w:val="000000" w:themeColor="text1"/>
          <w:sz w:val="20"/>
          <w:szCs w:val="20"/>
        </w:rPr>
        <w:t xml:space="preserve"> </w:t>
      </w:r>
    </w:p>
    <w:tbl>
      <w:tblPr>
        <w:tblStyle w:val="TableGrid"/>
        <w:tblW w:w="0" w:type="auto"/>
        <w:tblLook w:val="06A0" w:firstRow="1" w:lastRow="0" w:firstColumn="1" w:lastColumn="0" w:noHBand="1" w:noVBand="1"/>
      </w:tblPr>
      <w:tblGrid>
        <w:gridCol w:w="1804"/>
        <w:gridCol w:w="4805"/>
        <w:gridCol w:w="1851"/>
        <w:gridCol w:w="1467"/>
        <w:gridCol w:w="2044"/>
        <w:gridCol w:w="2322"/>
        <w:gridCol w:w="1087"/>
      </w:tblGrid>
      <w:tr w:rsidR="5A9DCAD2" w:rsidRPr="00016914" w14:paraId="2F49298F" w14:textId="77777777" w:rsidTr="00C071BD">
        <w:trPr>
          <w:trHeight w:val="2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36F9097" w14:textId="373FC7D3" w:rsidR="5A9DCAD2" w:rsidRPr="00016914" w:rsidRDefault="5A9DCAD2" w:rsidP="00C071BD">
            <w:pPr>
              <w:jc w:val="center"/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ountry or Region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5B71040" w14:textId="0E304A4A" w:rsidR="5A9DCAD2" w:rsidRPr="00016914" w:rsidRDefault="5A9DCAD2" w:rsidP="00C071BD">
            <w:pPr>
              <w:jc w:val="center"/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Name of organisation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45F0D78" w14:textId="7341ECA0" w:rsidR="5A9DCAD2" w:rsidRPr="00016914" w:rsidRDefault="5A9DCAD2" w:rsidP="00C071BD">
            <w:pPr>
              <w:jc w:val="center"/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Date of search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4F3DC05" w14:textId="0B04ADCF" w:rsidR="5A9DCAD2" w:rsidRPr="00016914" w:rsidRDefault="5A9DCAD2" w:rsidP="00C071BD">
            <w:pPr>
              <w:jc w:val="center"/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# search results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94295E2" w14:textId="1F3A30FC" w:rsidR="5A9DCAD2" w:rsidRPr="00016914" w:rsidRDefault="5A9DCAD2" w:rsidP="00C071BD">
            <w:pPr>
              <w:jc w:val="center"/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# results preliminarily</w:t>
            </w:r>
          </w:p>
          <w:p w14:paraId="5932422D" w14:textId="46E5D07A" w:rsidR="5A9DCAD2" w:rsidRPr="00016914" w:rsidRDefault="5A9DCAD2" w:rsidP="00C071BD">
            <w:pPr>
              <w:jc w:val="center"/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creened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554D201" w14:textId="06D58762" w:rsidR="5A9DCAD2" w:rsidRPr="00016914" w:rsidRDefault="5A9DCAD2" w:rsidP="00C071BD">
            <w:pPr>
              <w:jc w:val="center"/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# results </w:t>
            </w:r>
            <w:proofErr w:type="gramStart"/>
            <w:r w:rsidRPr="0001691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full-text</w:t>
            </w:r>
            <w:proofErr w:type="gramEnd"/>
            <w:r w:rsidRPr="0001691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screened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7455624" w14:textId="1F4F1160" w:rsidR="5A9DCAD2" w:rsidRPr="00016914" w:rsidRDefault="5A9DCAD2" w:rsidP="00C071BD">
            <w:pPr>
              <w:jc w:val="center"/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# included</w:t>
            </w:r>
          </w:p>
        </w:tc>
      </w:tr>
      <w:tr w:rsidR="5A9DCAD2" w:rsidRPr="00016914" w14:paraId="0242F84E" w14:textId="77777777" w:rsidTr="00C071BD">
        <w:trPr>
          <w:trHeight w:val="2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75F8BC7" w14:textId="6A60FC4F" w:rsidR="5A9DCAD2" w:rsidRPr="00016914" w:rsidRDefault="5A9DCAD2" w:rsidP="00C071BD">
            <w:pPr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ustralia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86C98C7" w14:textId="2BDF7218" w:rsidR="5A9DCAD2" w:rsidRPr="00016914" w:rsidRDefault="5A9DCAD2" w:rsidP="00C071BD">
            <w:pPr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ustralia Institute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01B842D" w14:textId="138AF61D" w:rsidR="5A9DCAD2" w:rsidRPr="00016914" w:rsidRDefault="5A9DCAD2" w:rsidP="00C071B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8.09</w:t>
            </w:r>
            <w:r w:rsidR="0D00D9D1" w:rsidRPr="0001691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24</w:t>
            </w: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, 12:45pm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133B744" w14:textId="3B48DDF1" w:rsidR="5A9DCAD2" w:rsidRPr="00016914" w:rsidRDefault="5A9DCAD2" w:rsidP="00C071BD">
            <w:pPr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1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F5F6D0E" w14:textId="397AD992" w:rsidR="5A9DCAD2" w:rsidRPr="00016914" w:rsidRDefault="5A9DCAD2" w:rsidP="00C071BD">
            <w:pPr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1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D6418C7" w14:textId="357C39D7" w:rsidR="5A9DCAD2" w:rsidRPr="00016914" w:rsidRDefault="5A9DCAD2" w:rsidP="00C071BD">
            <w:pPr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F79D620" w14:textId="7EF8D81F" w:rsidR="5A9DCAD2" w:rsidRPr="00016914" w:rsidRDefault="5A9DCAD2" w:rsidP="00C071BD">
            <w:pPr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5A9DCAD2" w:rsidRPr="00016914" w14:paraId="48D377EB" w14:textId="77777777" w:rsidTr="00C071BD">
        <w:trPr>
          <w:trHeight w:val="2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BE88FED" w14:textId="33CAA864" w:rsidR="5A9DCAD2" w:rsidRPr="00016914" w:rsidRDefault="5A9DCAD2" w:rsidP="00C071BD">
            <w:pPr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ustralia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5F4E859" w14:textId="235DFE54" w:rsidR="5A9DCAD2" w:rsidRPr="00016914" w:rsidRDefault="5A9DCAD2" w:rsidP="00C071BD">
            <w:pPr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Australian Democracy Network (</w:t>
            </w: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ur Democracy Campaign)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677DBD4" w14:textId="345F3BBF" w:rsidR="5A9DCAD2" w:rsidRPr="00016914" w:rsidRDefault="5A9DCAD2" w:rsidP="00C071B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8.09</w:t>
            </w:r>
            <w:r w:rsidR="401131B4" w:rsidRPr="0001691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24</w:t>
            </w: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, 3:35pm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95528BD" w14:textId="627E7C59" w:rsidR="5A9DCAD2" w:rsidRPr="00016914" w:rsidRDefault="5A9DCAD2" w:rsidP="00C071BD">
            <w:pPr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C23698B" w14:textId="4A5B4D93" w:rsidR="5A9DCAD2" w:rsidRPr="00016914" w:rsidRDefault="5A9DCAD2" w:rsidP="00C071BD">
            <w:pPr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1F219D4" w14:textId="7C29E234" w:rsidR="5A9DCAD2" w:rsidRPr="00016914" w:rsidRDefault="5A9DCAD2" w:rsidP="00C071BD">
            <w:pPr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452E430" w14:textId="333AB186" w:rsidR="5A9DCAD2" w:rsidRPr="00016914" w:rsidRDefault="5A9DCAD2" w:rsidP="00C071BD">
            <w:pPr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</w:tr>
      <w:tr w:rsidR="5A9DCAD2" w:rsidRPr="00016914" w14:paraId="1F1F9840" w14:textId="77777777" w:rsidTr="00C071BD">
        <w:trPr>
          <w:trHeight w:val="2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C97A5DE" w14:textId="42F1B292" w:rsidR="5A9DCAD2" w:rsidRPr="00016914" w:rsidRDefault="5A9DCAD2" w:rsidP="00C071BD">
            <w:pPr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ustralia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20BA396" w14:textId="3198DA1E" w:rsidR="5A9DCAD2" w:rsidRPr="00016914" w:rsidRDefault="5A9DCAD2" w:rsidP="00C071BD">
            <w:pPr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ustralasian Centre for Corporate Responsibility (ACCR)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32A35E7" w14:textId="79395201" w:rsidR="5A9DCAD2" w:rsidRPr="00016914" w:rsidRDefault="5A9DCAD2" w:rsidP="00C071B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9.09</w:t>
            </w:r>
            <w:r w:rsidR="21150DA8" w:rsidRPr="0001691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24</w:t>
            </w: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, 10:21am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E84AED8" w14:textId="4293E04F" w:rsidR="5A9DCAD2" w:rsidRPr="00016914" w:rsidRDefault="5A9DCAD2" w:rsidP="00C071BD">
            <w:pPr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CF0B403" w14:textId="6B0C9DAB" w:rsidR="5A9DCAD2" w:rsidRPr="00016914" w:rsidRDefault="5A9DCAD2" w:rsidP="00C071BD">
            <w:pPr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2106EEC" w14:textId="3FCB802A" w:rsidR="5A9DCAD2" w:rsidRPr="00016914" w:rsidRDefault="5A9DCAD2" w:rsidP="00C071BD">
            <w:pPr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A215BEB" w14:textId="7CE76C2E" w:rsidR="5A9DCAD2" w:rsidRPr="00016914" w:rsidRDefault="5A9DCAD2" w:rsidP="00C071BD">
            <w:pPr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</w:tr>
      <w:tr w:rsidR="5A9DCAD2" w:rsidRPr="00016914" w14:paraId="207DF17F" w14:textId="77777777" w:rsidTr="00C071BD">
        <w:trPr>
          <w:trHeight w:val="2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4EB8B85" w14:textId="5BDE6972" w:rsidR="5A9DCAD2" w:rsidRPr="00016914" w:rsidRDefault="5A9DCAD2" w:rsidP="00C071BD">
            <w:pPr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ustralia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48685BA" w14:textId="1F26D91C" w:rsidR="5A9DCAD2" w:rsidRPr="00016914" w:rsidRDefault="5A9DCAD2" w:rsidP="00C071BD">
            <w:pPr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entre for Public Integrity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4274A6E" w14:textId="6702F496" w:rsidR="5A9DCAD2" w:rsidRPr="00016914" w:rsidRDefault="5A9DCAD2" w:rsidP="00C071B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9.09</w:t>
            </w:r>
            <w:r w:rsidR="09BA645A" w:rsidRPr="0001691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24</w:t>
            </w: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, 10:26am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9526AC8" w14:textId="6D2715F7" w:rsidR="5A9DCAD2" w:rsidRPr="00016914" w:rsidRDefault="5A9DCAD2" w:rsidP="00C071BD">
            <w:pPr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FF615A5" w14:textId="607C42A3" w:rsidR="5A9DCAD2" w:rsidRPr="00016914" w:rsidRDefault="5A9DCAD2" w:rsidP="00C071BD">
            <w:pPr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0D9AFFB" w14:textId="14FF2BD4" w:rsidR="5A9DCAD2" w:rsidRPr="00016914" w:rsidRDefault="5A9DCAD2" w:rsidP="00C071BD">
            <w:pPr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1EA3F22" w14:textId="486F6B05" w:rsidR="5A9DCAD2" w:rsidRPr="00016914" w:rsidRDefault="5A9DCAD2" w:rsidP="00C071BD">
            <w:pPr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5A9DCAD2" w:rsidRPr="00016914" w14:paraId="5EEB782B" w14:textId="77777777" w:rsidTr="00C071BD">
        <w:trPr>
          <w:trHeight w:val="2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866E6D1" w14:textId="43558655" w:rsidR="5A9DCAD2" w:rsidRPr="00016914" w:rsidRDefault="5A9DCAD2" w:rsidP="00C071BD">
            <w:pPr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ustralia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7E8CE63" w14:textId="0FDA1606" w:rsidR="5A9DCAD2" w:rsidRPr="00016914" w:rsidRDefault="5A9DCAD2" w:rsidP="00C071BD">
            <w:pPr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oundation for Alcohol Research and Education (FARE)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C471412" w14:textId="781B3B87" w:rsidR="5A9DCAD2" w:rsidRPr="00016914" w:rsidRDefault="5A9DCAD2" w:rsidP="00C071BD">
            <w:pPr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9.09</w:t>
            </w:r>
            <w:r w:rsidR="157EF3C8" w:rsidRPr="0001691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24</w:t>
            </w: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, 10:35am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C2E5F16" w14:textId="14D6823E" w:rsidR="5A9DCAD2" w:rsidRPr="00016914" w:rsidRDefault="5A9DCAD2" w:rsidP="00C071BD">
            <w:pPr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3055EB7" w14:textId="50396FD9" w:rsidR="5A9DCAD2" w:rsidRPr="00016914" w:rsidRDefault="5A9DCAD2" w:rsidP="00C071BD">
            <w:pPr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9194F1A" w14:textId="0803D688" w:rsidR="5A9DCAD2" w:rsidRPr="00016914" w:rsidRDefault="5A9DCAD2" w:rsidP="00C071BD">
            <w:pPr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5029F2D" w14:textId="5EA25748" w:rsidR="5A9DCAD2" w:rsidRPr="00016914" w:rsidRDefault="5A9DCAD2" w:rsidP="00C071BD">
            <w:pPr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</w:tr>
      <w:tr w:rsidR="5A9DCAD2" w:rsidRPr="00016914" w14:paraId="022688EE" w14:textId="77777777" w:rsidTr="00C071BD">
        <w:trPr>
          <w:trHeight w:val="2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F512ADE" w14:textId="54B2AFF0" w:rsidR="5A9DCAD2" w:rsidRPr="00016914" w:rsidRDefault="5A9DCAD2" w:rsidP="00C071BD">
            <w:pPr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ustralia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4805FE1" w14:textId="13FFAC88" w:rsidR="5A9DCAD2" w:rsidRPr="00016914" w:rsidRDefault="5A9DCAD2" w:rsidP="00C071BD">
            <w:pPr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Grattan Institute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C305EAB" w14:textId="108C157C" w:rsidR="5A9DCAD2" w:rsidRPr="00016914" w:rsidRDefault="5A9DCAD2" w:rsidP="00C071B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9.09</w:t>
            </w:r>
            <w:r w:rsidR="0CEBFA99" w:rsidRPr="0001691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24</w:t>
            </w: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, 10:39am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D509C6E" w14:textId="37782B07" w:rsidR="5A9DCAD2" w:rsidRPr="00016914" w:rsidRDefault="5A9DCAD2" w:rsidP="00C071BD">
            <w:pPr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6E73D58" w14:textId="70B520ED" w:rsidR="5A9DCAD2" w:rsidRPr="00016914" w:rsidRDefault="5A9DCAD2" w:rsidP="00C071BD">
            <w:pPr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177BA5B" w14:textId="6DFCE512" w:rsidR="5A9DCAD2" w:rsidRPr="00016914" w:rsidRDefault="5A9DCAD2" w:rsidP="00C071BD">
            <w:pPr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43A889D" w14:textId="311C4052" w:rsidR="5A9DCAD2" w:rsidRPr="00016914" w:rsidRDefault="5A9DCAD2" w:rsidP="00C071BD">
            <w:pPr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</w:tr>
      <w:tr w:rsidR="5A9DCAD2" w:rsidRPr="00016914" w14:paraId="0E37B641" w14:textId="77777777" w:rsidTr="00C071BD">
        <w:trPr>
          <w:trHeight w:val="2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F4FA0FE" w14:textId="5D8300DF" w:rsidR="5A9DCAD2" w:rsidRPr="00016914" w:rsidRDefault="5A9DCAD2" w:rsidP="00C071BD">
            <w:pPr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ustralia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5BEA6DD" w14:textId="3FDDA7D6" w:rsidR="5A9DCAD2" w:rsidRPr="00016914" w:rsidRDefault="5A9DCAD2" w:rsidP="00C071BD">
            <w:pPr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uman Rights Law Centre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9F8710B" w14:textId="3F16B1E9" w:rsidR="5A9DCAD2" w:rsidRPr="00016914" w:rsidRDefault="5A9DCAD2" w:rsidP="00C071B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9.09</w:t>
            </w:r>
            <w:r w:rsidR="162E4823" w:rsidRPr="0001691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24</w:t>
            </w: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, 10:47am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C17DB15" w14:textId="002D552D" w:rsidR="5A9DCAD2" w:rsidRPr="00016914" w:rsidRDefault="5A9DCAD2" w:rsidP="00C071BD">
            <w:pPr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E6B9628" w14:textId="78A2BF55" w:rsidR="5A9DCAD2" w:rsidRPr="00016914" w:rsidRDefault="5A9DCAD2" w:rsidP="00C071BD">
            <w:pPr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0EAEF26" w14:textId="409BEBE2" w:rsidR="5A9DCAD2" w:rsidRPr="00016914" w:rsidRDefault="5A9DCAD2" w:rsidP="00C071BD">
            <w:pPr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A4133CF" w14:textId="3EEE23B0" w:rsidR="5A9DCAD2" w:rsidRPr="00016914" w:rsidRDefault="5A9DCAD2" w:rsidP="00C071BD">
            <w:pPr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</w:tr>
      <w:tr w:rsidR="5A9DCAD2" w:rsidRPr="00016914" w14:paraId="12B80B91" w14:textId="77777777" w:rsidTr="00C071BD">
        <w:trPr>
          <w:trHeight w:val="2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D28A1EC" w14:textId="0F27E2A0" w:rsidR="5A9DCAD2" w:rsidRPr="00016914" w:rsidRDefault="5A9DCAD2" w:rsidP="00C071BD">
            <w:pPr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ustralia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E787B88" w14:textId="7F468EE0" w:rsidR="5A9DCAD2" w:rsidRPr="00016914" w:rsidRDefault="5A9DCAD2" w:rsidP="00C071BD">
            <w:pPr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earls and Irritations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2D4BFD5" w14:textId="65F9023E" w:rsidR="5A9DCAD2" w:rsidRPr="00016914" w:rsidRDefault="5A9DCAD2" w:rsidP="00C071B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9.09</w:t>
            </w:r>
            <w:r w:rsidR="7C7D38A3" w:rsidRPr="0001691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24</w:t>
            </w: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, 11:11am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0D296A7" w14:textId="0853D386" w:rsidR="5A9DCAD2" w:rsidRPr="00016914" w:rsidRDefault="5A9DCAD2" w:rsidP="00C071BD">
            <w:pPr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16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4CE838F" w14:textId="459F03E3" w:rsidR="5A9DCAD2" w:rsidRPr="00016914" w:rsidRDefault="5A9DCAD2" w:rsidP="00C071BD">
            <w:pPr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16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B42B87A" w14:textId="3D5C1DE1" w:rsidR="5A9DCAD2" w:rsidRPr="00016914" w:rsidRDefault="5A9DCAD2" w:rsidP="00C071BD">
            <w:pPr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3094074" w14:textId="30E5440C" w:rsidR="5A9DCAD2" w:rsidRPr="00016914" w:rsidRDefault="5A9DCAD2" w:rsidP="00C071BD">
            <w:pPr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5A9DCAD2" w:rsidRPr="00016914" w14:paraId="2B3C6253" w14:textId="77777777" w:rsidTr="00C071BD">
        <w:trPr>
          <w:trHeight w:val="2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3409DD4" w14:textId="3C5CEC79" w:rsidR="5A9DCAD2" w:rsidRPr="00016914" w:rsidRDefault="5A9DCAD2" w:rsidP="00C071BD">
            <w:pPr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ustralia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3FC88CB" w14:textId="5684422C" w:rsidR="5A9DCAD2" w:rsidRPr="00016914" w:rsidRDefault="5A9DCAD2" w:rsidP="00C071BD">
            <w:pPr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ransparency International Australia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C18D208" w14:textId="35ABBC45" w:rsidR="5A9DCAD2" w:rsidRPr="00016914" w:rsidRDefault="5A9DCAD2" w:rsidP="00C071B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9.09</w:t>
            </w:r>
            <w:r w:rsidR="69A13E5A" w:rsidRPr="0001691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24</w:t>
            </w: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, 11:45am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D7855AA" w14:textId="5DB18DC6" w:rsidR="5A9DCAD2" w:rsidRPr="00016914" w:rsidRDefault="5A9DCAD2" w:rsidP="00C071BD">
            <w:pPr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4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8E97A67" w14:textId="30DF2563" w:rsidR="5A9DCAD2" w:rsidRPr="00016914" w:rsidRDefault="5A9DCAD2" w:rsidP="00C071BD">
            <w:pPr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4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6CB41CB" w14:textId="0EA70A93" w:rsidR="5A9DCAD2" w:rsidRPr="00016914" w:rsidRDefault="5A9DCAD2" w:rsidP="00C071BD">
            <w:pPr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B26318B" w14:textId="52FD666F" w:rsidR="5A9DCAD2" w:rsidRPr="00016914" w:rsidRDefault="5A9DCAD2" w:rsidP="00C071BD">
            <w:pPr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</w:tr>
      <w:tr w:rsidR="5A9DCAD2" w:rsidRPr="00016914" w14:paraId="1550CE33" w14:textId="77777777" w:rsidTr="00C071BD">
        <w:trPr>
          <w:trHeight w:val="2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88A7007" w14:textId="405851F2" w:rsidR="5A9DCAD2" w:rsidRPr="00016914" w:rsidRDefault="5A9DCAD2" w:rsidP="00C071BD">
            <w:pPr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ustralia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3638C95" w14:textId="1DAB46BF" w:rsidR="5A9DCAD2" w:rsidRPr="00016914" w:rsidRDefault="5A9DCAD2" w:rsidP="00C071BD">
            <w:pPr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50 Australia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7015552" w14:textId="7038B694" w:rsidR="5A9DCAD2" w:rsidRPr="00016914" w:rsidRDefault="5A9DCAD2" w:rsidP="00C071B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9.09</w:t>
            </w:r>
            <w:r w:rsidR="0FF8ED18" w:rsidRPr="0001691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24</w:t>
            </w: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, 11:58am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BDE31A7" w14:textId="130FF1BA" w:rsidR="5A9DCAD2" w:rsidRPr="00016914" w:rsidRDefault="5A9DCAD2" w:rsidP="00C071BD">
            <w:pPr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E719DA4" w14:textId="266C2C85" w:rsidR="5A9DCAD2" w:rsidRPr="00016914" w:rsidRDefault="5A9DCAD2" w:rsidP="00C071BD">
            <w:pPr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227D5C9" w14:textId="11D21707" w:rsidR="5A9DCAD2" w:rsidRPr="00016914" w:rsidRDefault="5A9DCAD2" w:rsidP="00C071BD">
            <w:pPr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75E8815" w14:textId="033C707D" w:rsidR="5A9DCAD2" w:rsidRPr="00016914" w:rsidRDefault="5A9DCAD2" w:rsidP="00C071BD">
            <w:pPr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</w:tr>
      <w:tr w:rsidR="5A9DCAD2" w:rsidRPr="00016914" w14:paraId="1F0D489C" w14:textId="77777777" w:rsidTr="00C071BD">
        <w:trPr>
          <w:trHeight w:val="2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B5F4AC6" w14:textId="42AB2B27" w:rsidR="5A9DCAD2" w:rsidRPr="00016914" w:rsidRDefault="5A9DCAD2" w:rsidP="00C071BD">
            <w:pPr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UK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6696ACE" w14:textId="403E0306" w:rsidR="5A9DCAD2" w:rsidRPr="00016914" w:rsidRDefault="5A9DCAD2" w:rsidP="00C071BD">
            <w:pPr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potlight on Corruption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98E77FA" w14:textId="4B66C5DC" w:rsidR="5A9DCAD2" w:rsidRPr="00016914" w:rsidRDefault="5A9DCAD2" w:rsidP="00C071B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9.09</w:t>
            </w:r>
            <w:r w:rsidR="1C736DD7" w:rsidRPr="0001691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24</w:t>
            </w: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, 2:58pm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E57714B" w14:textId="0FD993A2" w:rsidR="5A9DCAD2" w:rsidRPr="00016914" w:rsidRDefault="5A9DCAD2" w:rsidP="00C071BD">
            <w:pPr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5AA277C" w14:textId="086523DE" w:rsidR="5A9DCAD2" w:rsidRPr="00016914" w:rsidRDefault="5A9DCAD2" w:rsidP="00C071BD">
            <w:pPr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AE500B5" w14:textId="3DC560AA" w:rsidR="5A9DCAD2" w:rsidRPr="00016914" w:rsidRDefault="5A9DCAD2" w:rsidP="00C071BD">
            <w:pPr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FECC82B" w14:textId="7E627BED" w:rsidR="5A9DCAD2" w:rsidRPr="00016914" w:rsidRDefault="5A9DCAD2" w:rsidP="00C071BD">
            <w:pPr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</w:tr>
      <w:tr w:rsidR="5A9DCAD2" w:rsidRPr="00016914" w14:paraId="756AC815" w14:textId="77777777" w:rsidTr="00C071BD">
        <w:trPr>
          <w:trHeight w:val="2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406E308" w14:textId="175E919E" w:rsidR="5A9DCAD2" w:rsidRPr="00016914" w:rsidRDefault="5A9DCAD2" w:rsidP="00C071BD">
            <w:pPr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UK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915DC37" w14:textId="01758126" w:rsidR="5A9DCAD2" w:rsidRPr="00016914" w:rsidRDefault="5A9DCAD2" w:rsidP="00C071BD">
            <w:pPr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Tobacco Control Research Group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B5ACE56" w14:textId="0DD0CC23" w:rsidR="5A9DCAD2" w:rsidRPr="00016914" w:rsidRDefault="5A9DCAD2" w:rsidP="00C071B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9.09</w:t>
            </w:r>
            <w:r w:rsidR="797BA852" w:rsidRPr="0001691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24</w:t>
            </w: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, 3:20pm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67F4F03" w14:textId="473C1ADC" w:rsidR="5A9DCAD2" w:rsidRPr="00016914" w:rsidRDefault="5A9DCAD2" w:rsidP="00C071BD">
            <w:pPr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E5AF7A2" w14:textId="79CE124C" w:rsidR="5A9DCAD2" w:rsidRPr="00016914" w:rsidRDefault="5A9DCAD2" w:rsidP="00C071BD">
            <w:pPr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54FD00B" w14:textId="06825276" w:rsidR="5A9DCAD2" w:rsidRPr="00016914" w:rsidRDefault="5A9DCAD2" w:rsidP="00C071BD">
            <w:pPr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B8B2507" w14:textId="4682669A" w:rsidR="5A9DCAD2" w:rsidRPr="00016914" w:rsidRDefault="5A9DCAD2" w:rsidP="00C071BD">
            <w:pPr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</w:tr>
      <w:tr w:rsidR="5A9DCAD2" w:rsidRPr="00016914" w14:paraId="1ABE6DA9" w14:textId="77777777" w:rsidTr="00C071BD">
        <w:trPr>
          <w:trHeight w:val="2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3F2808A" w14:textId="50F16477" w:rsidR="5A9DCAD2" w:rsidRPr="00016914" w:rsidRDefault="5A9DCAD2" w:rsidP="00C071BD">
            <w:pPr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UK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D8D3855" w14:textId="1562C14F" w:rsidR="5A9DCAD2" w:rsidRPr="00016914" w:rsidRDefault="5A9DCAD2" w:rsidP="00C071BD">
            <w:pPr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ransparency International UK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E57D176" w14:textId="567E7E5C" w:rsidR="5A9DCAD2" w:rsidRPr="00016914" w:rsidRDefault="5A9DCAD2" w:rsidP="00C071B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2.09</w:t>
            </w:r>
            <w:r w:rsidR="5CE4BCEA" w:rsidRPr="0001691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24</w:t>
            </w: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, 09:49am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F98A624" w14:textId="0AC40369" w:rsidR="5A9DCAD2" w:rsidRPr="00016914" w:rsidRDefault="5A9DCAD2" w:rsidP="00C071BD">
            <w:pPr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7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BB7F951" w14:textId="456FFEE0" w:rsidR="5A9DCAD2" w:rsidRPr="00016914" w:rsidRDefault="5A9DCAD2" w:rsidP="00C071BD">
            <w:pPr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7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96A201C" w14:textId="0EDA5AED" w:rsidR="5A9DCAD2" w:rsidRPr="00016914" w:rsidRDefault="5A9DCAD2" w:rsidP="00C071BD">
            <w:pPr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7B8F7FD" w14:textId="694E2D6F" w:rsidR="5A9DCAD2" w:rsidRPr="00016914" w:rsidRDefault="5A9DCAD2" w:rsidP="00C071BD">
            <w:pPr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</w:tr>
      <w:tr w:rsidR="5A9DCAD2" w:rsidRPr="00016914" w14:paraId="08AA9F21" w14:textId="77777777" w:rsidTr="00C071BD">
        <w:trPr>
          <w:trHeight w:val="2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16C6482" w14:textId="279A58A9" w:rsidR="5A9DCAD2" w:rsidRPr="00016914" w:rsidRDefault="5A9DCAD2" w:rsidP="00C071BD">
            <w:pPr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UK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D4E28F7" w14:textId="63B04CC8" w:rsidR="5A9DCAD2" w:rsidRPr="00016914" w:rsidRDefault="5A9DCAD2" w:rsidP="00C071BD">
            <w:pPr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Unlock Democracy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0E0E700" w14:textId="4AB7F7A1" w:rsidR="5A9DCAD2" w:rsidRPr="00016914" w:rsidRDefault="5A9DCAD2" w:rsidP="00C071B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9.09</w:t>
            </w:r>
            <w:r w:rsidR="60325011" w:rsidRPr="0001691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24</w:t>
            </w: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, 2:05pm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AED3DD2" w14:textId="403300BC" w:rsidR="5A9DCAD2" w:rsidRPr="00016914" w:rsidRDefault="5A9DCAD2" w:rsidP="00C071BD">
            <w:pPr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72350B9" w14:textId="00BBFD02" w:rsidR="5A9DCAD2" w:rsidRPr="00016914" w:rsidRDefault="5A9DCAD2" w:rsidP="00C071BD">
            <w:pPr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41DBA4F" w14:textId="0F2453F2" w:rsidR="5A9DCAD2" w:rsidRPr="00016914" w:rsidRDefault="5A9DCAD2" w:rsidP="00C071BD">
            <w:pPr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8E71DA8" w14:textId="528EC7E9" w:rsidR="5A9DCAD2" w:rsidRPr="00016914" w:rsidRDefault="5A9DCAD2" w:rsidP="00C071BD">
            <w:pPr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</w:tr>
      <w:tr w:rsidR="5A9DCAD2" w:rsidRPr="00016914" w14:paraId="51BFFDDB" w14:textId="77777777" w:rsidTr="00C071BD">
        <w:trPr>
          <w:trHeight w:val="2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C6C78AB" w14:textId="13D3C158" w:rsidR="5A9DCAD2" w:rsidRPr="00016914" w:rsidRDefault="5A9DCAD2" w:rsidP="00C071BD">
            <w:pPr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UK/Europe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BD5C636" w14:textId="31EF9484" w:rsidR="5A9DCAD2" w:rsidRPr="00016914" w:rsidRDefault="5A9DCAD2" w:rsidP="00C071BD">
            <w:pPr>
              <w:rPr>
                <w:rFonts w:ascii="Times New Roman" w:hAnsi="Times New Roman" w:cs="Times New Roman"/>
              </w:rPr>
            </w:pPr>
            <w:proofErr w:type="spellStart"/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pinwatch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33665F5" w14:textId="5ED0874E" w:rsidR="5A9DCAD2" w:rsidRPr="00016914" w:rsidRDefault="5A9DCAD2" w:rsidP="00C071B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9.09</w:t>
            </w:r>
            <w:r w:rsidR="0FD6EF95" w:rsidRPr="0001691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24</w:t>
            </w: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, 2:09pm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C782700" w14:textId="1CF1B8DA" w:rsidR="5A9DCAD2" w:rsidRPr="00016914" w:rsidRDefault="5A9DCAD2" w:rsidP="00C071BD">
            <w:pPr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0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B1222C9" w14:textId="75AEE405" w:rsidR="5A9DCAD2" w:rsidRPr="00016914" w:rsidRDefault="5A9DCAD2" w:rsidP="00C071BD">
            <w:pPr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0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2D0CD94" w14:textId="38CC4C24" w:rsidR="5A9DCAD2" w:rsidRPr="00016914" w:rsidRDefault="5A9DCAD2" w:rsidP="00C071BD">
            <w:pPr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F139561" w14:textId="37973107" w:rsidR="5A9DCAD2" w:rsidRPr="00016914" w:rsidRDefault="5A9DCAD2" w:rsidP="00C071BD">
            <w:pPr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</w:tr>
      <w:tr w:rsidR="5A9DCAD2" w:rsidRPr="00016914" w14:paraId="3E34BDD1" w14:textId="77777777" w:rsidTr="00C071BD">
        <w:trPr>
          <w:trHeight w:val="2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1B318B9" w14:textId="07799DD8" w:rsidR="5A9DCAD2" w:rsidRPr="00016914" w:rsidRDefault="5A9DCAD2" w:rsidP="00C071BD">
            <w:pPr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UK/International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790692F" w14:textId="1FD1BB09" w:rsidR="5A9DCAD2" w:rsidRPr="00016914" w:rsidRDefault="5A9DCAD2" w:rsidP="00C071BD">
            <w:pPr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openDemocracy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6A89106" w14:textId="756C07E3" w:rsidR="5A9DCAD2" w:rsidRPr="00016914" w:rsidRDefault="5A9DCAD2" w:rsidP="00C071B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2.09</w:t>
            </w:r>
            <w:r w:rsidR="0C42FAB8" w:rsidRPr="0001691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24</w:t>
            </w: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, 3:26pm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0F7885A" w14:textId="3B33F138" w:rsidR="5A9DCAD2" w:rsidRPr="00016914" w:rsidRDefault="5A9DCAD2" w:rsidP="00C071BD">
            <w:pPr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39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C6E31BF" w14:textId="502EA95B" w:rsidR="5A9DCAD2" w:rsidRPr="00016914" w:rsidRDefault="5A9DCAD2" w:rsidP="00C071BD">
            <w:pPr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39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BEB9EA8" w14:textId="41DA04E4" w:rsidR="5A9DCAD2" w:rsidRPr="00016914" w:rsidRDefault="5A9DCAD2" w:rsidP="00C071BD">
            <w:pPr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649402A" w14:textId="3555BE96" w:rsidR="5A9DCAD2" w:rsidRPr="00016914" w:rsidRDefault="5A9DCAD2" w:rsidP="00C071BD">
            <w:pPr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</w:tr>
      <w:tr w:rsidR="5A9DCAD2" w:rsidRPr="00016914" w14:paraId="3EA2679F" w14:textId="77777777" w:rsidTr="00C071BD">
        <w:trPr>
          <w:trHeight w:val="2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1FA7A81" w14:textId="553D8071" w:rsidR="5A9DCAD2" w:rsidRPr="00016914" w:rsidRDefault="5A9DCAD2" w:rsidP="00C071BD">
            <w:pPr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USA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E7538EB" w14:textId="158D5FBC" w:rsidR="5A9DCAD2" w:rsidRPr="00016914" w:rsidRDefault="5A9DCAD2" w:rsidP="00C071BD">
            <w:pPr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Alcohol Justice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11A59C6" w14:textId="70A28F5D" w:rsidR="5A9DCAD2" w:rsidRPr="00016914" w:rsidRDefault="5A9DCAD2" w:rsidP="00C071B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.09</w:t>
            </w:r>
            <w:r w:rsidR="4528540E" w:rsidRPr="0001691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24</w:t>
            </w: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, 1:59pm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655C26E" w14:textId="236A5202" w:rsidR="5A9DCAD2" w:rsidRPr="00016914" w:rsidRDefault="5A9DCAD2" w:rsidP="00C071BD">
            <w:pPr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E8F4C6A" w14:textId="09C5C54B" w:rsidR="5A9DCAD2" w:rsidRPr="00016914" w:rsidRDefault="5A9DCAD2" w:rsidP="00C071BD">
            <w:pPr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EC7FD48" w14:textId="6CA04DD8" w:rsidR="5A9DCAD2" w:rsidRPr="00016914" w:rsidRDefault="5A9DCAD2" w:rsidP="00C071BD">
            <w:pPr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96A7A40" w14:textId="13496763" w:rsidR="5A9DCAD2" w:rsidRPr="00016914" w:rsidRDefault="5A9DCAD2" w:rsidP="00C071BD">
            <w:pPr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</w:tr>
      <w:tr w:rsidR="5A9DCAD2" w:rsidRPr="00016914" w14:paraId="6855EF25" w14:textId="77777777" w:rsidTr="00C071BD">
        <w:trPr>
          <w:trHeight w:val="2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8C0FF50" w14:textId="50E73083" w:rsidR="5A9DCAD2" w:rsidRPr="00016914" w:rsidRDefault="5A9DCAD2" w:rsidP="00C071BD">
            <w:pPr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USA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79CA880" w14:textId="67C68D10" w:rsidR="5A9DCAD2" w:rsidRPr="00016914" w:rsidRDefault="5A9DCAD2" w:rsidP="00C071BD">
            <w:pPr>
              <w:rPr>
                <w:rFonts w:ascii="Times New Roman" w:hAnsi="Times New Roman" w:cs="Times New Roman"/>
              </w:rPr>
            </w:pPr>
            <w:proofErr w:type="spellStart"/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Center</w:t>
            </w:r>
            <w:proofErr w:type="spellEnd"/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for Media and Democracy (CMD)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973FCF6" w14:textId="22752B17" w:rsidR="5A9DCAD2" w:rsidRPr="00016914" w:rsidRDefault="5A9DCAD2" w:rsidP="00C071B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.09</w:t>
            </w:r>
            <w:r w:rsidR="7C46502F" w:rsidRPr="0001691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24</w:t>
            </w: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, 2:06pm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B5C7E5C" w14:textId="0F8D9E1C" w:rsidR="5A9DCAD2" w:rsidRPr="00016914" w:rsidRDefault="5A9DCAD2" w:rsidP="00C071BD">
            <w:pPr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8D768AC" w14:textId="085751BB" w:rsidR="5A9DCAD2" w:rsidRPr="00016914" w:rsidRDefault="5A9DCAD2" w:rsidP="00C071BD">
            <w:pPr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F010D21" w14:textId="7E2080B9" w:rsidR="5A9DCAD2" w:rsidRPr="00016914" w:rsidRDefault="5A9DCAD2" w:rsidP="00C071BD">
            <w:pPr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16ED97D" w14:textId="52E4D8AA" w:rsidR="5A9DCAD2" w:rsidRPr="00016914" w:rsidRDefault="5A9DCAD2" w:rsidP="00C071BD">
            <w:pPr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</w:tr>
      <w:tr w:rsidR="5A9DCAD2" w:rsidRPr="00016914" w14:paraId="609A2663" w14:textId="77777777" w:rsidTr="00C071BD">
        <w:trPr>
          <w:trHeight w:val="2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7378176" w14:textId="75382E75" w:rsidR="5A9DCAD2" w:rsidRPr="00016914" w:rsidRDefault="5A9DCAD2" w:rsidP="00C071BD">
            <w:pPr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USA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1E98EA6" w14:textId="0680362C" w:rsidR="5A9DCAD2" w:rsidRPr="00016914" w:rsidRDefault="5A9DCAD2" w:rsidP="00C071BD">
            <w:pPr>
              <w:rPr>
                <w:rFonts w:ascii="Times New Roman" w:hAnsi="Times New Roman" w:cs="Times New Roman"/>
              </w:rPr>
            </w:pPr>
            <w:proofErr w:type="spellStart"/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Center</w:t>
            </w:r>
            <w:proofErr w:type="spellEnd"/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for Responsive Politics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FF5DD59" w14:textId="1C67BC70" w:rsidR="5A9DCAD2" w:rsidRPr="00016914" w:rsidRDefault="5A9DCAD2" w:rsidP="00C071B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.09</w:t>
            </w:r>
            <w:r w:rsidR="523F23A2" w:rsidRPr="0001691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24</w:t>
            </w: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, 2:19pm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9CD00F9" w14:textId="6069AD35" w:rsidR="5A9DCAD2" w:rsidRPr="00016914" w:rsidRDefault="5A9DCAD2" w:rsidP="00C071BD">
            <w:pPr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2D97F91" w14:textId="5E6C5FFD" w:rsidR="5A9DCAD2" w:rsidRPr="00016914" w:rsidRDefault="5A9DCAD2" w:rsidP="00C071BD">
            <w:pPr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4722D0B" w14:textId="13BEF089" w:rsidR="5A9DCAD2" w:rsidRPr="00016914" w:rsidRDefault="5A9DCAD2" w:rsidP="00C071BD">
            <w:pPr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FE0B46C" w14:textId="2F0718B9" w:rsidR="5A9DCAD2" w:rsidRPr="00016914" w:rsidRDefault="5A9DCAD2" w:rsidP="00C071BD">
            <w:pPr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</w:tr>
      <w:tr w:rsidR="5A9DCAD2" w:rsidRPr="00016914" w14:paraId="25F9FD00" w14:textId="77777777" w:rsidTr="00C071BD">
        <w:trPr>
          <w:trHeight w:val="2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B1F8D1F" w14:textId="059DC3DA" w:rsidR="5A9DCAD2" w:rsidRPr="00016914" w:rsidRDefault="5A9DCAD2" w:rsidP="00C071BD">
            <w:pPr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USA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558E56C" w14:textId="5EF72B80" w:rsidR="5A9DCAD2" w:rsidRPr="00016914" w:rsidRDefault="5A9DCAD2" w:rsidP="00C071BD">
            <w:pPr>
              <w:rPr>
                <w:rFonts w:ascii="Times New Roman" w:hAnsi="Times New Roman" w:cs="Times New Roman"/>
              </w:rPr>
            </w:pPr>
            <w:proofErr w:type="spellStart"/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Center</w:t>
            </w:r>
            <w:proofErr w:type="spellEnd"/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for Science in the Public Interest (CSPI)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E386AF0" w14:textId="7A860282" w:rsidR="5A9DCAD2" w:rsidRPr="00016914" w:rsidRDefault="5A9DCAD2" w:rsidP="00C071B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.09</w:t>
            </w:r>
            <w:r w:rsidR="1F4E4610" w:rsidRPr="0001691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24</w:t>
            </w: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, 2:23pm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A7F48A3" w14:textId="321961BA" w:rsidR="5A9DCAD2" w:rsidRPr="00016914" w:rsidRDefault="5A9DCAD2" w:rsidP="00C071BD">
            <w:pPr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438389B" w14:textId="5E1F8C0E" w:rsidR="5A9DCAD2" w:rsidRPr="00016914" w:rsidRDefault="5A9DCAD2" w:rsidP="00C071BD">
            <w:pPr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9AD6B81" w14:textId="680B5483" w:rsidR="5A9DCAD2" w:rsidRPr="00016914" w:rsidRDefault="5A9DCAD2" w:rsidP="00C071BD">
            <w:pPr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D9D9778" w14:textId="3AA6C714" w:rsidR="5A9DCAD2" w:rsidRPr="00016914" w:rsidRDefault="5A9DCAD2" w:rsidP="00C071BD">
            <w:pPr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</w:tr>
      <w:tr w:rsidR="5A9DCAD2" w:rsidRPr="00016914" w14:paraId="30EF4556" w14:textId="77777777" w:rsidTr="00C071BD">
        <w:trPr>
          <w:trHeight w:val="2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C1DFDDA" w14:textId="43516B38" w:rsidR="5A9DCAD2" w:rsidRPr="00016914" w:rsidRDefault="5A9DCAD2" w:rsidP="00C071BD">
            <w:pPr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USA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407B4BC" w14:textId="14B68683" w:rsidR="5A9DCAD2" w:rsidRPr="00016914" w:rsidRDefault="5A9DCAD2" w:rsidP="00C071BD">
            <w:pPr>
              <w:rPr>
                <w:rFonts w:ascii="Times New Roman" w:hAnsi="Times New Roman" w:cs="Times New Roman"/>
              </w:rPr>
            </w:pPr>
            <w:proofErr w:type="spellStart"/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ounterCorp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0A778BD" w14:textId="71104F2A" w:rsidR="5A9DCAD2" w:rsidRPr="00016914" w:rsidRDefault="5A9DCAD2" w:rsidP="00C071BD">
            <w:pPr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Website not available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CB2CF30" w14:textId="0E915A23" w:rsidR="5A9DCAD2" w:rsidRPr="00016914" w:rsidRDefault="5A9DCAD2" w:rsidP="00C071B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4BB43BF9" w:rsidRPr="0001691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73A0F48" w14:textId="53249AF3" w:rsidR="4BB43BF9" w:rsidRPr="00016914" w:rsidRDefault="4BB43BF9" w:rsidP="00C071BD">
            <w:pPr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E6DF72B" w14:textId="2231772E" w:rsidR="4BB43BF9" w:rsidRPr="00016914" w:rsidRDefault="4BB43BF9" w:rsidP="00C071BD">
            <w:pPr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AEB36F2" w14:textId="0A5A6346" w:rsidR="4BB43BF9" w:rsidRPr="00016914" w:rsidRDefault="4BB43BF9" w:rsidP="00C071BD">
            <w:pPr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5A9DCAD2" w:rsidRPr="00016914" w14:paraId="321E1027" w14:textId="77777777" w:rsidTr="00C071BD">
        <w:trPr>
          <w:trHeight w:val="2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40BA38D" w14:textId="214019D6" w:rsidR="5A9DCAD2" w:rsidRPr="00016914" w:rsidRDefault="5A9DCAD2" w:rsidP="00C071BD">
            <w:pPr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USA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C04DCF8" w14:textId="7F7BCE42" w:rsidR="5A9DCAD2" w:rsidRPr="00016914" w:rsidRDefault="5A9DCAD2" w:rsidP="00C071BD">
            <w:pPr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orporate Research Project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79BE1C4" w14:textId="20B9B528" w:rsidR="5A9DCAD2" w:rsidRPr="00016914" w:rsidRDefault="5A9DCAD2" w:rsidP="00C071B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1.09</w:t>
            </w:r>
            <w:r w:rsidR="01681045" w:rsidRPr="0001691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24</w:t>
            </w: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, 12:53pm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0F9DC01" w14:textId="06473B58" w:rsidR="5A9DCAD2" w:rsidRPr="00016914" w:rsidRDefault="5A9DCAD2" w:rsidP="00C071BD">
            <w:pPr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23771B4" w14:textId="23047858" w:rsidR="5A9DCAD2" w:rsidRPr="00016914" w:rsidRDefault="5A9DCAD2" w:rsidP="00C071BD">
            <w:pPr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9320008" w14:textId="3FA3E467" w:rsidR="5A9DCAD2" w:rsidRPr="00016914" w:rsidRDefault="5A9DCAD2" w:rsidP="00C071BD">
            <w:pPr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8083B63" w14:textId="0D30BA14" w:rsidR="5A9DCAD2" w:rsidRPr="00016914" w:rsidRDefault="5A9DCAD2" w:rsidP="00C071BD">
            <w:pPr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</w:tr>
      <w:tr w:rsidR="5A9DCAD2" w:rsidRPr="00016914" w14:paraId="0FAA11CF" w14:textId="77777777" w:rsidTr="00C071BD">
        <w:trPr>
          <w:trHeight w:val="2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EC0C3C6" w14:textId="1E489420" w:rsidR="5A9DCAD2" w:rsidRPr="00016914" w:rsidRDefault="5A9DCAD2" w:rsidP="00C071BD">
            <w:pPr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USA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187EBCC" w14:textId="6CECFA0D" w:rsidR="5A9DCAD2" w:rsidRPr="00016914" w:rsidRDefault="5A9DCAD2" w:rsidP="00C071BD">
            <w:pPr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orporate Watch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7CEBD19" w14:textId="45AEF5F9" w:rsidR="5A9DCAD2" w:rsidRPr="00016914" w:rsidRDefault="5A9DCAD2" w:rsidP="00C071B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.09</w:t>
            </w:r>
            <w:r w:rsidR="3A23F726" w:rsidRPr="0001691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24</w:t>
            </w: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, 2:25pm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38DCAC3" w14:textId="50090249" w:rsidR="5A9DCAD2" w:rsidRPr="00016914" w:rsidRDefault="5A9DCAD2" w:rsidP="00C071BD">
            <w:pPr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6F28889" w14:textId="3BE9F6D6" w:rsidR="5A9DCAD2" w:rsidRPr="00016914" w:rsidRDefault="5A9DCAD2" w:rsidP="00C071BD">
            <w:pPr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5993663" w14:textId="0CD2EDF3" w:rsidR="5A9DCAD2" w:rsidRPr="00016914" w:rsidRDefault="5A9DCAD2" w:rsidP="00C071BD">
            <w:pPr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42D538D" w14:textId="74DAD433" w:rsidR="5A9DCAD2" w:rsidRPr="00016914" w:rsidRDefault="5A9DCAD2" w:rsidP="00C071BD">
            <w:pPr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</w:tr>
      <w:tr w:rsidR="5A9DCAD2" w:rsidRPr="00016914" w14:paraId="6857150A" w14:textId="77777777" w:rsidTr="00C071BD">
        <w:trPr>
          <w:trHeight w:val="2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AE94D99" w14:textId="7AE98105" w:rsidR="5A9DCAD2" w:rsidRPr="00016914" w:rsidRDefault="5A9DCAD2" w:rsidP="00C071BD">
            <w:pPr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USA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7C05DBE" w14:textId="4657E61E" w:rsidR="5A9DCAD2" w:rsidRPr="00016914" w:rsidRDefault="5A9DCAD2" w:rsidP="00C071BD">
            <w:pPr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Corpwatch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9024263" w14:textId="30097CA7" w:rsidR="5A9DCAD2" w:rsidRPr="00016914" w:rsidRDefault="5A9DCAD2" w:rsidP="00C071BD">
            <w:pPr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1.09</w:t>
            </w:r>
            <w:r w:rsidR="7A352B47" w:rsidRPr="0001691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24</w:t>
            </w: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, 1:20pm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15D14F1" w14:textId="393C86A5" w:rsidR="5A9DCAD2" w:rsidRPr="00016914" w:rsidRDefault="5A9DCAD2" w:rsidP="00C071BD">
            <w:pPr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2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2B6AA9E" w14:textId="45D6C267" w:rsidR="5A9DCAD2" w:rsidRPr="00016914" w:rsidRDefault="5A9DCAD2" w:rsidP="00C071BD">
            <w:pPr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2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40DCA93" w14:textId="14AAF261" w:rsidR="5A9DCAD2" w:rsidRPr="00016914" w:rsidRDefault="5A9DCAD2" w:rsidP="00C071BD">
            <w:pPr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32F3763" w14:textId="28728B78" w:rsidR="5A9DCAD2" w:rsidRPr="00016914" w:rsidRDefault="5A9DCAD2" w:rsidP="00C071BD">
            <w:pPr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5A9DCAD2" w:rsidRPr="00016914" w14:paraId="6191F858" w14:textId="77777777" w:rsidTr="00C071BD">
        <w:trPr>
          <w:trHeight w:val="2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892980E" w14:textId="584D077B" w:rsidR="5A9DCAD2" w:rsidRPr="00016914" w:rsidRDefault="5A9DCAD2" w:rsidP="00C071BD">
            <w:pPr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USA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12E0DF1" w14:textId="009003CC" w:rsidR="5A9DCAD2" w:rsidRPr="00016914" w:rsidRDefault="5A9DCAD2" w:rsidP="00C071BD">
            <w:pPr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U.S. Right to know (URTK)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BDDA94C" w14:textId="1BB4D321" w:rsidR="5A9DCAD2" w:rsidRPr="00016914" w:rsidRDefault="5A9DCAD2" w:rsidP="00C071B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1.09</w:t>
            </w:r>
            <w:r w:rsidR="19B6C15D" w:rsidRPr="0001691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24</w:t>
            </w: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, 1:02pm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D2AE6B9" w14:textId="71EF69ED" w:rsidR="5A9DCAD2" w:rsidRPr="00016914" w:rsidRDefault="5A9DCAD2" w:rsidP="00C071BD">
            <w:pPr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7DC94D3" w14:textId="534B8D34" w:rsidR="5A9DCAD2" w:rsidRPr="00016914" w:rsidRDefault="5A9DCAD2" w:rsidP="00C071BD">
            <w:pPr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A66FE80" w14:textId="4BCC5DF0" w:rsidR="5A9DCAD2" w:rsidRPr="00016914" w:rsidRDefault="5A9DCAD2" w:rsidP="00C071BD">
            <w:pPr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E5E290C" w14:textId="2422544A" w:rsidR="5A9DCAD2" w:rsidRPr="00016914" w:rsidRDefault="5A9DCAD2" w:rsidP="00C071BD">
            <w:pPr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</w:tr>
      <w:tr w:rsidR="5A9DCAD2" w:rsidRPr="00016914" w14:paraId="454AFFCC" w14:textId="77777777" w:rsidTr="00C071BD">
        <w:trPr>
          <w:trHeight w:val="2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A164C1C" w14:textId="1B942DE2" w:rsidR="251FDA5B" w:rsidRPr="00016914" w:rsidRDefault="251FDA5B" w:rsidP="00C071B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USA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8C87759" w14:textId="0E3A23AC" w:rsidR="251FDA5B" w:rsidRPr="00016914" w:rsidRDefault="251FDA5B" w:rsidP="00C071B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LobbyView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2602890" w14:textId="44CE77C0" w:rsidR="2B80C342" w:rsidRPr="00016914" w:rsidRDefault="2B80C342" w:rsidP="00C071B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2.03.25, 10:21am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50B972B" w14:textId="0F9BC7FA" w:rsidR="2B80C342" w:rsidRPr="00016914" w:rsidRDefault="2B80C342" w:rsidP="00C071B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1291A2F" w14:textId="40D5D3EB" w:rsidR="2B80C342" w:rsidRPr="00016914" w:rsidRDefault="2B80C342" w:rsidP="00C071B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B54D3DC" w14:textId="026FFF50" w:rsidR="2B80C342" w:rsidRPr="00016914" w:rsidRDefault="2B80C342" w:rsidP="00C071B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48106E3" w14:textId="30F1D6A0" w:rsidR="251FDA5B" w:rsidRPr="00016914" w:rsidRDefault="251FDA5B" w:rsidP="00C071B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</w:tbl>
    <w:p w14:paraId="2E71EF6C" w14:textId="77777777" w:rsidR="00C071BD" w:rsidRDefault="00C071BD">
      <w:pPr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br w:type="page"/>
      </w:r>
    </w:p>
    <w:p w14:paraId="0056AA5F" w14:textId="0857E17B" w:rsidR="00440BB3" w:rsidRPr="00016914" w:rsidRDefault="0007132B" w:rsidP="5A9DCAD2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b/>
          <w:bCs/>
          <w:sz w:val="28"/>
          <w:szCs w:val="28"/>
        </w:rPr>
      </w:pPr>
      <w:r w:rsidRPr="00016914">
        <w:rPr>
          <w:rFonts w:ascii="Times New Roman" w:hAnsi="Times New Roman" w:cs="Times New Roman"/>
          <w:b/>
          <w:bCs/>
          <w:sz w:val="28"/>
          <w:szCs w:val="28"/>
        </w:rPr>
        <w:lastRenderedPageBreak/>
        <w:t xml:space="preserve">Results excluded </w:t>
      </w:r>
      <w:r w:rsidR="00076B34" w:rsidRPr="00016914">
        <w:rPr>
          <w:rFonts w:ascii="Times New Roman" w:hAnsi="Times New Roman" w:cs="Times New Roman"/>
          <w:b/>
          <w:bCs/>
          <w:sz w:val="28"/>
          <w:szCs w:val="28"/>
        </w:rPr>
        <w:t>during full text screening</w:t>
      </w:r>
    </w:p>
    <w:tbl>
      <w:tblPr>
        <w:tblStyle w:val="TableGrid"/>
        <w:tblW w:w="0" w:type="auto"/>
        <w:tblLook w:val="06A0" w:firstRow="1" w:lastRow="0" w:firstColumn="1" w:lastColumn="0" w:noHBand="1" w:noVBand="1"/>
      </w:tblPr>
      <w:tblGrid>
        <w:gridCol w:w="376"/>
        <w:gridCol w:w="2913"/>
        <w:gridCol w:w="797"/>
        <w:gridCol w:w="7644"/>
        <w:gridCol w:w="3650"/>
      </w:tblGrid>
      <w:tr w:rsidR="5A9DCAD2" w:rsidRPr="00016914" w14:paraId="743B1A1D" w14:textId="77777777" w:rsidTr="00C071BD">
        <w:trPr>
          <w:trHeight w:val="300"/>
        </w:trPr>
        <w:tc>
          <w:tcPr>
            <w:tcW w:w="0" w:type="auto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2EFD9" w:themeFill="accent6" w:themeFillTint="33"/>
            <w:tcMar>
              <w:left w:w="108" w:type="dxa"/>
              <w:right w:w="108" w:type="dxa"/>
            </w:tcMar>
          </w:tcPr>
          <w:p w14:paraId="062421FE" w14:textId="44192908" w:rsidR="5A9DCAD2" w:rsidRPr="00016914" w:rsidRDefault="5A9DCAD2" w:rsidP="00C071BD">
            <w:pPr>
              <w:jc w:val="center"/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US excluded records from Google searches</w:t>
            </w:r>
          </w:p>
        </w:tc>
      </w:tr>
      <w:tr w:rsidR="5A9DCAD2" w:rsidRPr="00016914" w14:paraId="0A4E42A9" w14:textId="77777777" w:rsidTr="00C071BD">
        <w:trPr>
          <w:trHeight w:val="30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8F134ED" w14:textId="7411236D" w:rsidR="5A9DCAD2" w:rsidRPr="00016914" w:rsidRDefault="5A9DCAD2" w:rsidP="00C071BD">
            <w:pPr>
              <w:jc w:val="center"/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#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90ACE90" w14:textId="5326D90E" w:rsidR="5A9DCAD2" w:rsidRPr="00016914" w:rsidRDefault="5A9DCAD2" w:rsidP="00C071BD">
            <w:pPr>
              <w:jc w:val="center"/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Organisation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ACB938B" w14:textId="77118A1A" w:rsidR="5A9DCAD2" w:rsidRPr="00016914" w:rsidRDefault="5A9DCAD2" w:rsidP="00C071BD">
            <w:pPr>
              <w:jc w:val="center"/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Year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D7F9246" w14:textId="037996FD" w:rsidR="5A9DCAD2" w:rsidRPr="00016914" w:rsidRDefault="5A9DCAD2" w:rsidP="00C071BD">
            <w:pPr>
              <w:jc w:val="center"/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Title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3108E9D" w14:textId="702E235D" w:rsidR="5A9DCAD2" w:rsidRPr="00016914" w:rsidRDefault="5A9DCAD2" w:rsidP="00C071BD">
            <w:pPr>
              <w:jc w:val="center"/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Reason for exclusion</w:t>
            </w:r>
          </w:p>
        </w:tc>
      </w:tr>
      <w:tr w:rsidR="5A9DCAD2" w:rsidRPr="00016914" w14:paraId="4A076494" w14:textId="77777777" w:rsidTr="00C071BD">
        <w:trPr>
          <w:trHeight w:val="30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D6C9CA3" w14:textId="34264382" w:rsidR="5A9DCAD2" w:rsidRPr="00016914" w:rsidRDefault="5A9DCAD2" w:rsidP="00C071BD">
            <w:pPr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3CEE8F9" w14:textId="277F374B" w:rsidR="5A9DCAD2" w:rsidRPr="00016914" w:rsidRDefault="5A9DCAD2" w:rsidP="00C071BD">
            <w:pPr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Mandarin</w:t>
            </w:r>
          </w:p>
          <w:p w14:paraId="1D1EBD05" w14:textId="622DF3FF" w:rsidR="5A9DCAD2" w:rsidRPr="00016914" w:rsidRDefault="5A9DCAD2" w:rsidP="00C071BD">
            <w:pPr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18BBF8C" w14:textId="38DFE7E7" w:rsidR="5A9DCAD2" w:rsidRPr="00016914" w:rsidRDefault="5A9DCAD2" w:rsidP="00C071BD">
            <w:pPr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021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AB80C8C" w14:textId="21B1943E" w:rsidR="5A9DCAD2" w:rsidRPr="00016914" w:rsidRDefault="5A9DCAD2" w:rsidP="00C071BD">
            <w:pPr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Opinion: The triumph of the lobbies - Australia's revolving door and democracy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16D6402" w14:textId="2BE47169" w:rsidR="5A9DCAD2" w:rsidRPr="00016914" w:rsidRDefault="5A9DCAD2" w:rsidP="00C071BD">
            <w:pPr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Data not organised or formatted</w:t>
            </w:r>
          </w:p>
        </w:tc>
      </w:tr>
      <w:tr w:rsidR="5A9DCAD2" w:rsidRPr="00016914" w14:paraId="0252AE43" w14:textId="77777777" w:rsidTr="00C071BD">
        <w:trPr>
          <w:trHeight w:val="30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6FC16C2" w14:textId="0EF5FBCA" w:rsidR="5A9DCAD2" w:rsidRPr="00016914" w:rsidRDefault="5A9DCAD2" w:rsidP="00C071BD">
            <w:pPr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490331D" w14:textId="56513B40" w:rsidR="5A9DCAD2" w:rsidRPr="00016914" w:rsidRDefault="5A9DCAD2" w:rsidP="00C071BD">
            <w:pPr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The Age</w:t>
            </w:r>
          </w:p>
          <w:p w14:paraId="70933621" w14:textId="6899FD21" w:rsidR="5A9DCAD2" w:rsidRPr="00016914" w:rsidRDefault="5A9DCAD2" w:rsidP="00C071BD">
            <w:pPr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B714419" w14:textId="1D2681D0" w:rsidR="5A9DCAD2" w:rsidRPr="00016914" w:rsidRDefault="5A9DCAD2" w:rsidP="00C071BD">
            <w:pPr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021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68B33C5" w14:textId="37892769" w:rsidR="5A9DCAD2" w:rsidRPr="00016914" w:rsidRDefault="5A9DCAD2" w:rsidP="00C071BD">
            <w:pPr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‘Revolving door’ between public service and consultancies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DB14A8A" w14:textId="6051D480" w:rsidR="5A9DCAD2" w:rsidRPr="00016914" w:rsidRDefault="5A9DCAD2" w:rsidP="00C071BD">
            <w:pPr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Insufficient units of analysis</w:t>
            </w:r>
          </w:p>
        </w:tc>
      </w:tr>
      <w:tr w:rsidR="5A9DCAD2" w:rsidRPr="00016914" w14:paraId="45A03C7B" w14:textId="77777777" w:rsidTr="00C071BD">
        <w:trPr>
          <w:trHeight w:val="30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DFB5FC9" w14:textId="7756344B" w:rsidR="5A9DCAD2" w:rsidRPr="00016914" w:rsidRDefault="5A9DCAD2" w:rsidP="00C071BD">
            <w:pPr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9804E72" w14:textId="4B952B18" w:rsidR="5A9DCAD2" w:rsidRPr="00016914" w:rsidRDefault="5A9DCAD2" w:rsidP="00C071BD">
            <w:pPr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Michael West Media Independent Journalists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729C5B8" w14:textId="513529F7" w:rsidR="5A9DCAD2" w:rsidRPr="00016914" w:rsidRDefault="5A9DCAD2" w:rsidP="00C071BD">
            <w:pPr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020</w:t>
            </w:r>
          </w:p>
          <w:p w14:paraId="7029D235" w14:textId="4F581EFF" w:rsidR="5A9DCAD2" w:rsidRPr="00016914" w:rsidRDefault="5A9DCAD2" w:rsidP="00C071BD">
            <w:pPr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72B2002" w14:textId="4E1AD60C" w:rsidR="5A9DCAD2" w:rsidRPr="00016914" w:rsidRDefault="5A9DCAD2" w:rsidP="00C071BD">
            <w:pPr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Brothers-in-Arms: the high-rotation revolving door between the Australian government and arms merchants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DABAF3F" w14:textId="2C527B10" w:rsidR="5A9DCAD2" w:rsidRPr="00016914" w:rsidRDefault="5A9DCAD2" w:rsidP="00C071BD">
            <w:pPr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Insufficient units of analysis</w:t>
            </w:r>
          </w:p>
        </w:tc>
      </w:tr>
      <w:tr w:rsidR="5A9DCAD2" w:rsidRPr="00016914" w14:paraId="2049F233" w14:textId="77777777" w:rsidTr="00C071BD">
        <w:trPr>
          <w:trHeight w:val="30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E646007" w14:textId="415A3E0B" w:rsidR="5A9DCAD2" w:rsidRPr="00016914" w:rsidRDefault="5A9DCAD2" w:rsidP="00C071BD">
            <w:pPr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B444480" w14:textId="3B9DA5A5" w:rsidR="5A9DCAD2" w:rsidRPr="00016914" w:rsidRDefault="5A9DCAD2" w:rsidP="00C071BD">
            <w:pPr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ABC</w:t>
            </w:r>
          </w:p>
          <w:p w14:paraId="31BA1916" w14:textId="08564A2A" w:rsidR="5A9DCAD2" w:rsidRPr="00016914" w:rsidRDefault="5A9DCAD2" w:rsidP="00C071BD">
            <w:pPr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FBE31FF" w14:textId="10E2405D" w:rsidR="5A9DCAD2" w:rsidRPr="00016914" w:rsidRDefault="5A9DCAD2" w:rsidP="00C071BD">
            <w:pPr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023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00BCE25" w14:textId="1D8F465A" w:rsidR="5A9DCAD2" w:rsidRPr="00016914" w:rsidRDefault="5A9DCAD2" w:rsidP="00C071BD">
            <w:pPr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The path from MP to big business is well trodden — and defence and AUKUS are in their sights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57A544F" w14:textId="11FF70D4" w:rsidR="5A9DCAD2" w:rsidRPr="00016914" w:rsidRDefault="5A9DCAD2" w:rsidP="00C071BD">
            <w:pPr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Insufficient units of analysis</w:t>
            </w:r>
          </w:p>
        </w:tc>
      </w:tr>
      <w:tr w:rsidR="5A9DCAD2" w:rsidRPr="00016914" w14:paraId="61887BFA" w14:textId="77777777" w:rsidTr="00C071BD">
        <w:trPr>
          <w:trHeight w:val="30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6D782A1" w14:textId="62670B4E" w:rsidR="5A9DCAD2" w:rsidRPr="00016914" w:rsidRDefault="5A9DCAD2" w:rsidP="00C071BD">
            <w:pPr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248997F" w14:textId="3EBC5C05" w:rsidR="5A9DCAD2" w:rsidRPr="00016914" w:rsidRDefault="5A9DCAD2" w:rsidP="00C071BD">
            <w:pPr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Sydney Morning Herald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C30C892" w14:textId="133A6E4A" w:rsidR="5A9DCAD2" w:rsidRPr="00016914" w:rsidRDefault="5A9DCAD2" w:rsidP="00C071BD">
            <w:pPr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023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D4F4297" w14:textId="35C16E71" w:rsidR="5A9DCAD2" w:rsidRPr="00016914" w:rsidRDefault="5A9DCAD2" w:rsidP="00C071BD">
            <w:pPr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orporations exploiting ‘weak integrity laws’ to influence government: Report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DD43A31" w14:textId="4FA8A05F" w:rsidR="5A9DCAD2" w:rsidRPr="00016914" w:rsidRDefault="5A9DCAD2" w:rsidP="00C071BD">
            <w:pPr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Duplicated data from included record (Centre for Public Integrity 2023 report)</w:t>
            </w:r>
          </w:p>
        </w:tc>
      </w:tr>
      <w:tr w:rsidR="5A9DCAD2" w:rsidRPr="00016914" w14:paraId="1E834BB6" w14:textId="77777777" w:rsidTr="00C071BD">
        <w:trPr>
          <w:trHeight w:val="30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99E6F05" w14:textId="03080391" w:rsidR="5A9DCAD2" w:rsidRPr="00016914" w:rsidRDefault="5A9DCAD2" w:rsidP="00C071BD">
            <w:pPr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6D1A194" w14:textId="509EE6D8" w:rsidR="5A9DCAD2" w:rsidRPr="00016914" w:rsidRDefault="5A9DCAD2" w:rsidP="00C071BD">
            <w:pPr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Parliament of Australia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99661B4" w14:textId="7F82561D" w:rsidR="5A9DCAD2" w:rsidRPr="00016914" w:rsidRDefault="5A9DCAD2" w:rsidP="00C071BD">
            <w:pPr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019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01B1EA5" w14:textId="35D6DC61" w:rsidR="5A9DCAD2" w:rsidRPr="00016914" w:rsidRDefault="5A9DCAD2" w:rsidP="00C071BD">
            <w:pPr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Government Senators' Dissenting Report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1FA92C6" w14:textId="4A5A0CDE" w:rsidR="5A9DCAD2" w:rsidRPr="00016914" w:rsidRDefault="5A9DCAD2" w:rsidP="00C071BD">
            <w:pPr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Insufficient units of analysis</w:t>
            </w:r>
          </w:p>
        </w:tc>
      </w:tr>
      <w:tr w:rsidR="5A9DCAD2" w:rsidRPr="00016914" w14:paraId="7DAEE261" w14:textId="77777777" w:rsidTr="00C071BD">
        <w:trPr>
          <w:trHeight w:val="30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D1C517B" w14:textId="6A5FACCD" w:rsidR="5A9DCAD2" w:rsidRPr="00016914" w:rsidRDefault="5A9DCAD2" w:rsidP="00C071BD">
            <w:pPr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F0B1A6F" w14:textId="74F86F4E" w:rsidR="5A9DCAD2" w:rsidRPr="00016914" w:rsidRDefault="5A9DCAD2" w:rsidP="00C071BD">
            <w:pPr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Accounting Times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3DD54F5" w14:textId="2473645D" w:rsidR="5A9DCAD2" w:rsidRPr="00016914" w:rsidRDefault="5A9DCAD2" w:rsidP="00C071BD">
            <w:pPr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024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CDABD20" w14:textId="03DA246E" w:rsidR="5A9DCAD2" w:rsidRPr="00016914" w:rsidRDefault="5A9DCAD2" w:rsidP="00C071BD">
            <w:pPr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Big 4 ‘revolving door’ drawing ire around the world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4B74D67" w14:textId="4C34F9DE" w:rsidR="5A9DCAD2" w:rsidRPr="00016914" w:rsidRDefault="5A9DCAD2" w:rsidP="00C071BD">
            <w:pPr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Insufficient units of analysis</w:t>
            </w:r>
          </w:p>
        </w:tc>
      </w:tr>
      <w:tr w:rsidR="5A9DCAD2" w:rsidRPr="00016914" w14:paraId="0A8E5C2E" w14:textId="77777777" w:rsidTr="00C071BD">
        <w:trPr>
          <w:trHeight w:val="30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AF9072C" w14:textId="136FC34C" w:rsidR="5A9DCAD2" w:rsidRPr="00016914" w:rsidRDefault="5A9DCAD2" w:rsidP="00C071BD">
            <w:pPr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918ADCE" w14:textId="7677D121" w:rsidR="5A9DCAD2" w:rsidRPr="00016914" w:rsidRDefault="5A9DCAD2" w:rsidP="00C071BD">
            <w:pPr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Grattan Institute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C7C18FF" w14:textId="115B79FF" w:rsidR="5A9DCAD2" w:rsidRPr="00016914" w:rsidRDefault="5A9DCAD2" w:rsidP="00C071BD">
            <w:pPr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019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71F6D12" w14:textId="22721727" w:rsidR="5A9DCAD2" w:rsidRPr="00016914" w:rsidRDefault="5A9DCAD2" w:rsidP="00C071BD">
            <w:pPr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Submission to the Senate’s ‘revolving door’ inquiry 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41E2102" w14:textId="4E0B6186" w:rsidR="5A9DCAD2" w:rsidRPr="00016914" w:rsidRDefault="5A9DCAD2" w:rsidP="00C071BD">
            <w:pPr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Duplicated data from included record (Grattan Institute 2018 report) </w:t>
            </w:r>
          </w:p>
        </w:tc>
      </w:tr>
      <w:tr w:rsidR="5A9DCAD2" w:rsidRPr="00016914" w14:paraId="55ACEAA4" w14:textId="77777777" w:rsidTr="00C071BD">
        <w:trPr>
          <w:trHeight w:val="30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902F92B" w14:textId="2898A094" w:rsidR="5A9DCAD2" w:rsidRPr="00016914" w:rsidRDefault="5A9DCAD2" w:rsidP="00C071BD">
            <w:pPr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0396F77" w14:textId="11A37D7A" w:rsidR="5A9DCAD2" w:rsidRPr="00016914" w:rsidRDefault="5A9DCAD2" w:rsidP="00C071BD">
            <w:pPr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Sydney Morning Herald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4104F4F" w14:textId="1ACDB6D2" w:rsidR="5A9DCAD2" w:rsidRPr="00016914" w:rsidRDefault="5A9DCAD2" w:rsidP="00C071BD">
            <w:pPr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019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8678FE9" w14:textId="682EB731" w:rsidR="5A9DCAD2" w:rsidRPr="00016914" w:rsidRDefault="5A9DCAD2" w:rsidP="00C071BD">
            <w:pPr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Tighten the rules on the revolving door of politician lobbyist</w:t>
            </w:r>
          </w:p>
          <w:p w14:paraId="1F5CA992" w14:textId="140BF3D1" w:rsidR="5A9DCAD2" w:rsidRPr="00016914" w:rsidRDefault="5A9DCAD2" w:rsidP="00C071BD">
            <w:pPr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7DE2952" w14:textId="0EB24AAF" w:rsidR="5A9DCAD2" w:rsidRPr="00016914" w:rsidRDefault="5A9DCAD2" w:rsidP="00C071BD">
            <w:pPr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Insufficient units of analysis</w:t>
            </w:r>
          </w:p>
        </w:tc>
      </w:tr>
      <w:tr w:rsidR="5A9DCAD2" w:rsidRPr="00016914" w14:paraId="791A19C9" w14:textId="77777777" w:rsidTr="00C071BD">
        <w:trPr>
          <w:trHeight w:val="30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835ADA3" w14:textId="4FE113FB" w:rsidR="5A9DCAD2" w:rsidRPr="00016914" w:rsidRDefault="5A9DCAD2" w:rsidP="00C071BD">
            <w:pPr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59DD2DF" w14:textId="0B337BDE" w:rsidR="5A9DCAD2" w:rsidRPr="00016914" w:rsidRDefault="5A9DCAD2" w:rsidP="00C071BD">
            <w:pPr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Australia Institute</w:t>
            </w:r>
          </w:p>
          <w:p w14:paraId="441144D5" w14:textId="6605D770" w:rsidR="5A9DCAD2" w:rsidRPr="00016914" w:rsidRDefault="5A9DCAD2" w:rsidP="00C071BD">
            <w:pPr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BDB6B57" w14:textId="465633EA" w:rsidR="5A9DCAD2" w:rsidRPr="00016914" w:rsidRDefault="5A9DCAD2" w:rsidP="00C071BD">
            <w:pPr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024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2D42CD3" w14:textId="6994D39E" w:rsidR="5A9DCAD2" w:rsidRPr="00016914" w:rsidRDefault="5A9DCAD2" w:rsidP="00C071BD">
            <w:pPr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Removing the fossil fuel industry’s influence on politics and parliament is how we change the story and restore trust in government decisions.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1CDD941" w14:textId="76CDA2DA" w:rsidR="5A9DCAD2" w:rsidRPr="00016914" w:rsidRDefault="5A9DCAD2" w:rsidP="00C071BD">
            <w:pPr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Insufficient units of analysis</w:t>
            </w:r>
          </w:p>
        </w:tc>
      </w:tr>
      <w:tr w:rsidR="5A9DCAD2" w:rsidRPr="00016914" w14:paraId="361A9875" w14:textId="77777777" w:rsidTr="00C071BD">
        <w:trPr>
          <w:trHeight w:val="30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12894E7" w14:textId="1EC684A2" w:rsidR="5A9DCAD2" w:rsidRPr="00016914" w:rsidRDefault="5A9DCAD2" w:rsidP="00C071BD">
            <w:pPr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1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B89B7F1" w14:textId="7F23EB8C" w:rsidR="5A9DCAD2" w:rsidRPr="00016914" w:rsidRDefault="5A9DCAD2" w:rsidP="00C071BD">
            <w:pPr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GreenLeft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511D706" w14:textId="5B4EF34E" w:rsidR="5A9DCAD2" w:rsidRPr="00016914" w:rsidRDefault="5A9DCAD2" w:rsidP="00C071BD">
            <w:pPr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024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9CD4E56" w14:textId="29EA058D" w:rsidR="5A9DCAD2" w:rsidRPr="00016914" w:rsidRDefault="5A9DCAD2" w:rsidP="00C071BD">
            <w:pPr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rom PM to arms industry: Scott Morrison joins 'revolving door' trend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05EC094" w14:textId="46CD7ADC" w:rsidR="5A9DCAD2" w:rsidRPr="00016914" w:rsidRDefault="5A9DCAD2" w:rsidP="00C071BD">
            <w:pPr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Insufficient units of analysis</w:t>
            </w:r>
          </w:p>
        </w:tc>
      </w:tr>
      <w:tr w:rsidR="5A9DCAD2" w:rsidRPr="00016914" w14:paraId="36EBCAFB" w14:textId="77777777" w:rsidTr="00C071BD">
        <w:trPr>
          <w:trHeight w:val="30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1BFCED8" w14:textId="1945F490" w:rsidR="5A9DCAD2" w:rsidRPr="00016914" w:rsidRDefault="5A9DCAD2" w:rsidP="00C071BD">
            <w:pPr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2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9FD7D75" w14:textId="21EF9497" w:rsidR="5A9DCAD2" w:rsidRPr="00016914" w:rsidRDefault="5A9DCAD2" w:rsidP="00C071BD">
            <w:pPr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Independent Australia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95783A3" w14:textId="2CE9D566" w:rsidR="5A9DCAD2" w:rsidRPr="00016914" w:rsidRDefault="5A9DCAD2" w:rsidP="00C071BD">
            <w:pPr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020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B85DCCF" w14:textId="391977AE" w:rsidR="5A9DCAD2" w:rsidRPr="00016914" w:rsidRDefault="5A9DCAD2" w:rsidP="00C071BD">
            <w:pPr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The revolving door inside our aged care sector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BF8FF84" w14:textId="10890881" w:rsidR="5A9DCAD2" w:rsidRPr="00016914" w:rsidRDefault="5A9DCAD2" w:rsidP="00C071BD">
            <w:pPr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Insufficient units of analysis</w:t>
            </w:r>
          </w:p>
        </w:tc>
      </w:tr>
      <w:tr w:rsidR="5A9DCAD2" w:rsidRPr="00016914" w14:paraId="102A6FE2" w14:textId="77777777" w:rsidTr="00C071BD">
        <w:trPr>
          <w:trHeight w:val="30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8416464" w14:textId="7F144C19" w:rsidR="5A9DCAD2" w:rsidRPr="00016914" w:rsidRDefault="5A9DCAD2" w:rsidP="00C071BD">
            <w:pPr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3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424F3E1" w14:textId="07945A4F" w:rsidR="5A9DCAD2" w:rsidRPr="00016914" w:rsidRDefault="5A9DCAD2" w:rsidP="00C071BD">
            <w:pPr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Accountability Round Table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0C65074" w14:textId="33C49118" w:rsidR="5A9DCAD2" w:rsidRPr="00016914" w:rsidRDefault="5A9DCAD2" w:rsidP="00C071BD">
            <w:pPr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019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1DC4FB7" w14:textId="27366778" w:rsidR="5A9DCAD2" w:rsidRPr="00016914" w:rsidRDefault="5A9DCAD2" w:rsidP="00C071BD">
            <w:pPr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Lobbyists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A141913" w14:textId="196B044D" w:rsidR="5A9DCAD2" w:rsidRPr="00016914" w:rsidRDefault="5A9DCAD2" w:rsidP="00C071BD">
            <w:pPr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Insufficient units of analysis</w:t>
            </w:r>
          </w:p>
        </w:tc>
      </w:tr>
      <w:tr w:rsidR="5A9DCAD2" w:rsidRPr="00016914" w14:paraId="5BD72CA7" w14:textId="77777777" w:rsidTr="00C071BD">
        <w:trPr>
          <w:trHeight w:val="30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51ECF2D" w14:textId="458A099A" w:rsidR="5A9DCAD2" w:rsidRPr="00016914" w:rsidRDefault="5A9DCAD2" w:rsidP="00C071BD">
            <w:pPr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04CE26B" w14:textId="51B7B0B8" w:rsidR="5A9DCAD2" w:rsidRPr="00016914" w:rsidRDefault="5A9DCAD2" w:rsidP="00C071BD">
            <w:pPr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Australian Conservation Foundation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1A3CD25" w14:textId="6B84DC47" w:rsidR="5A9DCAD2" w:rsidRPr="00016914" w:rsidRDefault="5A9DCAD2" w:rsidP="00C071BD">
            <w:pPr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015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19030B7" w14:textId="41C4C5C2" w:rsidR="5A9DCAD2" w:rsidRPr="00016914" w:rsidRDefault="5A9DCAD2" w:rsidP="00C071BD">
            <w:pPr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onnections between Australian politics and coal lobby run deep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34DB919" w14:textId="5F9E0FA4" w:rsidR="5A9DCAD2" w:rsidRPr="00016914" w:rsidRDefault="5A9DCAD2" w:rsidP="00C071BD">
            <w:pPr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Insufficient units of analysis</w:t>
            </w:r>
          </w:p>
        </w:tc>
      </w:tr>
      <w:tr w:rsidR="5A9DCAD2" w:rsidRPr="00016914" w14:paraId="2243DE95" w14:textId="77777777" w:rsidTr="00C071BD">
        <w:trPr>
          <w:trHeight w:val="30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B21895B" w14:textId="79457315" w:rsidR="5A9DCAD2" w:rsidRPr="00016914" w:rsidRDefault="5A9DCAD2" w:rsidP="00C071BD">
            <w:pPr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5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AA1A024" w14:textId="0A425915" w:rsidR="5A9DCAD2" w:rsidRPr="00016914" w:rsidRDefault="5A9DCAD2" w:rsidP="00C071BD">
            <w:pPr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Centre for Public Integrity (commissioned </w:t>
            </w:r>
            <w:proofErr w:type="spellStart"/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LockTheGate</w:t>
            </w:r>
            <w:proofErr w:type="spellEnd"/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D1B4345" w14:textId="1663D9E4" w:rsidR="5A9DCAD2" w:rsidRPr="00016914" w:rsidRDefault="5A9DCAD2" w:rsidP="00C071BD">
            <w:pPr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024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2A3F785" w14:textId="782B07EE" w:rsidR="5A9DCAD2" w:rsidRPr="00016914" w:rsidRDefault="5A9DCAD2" w:rsidP="00C071BD">
            <w:pPr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In whose interest? The case for reforming the Northern Territory lobbying regime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BF28713" w14:textId="296971EA" w:rsidR="5A9DCAD2" w:rsidRPr="00016914" w:rsidRDefault="5A9DCAD2" w:rsidP="00C071BD">
            <w:pPr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Other focus (Advisory Commission, not strictly revolving door)</w:t>
            </w:r>
          </w:p>
        </w:tc>
      </w:tr>
      <w:tr w:rsidR="5A9DCAD2" w:rsidRPr="00016914" w14:paraId="6482E18F" w14:textId="77777777" w:rsidTr="00C071BD">
        <w:trPr>
          <w:trHeight w:val="30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144B544" w14:textId="423169F5" w:rsidR="5A9DCAD2" w:rsidRPr="00016914" w:rsidRDefault="5A9DCAD2" w:rsidP="00C071BD">
            <w:pPr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6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EC6918D" w14:textId="3D6C6BC4" w:rsidR="5A9DCAD2" w:rsidRPr="00016914" w:rsidRDefault="5A9DCAD2" w:rsidP="00C071BD">
            <w:pPr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Echo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17A3055" w14:textId="27FB3900" w:rsidR="5A9DCAD2" w:rsidRPr="00016914" w:rsidRDefault="5A9DCAD2" w:rsidP="00C071BD">
            <w:pPr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023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84C8F6F" w14:textId="20EA2BBF" w:rsidR="5A9DCAD2" w:rsidRPr="00016914" w:rsidRDefault="5A9DCAD2" w:rsidP="00C071BD">
            <w:pPr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International revolving doors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78CB46E" w14:textId="5E0AF28E" w:rsidR="5A9DCAD2" w:rsidRPr="00016914" w:rsidRDefault="5A9DCAD2" w:rsidP="00C071BD">
            <w:pPr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Data not organised or formatted</w:t>
            </w:r>
          </w:p>
        </w:tc>
      </w:tr>
      <w:tr w:rsidR="5A9DCAD2" w:rsidRPr="00016914" w14:paraId="7C50A8BE" w14:textId="77777777" w:rsidTr="00C071BD">
        <w:trPr>
          <w:trHeight w:val="30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616F36A" w14:textId="4A063BD2" w:rsidR="5A9DCAD2" w:rsidRPr="00016914" w:rsidRDefault="5A9DCAD2" w:rsidP="00C071BD">
            <w:pPr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7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C220766" w14:textId="6A59374A" w:rsidR="5A9DCAD2" w:rsidRPr="00016914" w:rsidRDefault="5A9DCAD2" w:rsidP="00C071BD">
            <w:pPr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Human Rights Law Centre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B4DC3F9" w14:textId="6B55DD65" w:rsidR="5A9DCAD2" w:rsidRPr="00016914" w:rsidRDefault="5A9DCAD2" w:rsidP="00C071BD">
            <w:pPr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023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955EA01" w14:textId="4C2F0F04" w:rsidR="5A9DCAD2" w:rsidRPr="00016914" w:rsidRDefault="5A9DCAD2" w:rsidP="00C071BD">
            <w:pPr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Selling out: how powerful industries corrupt our democracy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6B87DE9" w14:textId="17229547" w:rsidR="5A9DCAD2" w:rsidRPr="00016914" w:rsidRDefault="5A9DCAD2" w:rsidP="00C071BD">
            <w:pPr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Insufficient units of analysis</w:t>
            </w:r>
          </w:p>
        </w:tc>
      </w:tr>
      <w:tr w:rsidR="5A9DCAD2" w:rsidRPr="00016914" w14:paraId="6019E53C" w14:textId="77777777" w:rsidTr="00C071BD">
        <w:trPr>
          <w:trHeight w:val="30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8189EDF" w14:textId="62483E91" w:rsidR="5A9DCAD2" w:rsidRPr="00016914" w:rsidRDefault="5A9DCAD2" w:rsidP="00C071BD">
            <w:pPr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8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C3152AE" w14:textId="32DE217A" w:rsidR="5A9DCAD2" w:rsidRPr="00016914" w:rsidRDefault="5A9DCAD2" w:rsidP="00C071BD">
            <w:pPr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Declassified Australia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A1060E5" w14:textId="1FDC4D6B" w:rsidR="5A9DCAD2" w:rsidRPr="00016914" w:rsidRDefault="5A9DCAD2" w:rsidP="00C071BD">
            <w:pPr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023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A85CD6B" w14:textId="2BB057D0" w:rsidR="5A9DCAD2" w:rsidRPr="00016914" w:rsidRDefault="5A9DCAD2" w:rsidP="00C071BD">
            <w:pPr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Sinking billions - revolving doors (Part 2)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661ACEF" w14:textId="5AB6CD55" w:rsidR="5A9DCAD2" w:rsidRPr="00016914" w:rsidRDefault="5A9DCAD2" w:rsidP="00C071BD">
            <w:pPr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Other focus (Expert advisory panel, not strictly revolving door)</w:t>
            </w:r>
          </w:p>
        </w:tc>
      </w:tr>
      <w:tr w:rsidR="5A9DCAD2" w:rsidRPr="00016914" w14:paraId="0364680D" w14:textId="77777777" w:rsidTr="00C071BD">
        <w:trPr>
          <w:trHeight w:val="30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D363AF4" w14:textId="1D67B4B7" w:rsidR="5A9DCAD2" w:rsidRPr="00016914" w:rsidRDefault="5A9DCAD2" w:rsidP="00C071BD">
            <w:pPr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9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651BD19" w14:textId="108A57BD" w:rsidR="5A9DCAD2" w:rsidRPr="00016914" w:rsidRDefault="5A9DCAD2" w:rsidP="00C071BD">
            <w:pPr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ABC News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763FCAE" w14:textId="2C94E47B" w:rsidR="5A9DCAD2" w:rsidRPr="00016914" w:rsidRDefault="5A9DCAD2" w:rsidP="00C071BD">
            <w:pPr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012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3B83E73" w14:textId="4A4D42A4" w:rsidR="5A9DCAD2" w:rsidRPr="00016914" w:rsidRDefault="5A9DCAD2" w:rsidP="00C071BD">
            <w:pPr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Get to know your lobby groups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9B68F32" w14:textId="07598F7F" w:rsidR="5A9DCAD2" w:rsidRPr="00016914" w:rsidRDefault="5A9DCAD2" w:rsidP="00C071BD">
            <w:pPr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Data not organised or formatted</w:t>
            </w:r>
          </w:p>
        </w:tc>
      </w:tr>
      <w:tr w:rsidR="5A9DCAD2" w:rsidRPr="00016914" w14:paraId="38F65696" w14:textId="77777777" w:rsidTr="00C071BD">
        <w:trPr>
          <w:trHeight w:val="30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FFDCF53" w14:textId="0F49FCCA" w:rsidR="5A9DCAD2" w:rsidRPr="00016914" w:rsidRDefault="5A9DCAD2" w:rsidP="00C071BD">
            <w:pPr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0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E330026" w14:textId="657753ED" w:rsidR="5A9DCAD2" w:rsidRPr="00016914" w:rsidRDefault="5A9DCAD2" w:rsidP="00C071BD">
            <w:pPr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The Mandarin</w:t>
            </w:r>
          </w:p>
          <w:p w14:paraId="172841BE" w14:textId="57A39FE6" w:rsidR="5A9DCAD2" w:rsidRPr="00016914" w:rsidRDefault="5A9DCAD2" w:rsidP="00C071BD">
            <w:pPr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1228D47" w14:textId="70B07BA3" w:rsidR="5A9DCAD2" w:rsidRPr="00016914" w:rsidRDefault="5A9DCAD2" w:rsidP="00C071BD">
            <w:pPr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019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5C0DE5C" w14:textId="6744529A" w:rsidR="5A9DCAD2" w:rsidRPr="00016914" w:rsidRDefault="5A9DCAD2" w:rsidP="00C071BD">
            <w:pPr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Australia’s political lobbying regime is broken and needs urgent reform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7F5939A" w14:textId="0A5D7DA7" w:rsidR="5A9DCAD2" w:rsidRPr="00016914" w:rsidRDefault="5A9DCAD2" w:rsidP="00C071BD">
            <w:pPr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Insufficient units of analysis</w:t>
            </w:r>
          </w:p>
        </w:tc>
      </w:tr>
      <w:tr w:rsidR="5A9DCAD2" w:rsidRPr="00016914" w14:paraId="36CD67E5" w14:textId="77777777" w:rsidTr="00C071BD">
        <w:trPr>
          <w:trHeight w:val="30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928D6DC" w14:textId="7B742191" w:rsidR="5A9DCAD2" w:rsidRPr="00016914" w:rsidRDefault="5A9DCAD2" w:rsidP="00C071BD">
            <w:pPr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1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F888DC0" w14:textId="496E6688" w:rsidR="5A9DCAD2" w:rsidRPr="00016914" w:rsidRDefault="5A9DCAD2" w:rsidP="00C071BD">
            <w:pPr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Independent Australia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E94F861" w14:textId="6BD42CBA" w:rsidR="5A9DCAD2" w:rsidRPr="00016914" w:rsidRDefault="5A9DCAD2" w:rsidP="00C071BD">
            <w:pPr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021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A365525" w14:textId="2DD0072D" w:rsidR="5A9DCAD2" w:rsidRPr="00016914" w:rsidRDefault="5A9DCAD2" w:rsidP="00C071BD">
            <w:pPr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rydenberg's revolving door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7035420" w14:textId="72269E30" w:rsidR="5A9DCAD2" w:rsidRPr="00016914" w:rsidRDefault="5A9DCAD2" w:rsidP="00C071BD">
            <w:pPr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Insufficient units of analysis</w:t>
            </w:r>
          </w:p>
        </w:tc>
      </w:tr>
      <w:tr w:rsidR="5A9DCAD2" w:rsidRPr="00016914" w14:paraId="39920B74" w14:textId="77777777" w:rsidTr="00C071BD">
        <w:trPr>
          <w:trHeight w:val="30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077B476" w14:textId="5B575D84" w:rsidR="5A9DCAD2" w:rsidRPr="00016914" w:rsidRDefault="5A9DCAD2" w:rsidP="00C071BD">
            <w:pPr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2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A3CA04A" w14:textId="3BED404F" w:rsidR="5A9DCAD2" w:rsidRPr="00016914" w:rsidRDefault="5A9DCAD2" w:rsidP="00C071BD">
            <w:pPr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inancial Review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3E3ACE6" w14:textId="693373D8" w:rsidR="5A9DCAD2" w:rsidRPr="00016914" w:rsidRDefault="5A9DCAD2" w:rsidP="00C071BD">
            <w:pPr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009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79E6C58" w14:textId="79221194" w:rsidR="5A9DCAD2" w:rsidRPr="00016914" w:rsidRDefault="5A9DCAD2" w:rsidP="00C071BD">
            <w:pPr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The trail of lobbyists leads to Bligh's office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5731480" w14:textId="149AE646" w:rsidR="5A9DCAD2" w:rsidRPr="00016914" w:rsidRDefault="5A9DCAD2" w:rsidP="00C071BD">
            <w:pPr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Data not organised or formatted</w:t>
            </w:r>
          </w:p>
        </w:tc>
      </w:tr>
      <w:tr w:rsidR="5A9DCAD2" w:rsidRPr="00016914" w14:paraId="6DF18739" w14:textId="77777777" w:rsidTr="00C071BD">
        <w:trPr>
          <w:trHeight w:val="30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0F44E90" w14:textId="741F6B23" w:rsidR="5A9DCAD2" w:rsidRPr="00016914" w:rsidRDefault="5A9DCAD2" w:rsidP="00C071BD">
            <w:pPr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3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59DAE2E" w14:textId="52A4520D" w:rsidR="5A9DCAD2" w:rsidRPr="00016914" w:rsidRDefault="5A9DCAD2" w:rsidP="00C071BD">
            <w:pPr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Independent Australia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C4C3B60" w14:textId="5DE00660" w:rsidR="5A9DCAD2" w:rsidRPr="00016914" w:rsidRDefault="5A9DCAD2" w:rsidP="00C071BD">
            <w:pPr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019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C42A296" w14:textId="6BA89ACC" w:rsidR="5A9DCAD2" w:rsidRPr="00016914" w:rsidRDefault="5A9DCAD2" w:rsidP="00C071BD">
            <w:pPr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hristopher Pyne and the Canberra revolving door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29C8D0C" w14:textId="0D3E6D37" w:rsidR="5A9DCAD2" w:rsidRPr="00016914" w:rsidRDefault="5A9DCAD2" w:rsidP="00C071BD">
            <w:pPr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Insufficient units of analysis</w:t>
            </w:r>
          </w:p>
        </w:tc>
      </w:tr>
      <w:tr w:rsidR="5A9DCAD2" w:rsidRPr="00016914" w14:paraId="6A13FAD3" w14:textId="77777777" w:rsidTr="00C071BD">
        <w:trPr>
          <w:trHeight w:val="30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35C939E" w14:textId="490D2F8A" w:rsidR="5A9DCAD2" w:rsidRPr="00016914" w:rsidRDefault="5A9DCAD2" w:rsidP="00C071BD">
            <w:pPr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4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F7EF1BF" w14:textId="62054AC9" w:rsidR="5A9DCAD2" w:rsidRPr="00016914" w:rsidRDefault="5A9DCAD2" w:rsidP="00C071BD">
            <w:pPr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Get Up</w:t>
            </w:r>
          </w:p>
          <w:p w14:paraId="67DBAF97" w14:textId="66ACF57D" w:rsidR="5A9DCAD2" w:rsidRPr="00016914" w:rsidRDefault="5A9DCAD2" w:rsidP="00C071BD">
            <w:pPr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75A0B28" w14:textId="7A110852" w:rsidR="5A9DCAD2" w:rsidRPr="00016914" w:rsidRDefault="5A9DCAD2" w:rsidP="00C071BD">
            <w:pPr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021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FF3CED9" w14:textId="1692CC3F" w:rsidR="5A9DCAD2" w:rsidRPr="00016914" w:rsidRDefault="5A9DCAD2" w:rsidP="00C071BD">
            <w:pPr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Ben Wyatt waltzes through the revolving door between government and Big Mining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9EF7062" w14:textId="0C82674D" w:rsidR="5A9DCAD2" w:rsidRPr="00016914" w:rsidRDefault="5A9DCAD2" w:rsidP="00C071BD">
            <w:pPr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Insufficient units of analysis</w:t>
            </w:r>
          </w:p>
        </w:tc>
      </w:tr>
      <w:tr w:rsidR="5A9DCAD2" w:rsidRPr="00016914" w14:paraId="610C8881" w14:textId="77777777" w:rsidTr="00C071BD">
        <w:trPr>
          <w:trHeight w:val="30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3DDEEBC" w14:textId="161683A3" w:rsidR="5A9DCAD2" w:rsidRPr="00016914" w:rsidRDefault="5A9DCAD2" w:rsidP="00C071BD">
            <w:pPr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lastRenderedPageBreak/>
              <w:t>25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D200CD0" w14:textId="62DDA416" w:rsidR="5A9DCAD2" w:rsidRPr="00016914" w:rsidRDefault="5A9DCAD2" w:rsidP="00C071BD">
            <w:pPr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Legislative Council Legal and Social Issues Committee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CAE88CB" w14:textId="5360258C" w:rsidR="5A9DCAD2" w:rsidRPr="00016914" w:rsidRDefault="5A9DCAD2" w:rsidP="00C071BD">
            <w:pPr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021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F39D583" w14:textId="2176D282" w:rsidR="5A9DCAD2" w:rsidRPr="00016914" w:rsidRDefault="5A9DCAD2" w:rsidP="00C071BD">
            <w:pPr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ollowing the money - the privatisation of Australian prisons (Attachment for inquiry into Victoria's criminal justice system submission)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C08B750" w14:textId="7BB3EA3F" w:rsidR="5A9DCAD2" w:rsidRPr="00016914" w:rsidRDefault="5A9DCAD2" w:rsidP="00C071BD">
            <w:pPr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Unable to access full text (redacted sections)</w:t>
            </w:r>
          </w:p>
        </w:tc>
      </w:tr>
      <w:tr w:rsidR="5A9DCAD2" w:rsidRPr="00016914" w14:paraId="21816444" w14:textId="77777777" w:rsidTr="00C071BD">
        <w:trPr>
          <w:trHeight w:val="30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1531988" w14:textId="3C0B4A66" w:rsidR="5A9DCAD2" w:rsidRPr="00016914" w:rsidRDefault="5A9DCAD2" w:rsidP="00C071BD">
            <w:pPr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6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FB80A7E" w14:textId="0C75FC61" w:rsidR="5A9DCAD2" w:rsidRPr="00016914" w:rsidRDefault="5A9DCAD2" w:rsidP="00C071BD">
            <w:pPr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Renew Economy</w:t>
            </w:r>
          </w:p>
          <w:p w14:paraId="7F753A51" w14:textId="6EFDF9AA" w:rsidR="5A9DCAD2" w:rsidRPr="00016914" w:rsidRDefault="5A9DCAD2" w:rsidP="00C071BD">
            <w:pPr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2A58CE3" w14:textId="1E19B972" w:rsidR="5A9DCAD2" w:rsidRPr="00016914" w:rsidRDefault="5A9DCAD2" w:rsidP="00C071BD">
            <w:pPr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023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CFFFD10" w14:textId="04E859D4" w:rsidR="5A9DCAD2" w:rsidRPr="00016914" w:rsidRDefault="5A9DCAD2" w:rsidP="00C071BD">
            <w:pPr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Revolving doors, golden escalators and the demise of climate and energy policy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33A6427" w14:textId="4B37B5DB" w:rsidR="5A9DCAD2" w:rsidRPr="00016914" w:rsidRDefault="5A9DCAD2" w:rsidP="00C071BD">
            <w:pPr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Duplicated data from included record (Grattan Institute 2018 report)</w:t>
            </w:r>
          </w:p>
        </w:tc>
      </w:tr>
      <w:tr w:rsidR="5A9DCAD2" w:rsidRPr="00016914" w14:paraId="032988A8" w14:textId="77777777" w:rsidTr="00C071BD">
        <w:trPr>
          <w:trHeight w:val="30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0F6530A" w14:textId="6F08E4E6" w:rsidR="5A9DCAD2" w:rsidRPr="00016914" w:rsidRDefault="5A9DCAD2" w:rsidP="00C071BD">
            <w:pPr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7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B416103" w14:textId="2E304732" w:rsidR="5A9DCAD2" w:rsidRPr="00016914" w:rsidRDefault="5A9DCAD2" w:rsidP="00C071BD">
            <w:pPr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Sydney Morning Herald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3C888A3" w14:textId="2CDD26B0" w:rsidR="5A9DCAD2" w:rsidRPr="00016914" w:rsidRDefault="5A9DCAD2" w:rsidP="00C071BD">
            <w:pPr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023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62D8403" w14:textId="094BBFD5" w:rsidR="5A9DCAD2" w:rsidRPr="00016914" w:rsidRDefault="5A9DCAD2" w:rsidP="00C071BD">
            <w:pPr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Orange is the new hack: 891 more lobbyists gain inside access to Parliament House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571F022" w14:textId="7CF30C22" w:rsidR="5A9DCAD2" w:rsidRPr="00016914" w:rsidRDefault="5A9DCAD2" w:rsidP="00C071BD">
            <w:pPr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Other focus (sponsored passes for lobbyists to access government)</w:t>
            </w:r>
          </w:p>
        </w:tc>
      </w:tr>
      <w:tr w:rsidR="5A9DCAD2" w:rsidRPr="00016914" w14:paraId="635F2F8F" w14:textId="77777777" w:rsidTr="00C071BD">
        <w:trPr>
          <w:trHeight w:val="30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28B0634" w14:textId="41E37221" w:rsidR="5A9DCAD2" w:rsidRPr="00016914" w:rsidRDefault="5A9DCAD2" w:rsidP="00C071BD">
            <w:pPr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8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B42D743" w14:textId="6ABBAAF7" w:rsidR="5A9DCAD2" w:rsidRPr="00016914" w:rsidRDefault="5A9DCAD2" w:rsidP="00C071BD">
            <w:pPr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The Conversation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7AB40B5" w14:textId="613ACF62" w:rsidR="5A9DCAD2" w:rsidRPr="00016914" w:rsidRDefault="5A9DCAD2" w:rsidP="00C071BD">
            <w:pPr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016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6DCDB0A" w14:textId="6722EC62" w:rsidR="5A9DCAD2" w:rsidRPr="00016914" w:rsidRDefault="5A9DCAD2" w:rsidP="00C071BD">
            <w:pPr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The revolving door: why politicians become lobbyists, and lobbyists become politician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586A4AA" w14:textId="5DF1D99C" w:rsidR="5A9DCAD2" w:rsidRPr="00016914" w:rsidRDefault="5A9DCAD2" w:rsidP="00C071BD">
            <w:pPr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Insufficient units of analysis</w:t>
            </w:r>
          </w:p>
        </w:tc>
      </w:tr>
      <w:tr w:rsidR="5A9DCAD2" w:rsidRPr="00016914" w14:paraId="2F17AF18" w14:textId="77777777" w:rsidTr="00C071BD">
        <w:trPr>
          <w:trHeight w:val="30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4A21E40" w14:textId="371FE942" w:rsidR="5A9DCAD2" w:rsidRPr="00016914" w:rsidRDefault="5A9DCAD2" w:rsidP="00C071BD">
            <w:pPr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9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9E77E5A" w14:textId="4DCB51C0" w:rsidR="5A9DCAD2" w:rsidRPr="00016914" w:rsidRDefault="5A9DCAD2" w:rsidP="00C071BD">
            <w:pPr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Australasian Centre for Corporate Responsibility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C1E4BF8" w14:textId="35851663" w:rsidR="5A9DCAD2" w:rsidRPr="00016914" w:rsidRDefault="5A9DCAD2" w:rsidP="00C071BD">
            <w:pPr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021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4D84784" w14:textId="313E5DE1" w:rsidR="5A9DCAD2" w:rsidRPr="00016914" w:rsidRDefault="5A9DCAD2" w:rsidP="00C071BD">
            <w:pPr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Gaslighting: How APPEA and its members continue to oppose genuine climate action 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BC4920B" w14:textId="154EAC0B" w:rsidR="5A9DCAD2" w:rsidRPr="00016914" w:rsidRDefault="5A9DCAD2" w:rsidP="00C071BD">
            <w:pPr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Insufficient units of analysis</w:t>
            </w:r>
          </w:p>
        </w:tc>
      </w:tr>
      <w:tr w:rsidR="5A9DCAD2" w:rsidRPr="00016914" w14:paraId="06CB820C" w14:textId="77777777" w:rsidTr="00C071BD">
        <w:trPr>
          <w:trHeight w:val="30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5DD6FF1" w14:textId="1C9BCD02" w:rsidR="5A9DCAD2" w:rsidRPr="00016914" w:rsidRDefault="5A9DCAD2" w:rsidP="00C071BD">
            <w:pPr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0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D14BAE6" w14:textId="26A9BDD5" w:rsidR="5A9DCAD2" w:rsidRPr="00016914" w:rsidRDefault="5A9DCAD2" w:rsidP="00C071BD">
            <w:pPr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The Mandarin (Premium)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0045377" w14:textId="7C955EF5" w:rsidR="5A9DCAD2" w:rsidRPr="00016914" w:rsidRDefault="5A9DCAD2" w:rsidP="00C071BD">
            <w:pPr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019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0124DAF" w14:textId="31DFE248" w:rsidR="5A9DCAD2" w:rsidRPr="00016914" w:rsidRDefault="5A9DCAD2" w:rsidP="00C071BD">
            <w:pPr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Deep links between the private sector and Defence have been to the nation’s benefit. But it’s complicated. The department has expanded its toolbox to manage this ‘revolving door’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1097F99" w14:textId="478DFFF1" w:rsidR="5A9DCAD2" w:rsidRPr="00016914" w:rsidRDefault="5A9DCAD2" w:rsidP="00C071BD">
            <w:pPr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Unable to access full text (requires subscription)</w:t>
            </w:r>
          </w:p>
        </w:tc>
      </w:tr>
      <w:tr w:rsidR="5A9DCAD2" w:rsidRPr="00016914" w14:paraId="5719D8A0" w14:textId="77777777" w:rsidTr="00C071BD">
        <w:trPr>
          <w:trHeight w:val="30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190030E" w14:textId="53EC1D67" w:rsidR="5A9DCAD2" w:rsidRPr="00016914" w:rsidRDefault="5A9DCAD2" w:rsidP="00C071BD">
            <w:pPr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1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E50F12E" w14:textId="204F4DF8" w:rsidR="5A9DCAD2" w:rsidRPr="00016914" w:rsidRDefault="5A9DCAD2" w:rsidP="00C071BD">
            <w:pPr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rikey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41FC2CA" w14:textId="12F59CFC" w:rsidR="5A9DCAD2" w:rsidRPr="00016914" w:rsidRDefault="5A9DCAD2" w:rsidP="00C071BD">
            <w:pPr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014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F020327" w14:textId="08972D50" w:rsidR="5A9DCAD2" w:rsidRPr="00016914" w:rsidRDefault="5A9DCAD2" w:rsidP="00C071BD">
            <w:pPr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Martin Ferguson’s revolving door puts energy industry in a spin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24BAD76" w14:textId="5FDC182B" w:rsidR="5A9DCAD2" w:rsidRPr="00016914" w:rsidRDefault="5A9DCAD2" w:rsidP="00C071BD">
            <w:pPr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Insufficient units of analysis</w:t>
            </w:r>
          </w:p>
        </w:tc>
      </w:tr>
      <w:tr w:rsidR="5A9DCAD2" w:rsidRPr="00016914" w14:paraId="535EE535" w14:textId="77777777" w:rsidTr="00C071BD">
        <w:trPr>
          <w:trHeight w:val="30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F9A93E5" w14:textId="6BEAD85E" w:rsidR="5A9DCAD2" w:rsidRPr="00016914" w:rsidRDefault="5A9DCAD2" w:rsidP="00C071BD">
            <w:pPr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2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02AF36D" w14:textId="5087E508" w:rsidR="5A9DCAD2" w:rsidRPr="00016914" w:rsidRDefault="5A9DCAD2" w:rsidP="00C071BD">
            <w:pPr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Undue Influence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FC994D7" w14:textId="79036299" w:rsidR="5A9DCAD2" w:rsidRPr="00016914" w:rsidRDefault="5A9DCAD2" w:rsidP="00C071BD">
            <w:pPr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023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F3B1E11" w14:textId="70018877" w:rsidR="5A9DCAD2" w:rsidRPr="00016914" w:rsidRDefault="5A9DCAD2" w:rsidP="00C071BD">
            <w:pPr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Mapping the revolving door between government and the weapons industry: Undue Influence revolving door database progresses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597E58D" w14:textId="2A66471E" w:rsidR="5A9DCAD2" w:rsidRPr="00016914" w:rsidRDefault="5A9DCAD2" w:rsidP="00C071BD">
            <w:pPr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Insufficient units of analysis (Database that does not exist yet)</w:t>
            </w:r>
          </w:p>
        </w:tc>
      </w:tr>
      <w:tr w:rsidR="5A9DCAD2" w:rsidRPr="00016914" w14:paraId="2C2921AE" w14:textId="77777777" w:rsidTr="00C071BD">
        <w:trPr>
          <w:trHeight w:val="30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1532C75" w14:textId="1585D40B" w:rsidR="5A9DCAD2" w:rsidRPr="00016914" w:rsidRDefault="5A9DCAD2" w:rsidP="00C071BD">
            <w:pPr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3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84829B4" w14:textId="2FE82035" w:rsidR="5A9DCAD2" w:rsidRPr="00016914" w:rsidRDefault="5A9DCAD2" w:rsidP="00C071BD">
            <w:pPr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inancial Review</w:t>
            </w:r>
          </w:p>
          <w:p w14:paraId="3BC25023" w14:textId="47DE21D2" w:rsidR="5A9DCAD2" w:rsidRPr="00016914" w:rsidRDefault="5A9DCAD2" w:rsidP="00C071BD">
            <w:pPr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11BFCBD" w14:textId="7CB2EAD0" w:rsidR="5A9DCAD2" w:rsidRPr="00016914" w:rsidRDefault="5A9DCAD2" w:rsidP="00C071BD">
            <w:pPr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023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78F26A0" w14:textId="1D5135EE" w:rsidR="5A9DCAD2" w:rsidRPr="00016914" w:rsidRDefault="5A9DCAD2" w:rsidP="00C071BD">
            <w:pPr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Big four hiring ex-MPs, department heads a ‘conflict-of-interest risk’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9A94B09" w14:textId="7721983D" w:rsidR="5A9DCAD2" w:rsidRPr="00016914" w:rsidRDefault="5A9DCAD2" w:rsidP="00C071BD">
            <w:pPr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Data not organised or formatted</w:t>
            </w:r>
          </w:p>
        </w:tc>
      </w:tr>
      <w:tr w:rsidR="5A9DCAD2" w:rsidRPr="00016914" w14:paraId="50FB6363" w14:textId="77777777" w:rsidTr="00C071BD">
        <w:trPr>
          <w:trHeight w:val="30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EEAB89B" w14:textId="48F8F829" w:rsidR="5A9DCAD2" w:rsidRPr="00016914" w:rsidRDefault="5A9DCAD2" w:rsidP="00C071BD">
            <w:pPr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4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61C239C" w14:textId="3772C09C" w:rsidR="5A9DCAD2" w:rsidRPr="00016914" w:rsidRDefault="5A9DCAD2" w:rsidP="00C071BD">
            <w:pPr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Australia Democracy Network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8D23BBB" w14:textId="57EBA3BD" w:rsidR="5A9DCAD2" w:rsidRPr="00016914" w:rsidRDefault="5A9DCAD2" w:rsidP="00C071BD">
            <w:pPr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022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8AC43B5" w14:textId="09795B8C" w:rsidR="5A9DCAD2" w:rsidRPr="00016914" w:rsidRDefault="5A9DCAD2" w:rsidP="00C071BD">
            <w:pPr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onfronting State Capture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71CFDDF" w14:textId="46AA75B6" w:rsidR="5A9DCAD2" w:rsidRPr="00016914" w:rsidRDefault="5A9DCAD2" w:rsidP="00C071BD">
            <w:pPr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Data not organised or formatted</w:t>
            </w:r>
          </w:p>
        </w:tc>
      </w:tr>
      <w:tr w:rsidR="5A9DCAD2" w:rsidRPr="00016914" w14:paraId="699D2717" w14:textId="77777777" w:rsidTr="00C071BD">
        <w:trPr>
          <w:trHeight w:val="30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B39D4D6" w14:textId="503AFB3F" w:rsidR="5A9DCAD2" w:rsidRPr="00016914" w:rsidRDefault="5A9DCAD2" w:rsidP="00C071BD">
            <w:pPr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5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4E86BE9" w14:textId="0B3379AC" w:rsidR="5A9DCAD2" w:rsidRPr="00016914" w:rsidRDefault="5A9DCAD2" w:rsidP="00C071BD">
            <w:pPr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Open Politics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1002489" w14:textId="1B5D6C79" w:rsidR="5A9DCAD2" w:rsidRPr="00016914" w:rsidRDefault="5A9DCAD2" w:rsidP="00C071BD">
            <w:pPr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024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CCD5C56" w14:textId="29E69057" w:rsidR="5A9DCAD2" w:rsidRPr="00016914" w:rsidRDefault="5A9DCAD2" w:rsidP="00C071BD">
            <w:pPr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Open Politics: Private interests of Australia's politicians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74D89A6" w14:textId="21A28AB6" w:rsidR="5A9DCAD2" w:rsidRPr="00016914" w:rsidRDefault="5A9DCAD2" w:rsidP="00C071BD">
            <w:pPr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Other focus (private interests of Australian politicians)</w:t>
            </w:r>
          </w:p>
        </w:tc>
      </w:tr>
      <w:tr w:rsidR="5A9DCAD2" w:rsidRPr="00016914" w14:paraId="47C8F256" w14:textId="77777777" w:rsidTr="00C071BD">
        <w:trPr>
          <w:trHeight w:val="30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DA39798" w14:textId="6A152C2C" w:rsidR="5A9DCAD2" w:rsidRPr="00016914" w:rsidRDefault="5A9DCAD2" w:rsidP="00C071BD">
            <w:pPr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6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EA21A43" w14:textId="32323751" w:rsidR="5A9DCAD2" w:rsidRPr="00016914" w:rsidRDefault="5A9DCAD2" w:rsidP="00C071BD">
            <w:pPr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Sydney Morning Herald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9AE14A4" w14:textId="3ED04A6D" w:rsidR="5A9DCAD2" w:rsidRPr="00016914" w:rsidRDefault="00B33181" w:rsidP="00C071BD">
            <w:pPr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024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2D1309B" w14:textId="41855634" w:rsidR="5A9DCAD2" w:rsidRPr="00016914" w:rsidRDefault="5A9DCAD2" w:rsidP="00C071BD">
            <w:pPr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How big business’ lobby groups are using you to pressure the government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27A7700" w14:textId="1FB60E66" w:rsidR="5A9DCAD2" w:rsidRPr="00016914" w:rsidRDefault="5A9DCAD2" w:rsidP="00C071BD">
            <w:pPr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Insufficient units of analysis</w:t>
            </w:r>
          </w:p>
        </w:tc>
      </w:tr>
      <w:tr w:rsidR="5A9DCAD2" w:rsidRPr="00016914" w14:paraId="1AD2C926" w14:textId="77777777" w:rsidTr="00C071BD">
        <w:trPr>
          <w:trHeight w:val="30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8C296B0" w14:textId="30F17BF4" w:rsidR="5A9DCAD2" w:rsidRPr="00016914" w:rsidRDefault="5A9DCAD2" w:rsidP="00C071BD">
            <w:pPr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7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8EE831A" w14:textId="5BC81640" w:rsidR="5A9DCAD2" w:rsidRPr="00016914" w:rsidRDefault="5A9DCAD2" w:rsidP="00C071BD">
            <w:pPr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The Australian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6732F3A" w14:textId="7CBFF972" w:rsidR="5A9DCAD2" w:rsidRPr="00016914" w:rsidRDefault="5A9DCAD2" w:rsidP="00C071BD">
            <w:pPr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022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89A24CE" w14:textId="2DB523E1" w:rsidR="5A9DCAD2" w:rsidRPr="00016914" w:rsidRDefault="5A9DCAD2" w:rsidP="00C071BD">
            <w:pPr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Key Andrews ministerial aide joins lobby firm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1E5E031" w14:textId="3C5FF1E4" w:rsidR="5A9DCAD2" w:rsidRPr="00016914" w:rsidRDefault="5A9DCAD2" w:rsidP="00C071BD">
            <w:pPr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Insufficient units of analysis</w:t>
            </w:r>
          </w:p>
        </w:tc>
      </w:tr>
      <w:tr w:rsidR="5A9DCAD2" w:rsidRPr="00016914" w14:paraId="2CFA4103" w14:textId="77777777" w:rsidTr="00C071BD">
        <w:trPr>
          <w:trHeight w:val="30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DB1C409" w14:textId="3DCE7C68" w:rsidR="5A9DCAD2" w:rsidRPr="00016914" w:rsidRDefault="5A9DCAD2" w:rsidP="00C071BD">
            <w:pPr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8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7C7F8CE" w14:textId="2B26E6DD" w:rsidR="5A9DCAD2" w:rsidRPr="00016914" w:rsidRDefault="5A9DCAD2" w:rsidP="00C071BD">
            <w:pPr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Australia Institute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E356AE3" w14:textId="57C40D64" w:rsidR="5A9DCAD2" w:rsidRPr="00016914" w:rsidRDefault="00232CF5" w:rsidP="00C071BD">
            <w:pPr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023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728995A" w14:textId="07865286" w:rsidR="5A9DCAD2" w:rsidRPr="00016914" w:rsidRDefault="5A9DCAD2" w:rsidP="00C071BD">
            <w:pPr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onsultants: corrosive and conflicted - Submission to NSW inquiry into the Government’s use of consultants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6F92FF0" w14:textId="18983A01" w:rsidR="5A9DCAD2" w:rsidRPr="00016914" w:rsidRDefault="5A9DCAD2" w:rsidP="00C071BD">
            <w:pPr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Other focus (consultancy work)</w:t>
            </w:r>
          </w:p>
        </w:tc>
      </w:tr>
      <w:tr w:rsidR="5A9DCAD2" w:rsidRPr="00016914" w14:paraId="1FDE7C5D" w14:textId="77777777" w:rsidTr="00C071BD">
        <w:trPr>
          <w:trHeight w:val="300"/>
        </w:trPr>
        <w:tc>
          <w:tcPr>
            <w:tcW w:w="0" w:type="auto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767171" w:themeFill="background2" w:themeFillShade="80"/>
            <w:tcMar>
              <w:left w:w="108" w:type="dxa"/>
              <w:right w:w="108" w:type="dxa"/>
            </w:tcMar>
          </w:tcPr>
          <w:p w14:paraId="4712CF07" w14:textId="19A9D719" w:rsidR="5A9DCAD2" w:rsidRPr="00016914" w:rsidRDefault="5A9DCAD2" w:rsidP="00C071BD">
            <w:pPr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</w:tr>
      <w:tr w:rsidR="5A9DCAD2" w:rsidRPr="00016914" w14:paraId="14FF9CAB" w14:textId="77777777" w:rsidTr="00C071BD">
        <w:trPr>
          <w:trHeight w:val="300"/>
        </w:trPr>
        <w:tc>
          <w:tcPr>
            <w:tcW w:w="0" w:type="auto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EEAF6" w:themeFill="accent5" w:themeFillTint="33"/>
            <w:tcMar>
              <w:left w:w="108" w:type="dxa"/>
              <w:right w:w="108" w:type="dxa"/>
            </w:tcMar>
            <w:vAlign w:val="center"/>
          </w:tcPr>
          <w:p w14:paraId="08A1361B" w14:textId="4C899374" w:rsidR="5A9DCAD2" w:rsidRPr="00016914" w:rsidRDefault="5A9DCAD2" w:rsidP="00C071BD">
            <w:pPr>
              <w:jc w:val="center"/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UK excluded records from Google searches</w:t>
            </w:r>
          </w:p>
        </w:tc>
      </w:tr>
      <w:tr w:rsidR="5A9DCAD2" w:rsidRPr="00016914" w14:paraId="67FDE22B" w14:textId="77777777" w:rsidTr="00C071BD">
        <w:trPr>
          <w:trHeight w:val="30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2C4A9BA" w14:textId="35BBFCE2" w:rsidR="5A9DCAD2" w:rsidRPr="00016914" w:rsidRDefault="5A9DCAD2" w:rsidP="00C071BD">
            <w:pPr>
              <w:jc w:val="center"/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#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C3263A0" w14:textId="58BFD291" w:rsidR="5A9DCAD2" w:rsidRPr="00016914" w:rsidRDefault="5A9DCAD2" w:rsidP="00C071BD">
            <w:pPr>
              <w:jc w:val="center"/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Organisation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5297239" w14:textId="1A703761" w:rsidR="5A9DCAD2" w:rsidRPr="00016914" w:rsidRDefault="5A9DCAD2" w:rsidP="00C071BD">
            <w:pPr>
              <w:jc w:val="center"/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Year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E0C9C86" w14:textId="5D57754C" w:rsidR="5A9DCAD2" w:rsidRPr="00016914" w:rsidRDefault="5A9DCAD2" w:rsidP="00C071BD">
            <w:pPr>
              <w:jc w:val="center"/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itle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4CDFFCD" w14:textId="73B7FD6A" w:rsidR="5A9DCAD2" w:rsidRPr="00016914" w:rsidRDefault="5A9DCAD2" w:rsidP="00C071BD">
            <w:pPr>
              <w:jc w:val="center"/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eason for exclusion</w:t>
            </w:r>
          </w:p>
        </w:tc>
      </w:tr>
      <w:tr w:rsidR="5A9DCAD2" w:rsidRPr="00016914" w14:paraId="37BD0179" w14:textId="77777777" w:rsidTr="00C071BD">
        <w:trPr>
          <w:trHeight w:val="30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8DDCAD0" w14:textId="4E10D8CB" w:rsidR="5A9DCAD2" w:rsidRPr="00016914" w:rsidRDefault="5A9DCAD2" w:rsidP="00C071BD">
            <w:pPr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FA5CCD1" w14:textId="52EBDCC6" w:rsidR="5A9DCAD2" w:rsidRPr="00016914" w:rsidRDefault="5A9DCAD2" w:rsidP="00C071BD">
            <w:pPr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The Ferret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A9AE49A" w14:textId="71D9B57C" w:rsidR="5A9DCAD2" w:rsidRPr="00016914" w:rsidRDefault="5A9DCAD2" w:rsidP="00C071BD">
            <w:pPr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024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F282609" w14:textId="6AD1A8AF" w:rsidR="5A9DCAD2" w:rsidRPr="00016914" w:rsidRDefault="5A9DCAD2" w:rsidP="00C071BD">
            <w:pPr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Revealed: The revolving door between fossil fuel industry and the UK Government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1E923D6" w14:textId="521CBB8B" w:rsidR="5A9DCAD2" w:rsidRPr="00016914" w:rsidRDefault="5A9DCAD2" w:rsidP="00C071BD">
            <w:pPr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Unable to access full text (requires subscription)</w:t>
            </w:r>
          </w:p>
        </w:tc>
      </w:tr>
      <w:tr w:rsidR="5A9DCAD2" w:rsidRPr="00016914" w14:paraId="69E02FB4" w14:textId="77777777" w:rsidTr="00C071BD">
        <w:trPr>
          <w:trHeight w:val="30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220902E" w14:textId="66A69027" w:rsidR="5A9DCAD2" w:rsidRPr="00016914" w:rsidRDefault="5A9DCAD2" w:rsidP="00C071BD">
            <w:pPr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647051E" w14:textId="434F9316" w:rsidR="5A9DCAD2" w:rsidRPr="00016914" w:rsidRDefault="5A9DCAD2" w:rsidP="00C071BD">
            <w:pPr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The Ferret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03417C3" w14:textId="2C0FA46E" w:rsidR="5A9DCAD2" w:rsidRPr="00016914" w:rsidRDefault="5A9DCAD2" w:rsidP="00C071BD">
            <w:pPr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019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414B849" w14:textId="6DA8233F" w:rsidR="5A9DCAD2" w:rsidRPr="00016914" w:rsidRDefault="5A9DCAD2" w:rsidP="00C071BD">
            <w:pPr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Revealed: the ‘revolving door’ between politics and lobbying in Scotland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328B0C0" w14:textId="6D0B6930" w:rsidR="5A9DCAD2" w:rsidRPr="00016914" w:rsidRDefault="5A9DCAD2" w:rsidP="00C071BD">
            <w:pPr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Unable to access full text (requires subscription)</w:t>
            </w:r>
          </w:p>
        </w:tc>
      </w:tr>
      <w:tr w:rsidR="5A9DCAD2" w:rsidRPr="00016914" w14:paraId="1F6C35C2" w14:textId="77777777" w:rsidTr="00C071BD">
        <w:trPr>
          <w:trHeight w:val="30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533A531" w14:textId="0E5A3B52" w:rsidR="5A9DCAD2" w:rsidRPr="00016914" w:rsidRDefault="5A9DCAD2" w:rsidP="00C071BD">
            <w:pPr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2846027" w14:textId="2DDD80D6" w:rsidR="5A9DCAD2" w:rsidRPr="00016914" w:rsidRDefault="5A9DCAD2" w:rsidP="00C071BD">
            <w:pPr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BBC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5384B9B" w14:textId="2CA5B12D" w:rsidR="5A9DCAD2" w:rsidRPr="00016914" w:rsidRDefault="5A9DCAD2" w:rsidP="00C071BD">
            <w:pPr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021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EB84898" w14:textId="5041D419" w:rsidR="5A9DCAD2" w:rsidRPr="00016914" w:rsidRDefault="5A9DCAD2" w:rsidP="00C071BD">
            <w:pPr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Which MPs have second jobs and how much do they earn?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AEDD6FA" w14:textId="6E096B15" w:rsidR="5A9DCAD2" w:rsidRPr="00016914" w:rsidRDefault="5A9DCAD2" w:rsidP="00C071BD">
            <w:pPr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Other focus (second jobs)</w:t>
            </w:r>
          </w:p>
        </w:tc>
      </w:tr>
      <w:tr w:rsidR="5A9DCAD2" w:rsidRPr="00016914" w14:paraId="1AD44C0B" w14:textId="77777777" w:rsidTr="00C071BD">
        <w:trPr>
          <w:trHeight w:val="30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249B884" w14:textId="3F8D57D3" w:rsidR="5A9DCAD2" w:rsidRPr="00016914" w:rsidRDefault="5A9DCAD2" w:rsidP="00C071BD">
            <w:pPr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8A0CA4C" w14:textId="03623841" w:rsidR="5A9DCAD2" w:rsidRPr="00016914" w:rsidRDefault="5A9DCAD2" w:rsidP="00C071BD">
            <w:pPr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Transparency International UK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24CA32F" w14:textId="23707F33" w:rsidR="5A9DCAD2" w:rsidRPr="00016914" w:rsidRDefault="5A9DCAD2" w:rsidP="00C071BD">
            <w:pPr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015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6D824A5" w14:textId="0B631D2F" w:rsidR="5A9DCAD2" w:rsidRPr="00016914" w:rsidRDefault="5A9DCAD2" w:rsidP="00C071BD">
            <w:pPr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Lifting the lid on lobbying: the hidden exercise of power and influence in the UK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7CDFBA9" w14:textId="27737DEA" w:rsidR="5A9DCAD2" w:rsidRPr="00016914" w:rsidRDefault="5A9DCAD2" w:rsidP="00C071BD">
            <w:pPr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Insufficient units of analysis </w:t>
            </w:r>
          </w:p>
        </w:tc>
      </w:tr>
      <w:tr w:rsidR="5A9DCAD2" w:rsidRPr="00016914" w14:paraId="5B941F5A" w14:textId="77777777" w:rsidTr="00C071BD">
        <w:trPr>
          <w:trHeight w:val="30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336BF2C" w14:textId="2A1FF66E" w:rsidR="5A9DCAD2" w:rsidRPr="00016914" w:rsidRDefault="5A9DCAD2" w:rsidP="00C071BD">
            <w:pPr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559C1BD" w14:textId="605B3483" w:rsidR="5A9DCAD2" w:rsidRPr="00016914" w:rsidRDefault="5A9DCAD2" w:rsidP="00C071BD">
            <w:pPr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Guardian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56C1E59" w14:textId="17056019" w:rsidR="5A9DCAD2" w:rsidRPr="00016914" w:rsidRDefault="5A9DCAD2" w:rsidP="00C071BD">
            <w:pPr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024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574F017" w14:textId="13BCE7F6" w:rsidR="5A9DCAD2" w:rsidRPr="00016914" w:rsidRDefault="5A9DCAD2" w:rsidP="00C071BD">
            <w:pPr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Six top politicians who exited Westminster via the ‘revolving door’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55DDE6F" w14:textId="29F22599" w:rsidR="5A9DCAD2" w:rsidRPr="00016914" w:rsidRDefault="5A9DCAD2" w:rsidP="00C071BD">
            <w:pPr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Insufficient units of analysis</w:t>
            </w:r>
          </w:p>
        </w:tc>
      </w:tr>
      <w:tr w:rsidR="5A9DCAD2" w:rsidRPr="00016914" w14:paraId="428A5B36" w14:textId="77777777" w:rsidTr="00C071BD">
        <w:trPr>
          <w:trHeight w:val="300"/>
        </w:trPr>
        <w:tc>
          <w:tcPr>
            <w:tcW w:w="0" w:type="auto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767171" w:themeFill="background2" w:themeFillShade="80"/>
            <w:tcMar>
              <w:left w:w="108" w:type="dxa"/>
              <w:right w:w="108" w:type="dxa"/>
            </w:tcMar>
          </w:tcPr>
          <w:p w14:paraId="22CCD8F1" w14:textId="7A81489E" w:rsidR="5A9DCAD2" w:rsidRPr="00016914" w:rsidRDefault="5A9DCAD2" w:rsidP="00C071BD">
            <w:pPr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</w:tr>
      <w:tr w:rsidR="5A9DCAD2" w:rsidRPr="00016914" w14:paraId="41109EA9" w14:textId="77777777" w:rsidTr="00C071BD">
        <w:trPr>
          <w:trHeight w:val="300"/>
        </w:trPr>
        <w:tc>
          <w:tcPr>
            <w:tcW w:w="0" w:type="auto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2CC" w:themeFill="accent4" w:themeFillTint="33"/>
            <w:tcMar>
              <w:left w:w="108" w:type="dxa"/>
              <w:right w:w="108" w:type="dxa"/>
            </w:tcMar>
            <w:vAlign w:val="center"/>
          </w:tcPr>
          <w:p w14:paraId="5D956B02" w14:textId="2C7E9768" w:rsidR="5A9DCAD2" w:rsidRPr="00016914" w:rsidRDefault="5A9DCAD2" w:rsidP="00C071BD">
            <w:pPr>
              <w:jc w:val="center"/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USA excluded records from Google searches</w:t>
            </w:r>
          </w:p>
        </w:tc>
      </w:tr>
      <w:tr w:rsidR="5A9DCAD2" w:rsidRPr="00016914" w14:paraId="40474510" w14:textId="77777777" w:rsidTr="00C071BD">
        <w:trPr>
          <w:trHeight w:val="30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D67FFBE" w14:textId="74FFEE45" w:rsidR="5A9DCAD2" w:rsidRPr="00016914" w:rsidRDefault="5A9DCAD2" w:rsidP="00C071BD">
            <w:pPr>
              <w:jc w:val="center"/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#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E8C2E35" w14:textId="22D16D62" w:rsidR="5A9DCAD2" w:rsidRPr="00016914" w:rsidRDefault="5A9DCAD2" w:rsidP="00C071BD">
            <w:pPr>
              <w:jc w:val="center"/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Organisation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38F67C3" w14:textId="40591361" w:rsidR="5A9DCAD2" w:rsidRPr="00016914" w:rsidRDefault="5A9DCAD2" w:rsidP="00C071BD">
            <w:pPr>
              <w:jc w:val="center"/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Year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426246A" w14:textId="457370DB" w:rsidR="5A9DCAD2" w:rsidRPr="00016914" w:rsidRDefault="5A9DCAD2" w:rsidP="00C071BD">
            <w:pPr>
              <w:jc w:val="center"/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itle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3EE82A8" w14:textId="1C631456" w:rsidR="5A9DCAD2" w:rsidRPr="00016914" w:rsidRDefault="5A9DCAD2" w:rsidP="00C071BD">
            <w:pPr>
              <w:jc w:val="center"/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eason for exclusion</w:t>
            </w:r>
          </w:p>
        </w:tc>
      </w:tr>
      <w:tr w:rsidR="5A9DCAD2" w:rsidRPr="00016914" w14:paraId="0457B79B" w14:textId="77777777" w:rsidTr="00C071BD">
        <w:trPr>
          <w:trHeight w:val="30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87FC38A" w14:textId="4F0C6084" w:rsidR="5A9DCAD2" w:rsidRPr="00016914" w:rsidRDefault="5A9DCAD2" w:rsidP="00C071BD">
            <w:pPr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B8F3C1F" w14:textId="7B978666" w:rsidR="5A9DCAD2" w:rsidRPr="00016914" w:rsidRDefault="5A9DCAD2" w:rsidP="00C071BD">
            <w:pPr>
              <w:rPr>
                <w:rFonts w:ascii="Times New Roman" w:hAnsi="Times New Roman" w:cs="Times New Roman"/>
              </w:rPr>
            </w:pPr>
            <w:proofErr w:type="spellStart"/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enter</w:t>
            </w:r>
            <w:proofErr w:type="spellEnd"/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for Economic and Policy Research 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18437AE" w14:textId="0EDB7E0E" w:rsidR="5A9DCAD2" w:rsidRPr="00016914" w:rsidRDefault="5A9DCAD2" w:rsidP="00C071BD">
            <w:pPr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F942BFE" w14:textId="7D1F7952" w:rsidR="5A9DCAD2" w:rsidRPr="00016914" w:rsidRDefault="5A9DCAD2" w:rsidP="00C071BD">
            <w:pPr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The Revolving Door Project: Personnel Map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761E41D" w14:textId="27CB04C9" w:rsidR="5A9DCAD2" w:rsidRPr="00016914" w:rsidRDefault="5A9DCAD2" w:rsidP="00C071BD">
            <w:pPr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Other focus (economic sector’s interests in non-career positions)</w:t>
            </w:r>
          </w:p>
        </w:tc>
      </w:tr>
      <w:tr w:rsidR="5A9DCAD2" w:rsidRPr="00016914" w14:paraId="04E45E9B" w14:textId="77777777" w:rsidTr="00C071BD">
        <w:trPr>
          <w:trHeight w:val="30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BAE5BC8" w14:textId="01E00EA7" w:rsidR="5A9DCAD2" w:rsidRPr="00016914" w:rsidRDefault="5A9DCAD2" w:rsidP="00C071BD">
            <w:pPr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F204C7F" w14:textId="5FC57BB4" w:rsidR="5A9DCAD2" w:rsidRPr="00016914" w:rsidRDefault="5A9DCAD2" w:rsidP="00C071BD">
            <w:pPr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Project on Government Oversight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22DBC0E" w14:textId="609F9E1B" w:rsidR="5A9DCAD2" w:rsidRPr="00016914" w:rsidRDefault="5A9DCAD2" w:rsidP="00C071BD">
            <w:pPr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021-2023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C18EC26" w14:textId="3FF71496" w:rsidR="5A9DCAD2" w:rsidRPr="00016914" w:rsidRDefault="5A9DCAD2" w:rsidP="00C071BD">
            <w:pPr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Pentagon Revolving Door Database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C777750" w14:textId="37444C29" w:rsidR="5A9DCAD2" w:rsidRPr="00016914" w:rsidRDefault="5A9DCAD2" w:rsidP="00C071BD">
            <w:pPr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Unable to access full text (database retired)</w:t>
            </w:r>
          </w:p>
        </w:tc>
      </w:tr>
      <w:tr w:rsidR="5A9DCAD2" w:rsidRPr="00016914" w14:paraId="04DB83F2" w14:textId="77777777" w:rsidTr="00C071BD">
        <w:trPr>
          <w:trHeight w:val="30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0B8AB9B" w14:textId="54C85BFC" w:rsidR="5A9DCAD2" w:rsidRPr="00016914" w:rsidRDefault="5A9DCAD2" w:rsidP="00C071BD">
            <w:pPr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75481F4" w14:textId="64A577B5" w:rsidR="5A9DCAD2" w:rsidRPr="00016914" w:rsidRDefault="5A9DCAD2" w:rsidP="00C071BD">
            <w:pPr>
              <w:rPr>
                <w:rFonts w:ascii="Times New Roman" w:hAnsi="Times New Roman" w:cs="Times New Roman"/>
              </w:rPr>
            </w:pPr>
            <w:proofErr w:type="spellStart"/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LegiStorm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2BAF71A" w14:textId="4020AEDB" w:rsidR="5A9DCAD2" w:rsidRPr="00016914" w:rsidRDefault="5A9DCAD2" w:rsidP="00C071BD">
            <w:pPr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024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091CC55" w14:textId="041DF193" w:rsidR="5A9DCAD2" w:rsidRPr="00016914" w:rsidRDefault="5A9DCAD2" w:rsidP="00C071BD">
            <w:pPr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Unlock Revolving Door Tracking with a </w:t>
            </w:r>
            <w:proofErr w:type="spellStart"/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LegiStorm</w:t>
            </w:r>
            <w:proofErr w:type="spellEnd"/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subscription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7866AE3" w14:textId="6D01D731" w:rsidR="5A9DCAD2" w:rsidRPr="00016914" w:rsidRDefault="5A9DCAD2" w:rsidP="00C071BD">
            <w:pPr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Unable to access full text (requires subscription)</w:t>
            </w:r>
          </w:p>
        </w:tc>
      </w:tr>
      <w:tr w:rsidR="5A9DCAD2" w:rsidRPr="00016914" w14:paraId="2D49A747" w14:textId="77777777" w:rsidTr="00C071BD">
        <w:trPr>
          <w:trHeight w:val="30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DEAC104" w14:textId="2B1BB6D2" w:rsidR="5A9DCAD2" w:rsidRPr="00016914" w:rsidRDefault="5A9DCAD2" w:rsidP="00C071BD">
            <w:pPr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F9042F8" w14:textId="2FEE6B33" w:rsidR="5A9DCAD2" w:rsidRPr="00016914" w:rsidRDefault="5A9DCAD2" w:rsidP="00C071BD">
            <w:pPr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Seattle Times &amp; Northwest News Network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BA3DC61" w14:textId="7130437D" w:rsidR="5A9DCAD2" w:rsidRPr="00016914" w:rsidRDefault="5A9DCAD2" w:rsidP="00C071BD">
            <w:pPr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020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CD9CA3F" w14:textId="7EB24AF8" w:rsidR="5A9DCAD2" w:rsidRPr="00016914" w:rsidRDefault="5A9DCAD2" w:rsidP="00C071BD">
            <w:pPr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rom elected official to lobbyist in just days: Revolving door raises questions about powerful influences in Olympia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1EEA96E" w14:textId="3B96699E" w:rsidR="5A9DCAD2" w:rsidRPr="00016914" w:rsidRDefault="5A9DCAD2" w:rsidP="00C071BD">
            <w:pPr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Unable to access full text (requires subscription)</w:t>
            </w:r>
          </w:p>
        </w:tc>
      </w:tr>
      <w:tr w:rsidR="5A9DCAD2" w:rsidRPr="00016914" w14:paraId="29834528" w14:textId="77777777" w:rsidTr="00C071BD">
        <w:trPr>
          <w:trHeight w:val="30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EACD014" w14:textId="2816926D" w:rsidR="5A9DCAD2" w:rsidRPr="00016914" w:rsidRDefault="5A9DCAD2" w:rsidP="00C071BD">
            <w:pPr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lastRenderedPageBreak/>
              <w:t>5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BFEB048" w14:textId="79B0A159" w:rsidR="5A9DCAD2" w:rsidRPr="00016914" w:rsidRDefault="5A9DCAD2" w:rsidP="00C071BD">
            <w:pPr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EPR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989B41A" w14:textId="426FA493" w:rsidR="5A9DCAD2" w:rsidRPr="00016914" w:rsidRDefault="5A9DCAD2" w:rsidP="00C071BD">
            <w:pPr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014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CB98246" w14:textId="3F0306A2" w:rsidR="5A9DCAD2" w:rsidRPr="00016914" w:rsidRDefault="5A9DCAD2" w:rsidP="00C071BD">
            <w:pPr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The revolving door and worker flows in banking regulation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48C1199" w14:textId="0E995449" w:rsidR="5A9DCAD2" w:rsidRPr="00016914" w:rsidRDefault="5A9DCAD2" w:rsidP="00C071BD">
            <w:pPr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Insufficient units of analysis</w:t>
            </w:r>
          </w:p>
        </w:tc>
      </w:tr>
      <w:tr w:rsidR="5A9DCAD2" w:rsidRPr="00016914" w14:paraId="2048EA6B" w14:textId="77777777" w:rsidTr="00C071BD">
        <w:trPr>
          <w:trHeight w:val="30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4855C0C" w14:textId="2ECB5ACF" w:rsidR="5A9DCAD2" w:rsidRPr="00016914" w:rsidRDefault="5A9DCAD2" w:rsidP="00C071BD">
            <w:pPr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99A2EC8" w14:textId="3283D2FF" w:rsidR="5A9DCAD2" w:rsidRPr="00016914" w:rsidRDefault="5A9DCAD2" w:rsidP="00C071BD">
            <w:pPr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Transparency International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E30818A" w14:textId="63291F1F" w:rsidR="5A9DCAD2" w:rsidRPr="00016914" w:rsidRDefault="5A9DCAD2" w:rsidP="00C071BD">
            <w:pPr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014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63D4395" w14:textId="7230847A" w:rsidR="5A9DCAD2" w:rsidRPr="00016914" w:rsidRDefault="5A9DCAD2" w:rsidP="00C071BD">
            <w:pPr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Grand Political Corruption in Democracies: Features, Programming Options and Assessment Tools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7FC854F" w14:textId="6899532C" w:rsidR="5A9DCAD2" w:rsidRPr="00016914" w:rsidRDefault="5A9DCAD2" w:rsidP="00C071BD">
            <w:pPr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Insufficient units of analysis</w:t>
            </w:r>
          </w:p>
        </w:tc>
      </w:tr>
      <w:tr w:rsidR="5A9DCAD2" w:rsidRPr="00016914" w14:paraId="2261846F" w14:textId="77777777" w:rsidTr="00C071BD">
        <w:trPr>
          <w:trHeight w:val="30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EE008C5" w14:textId="70C35ECC" w:rsidR="5A9DCAD2" w:rsidRPr="00016914" w:rsidRDefault="5A9DCAD2" w:rsidP="00C071BD">
            <w:pPr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E7C6048" w14:textId="427FF0C6" w:rsidR="5A9DCAD2" w:rsidRPr="00016914" w:rsidRDefault="5A9DCAD2" w:rsidP="00C071BD">
            <w:pPr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State of California - Fair Political Practices Commission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D564444" w14:textId="67C9A1A0" w:rsidR="5A9DCAD2" w:rsidRPr="00016914" w:rsidRDefault="5A9DCAD2" w:rsidP="00C071BD">
            <w:pPr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4FC6CF3" w14:textId="774BAA45" w:rsidR="5A9DCAD2" w:rsidRPr="00016914" w:rsidRDefault="5A9DCAD2" w:rsidP="00C071BD">
            <w:pPr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Second Quarter Update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2FFC79A" w14:textId="526BE4F0" w:rsidR="5A9DCAD2" w:rsidRPr="00016914" w:rsidRDefault="5A9DCAD2" w:rsidP="00C071BD">
            <w:pPr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Insufficient units of analysis</w:t>
            </w:r>
          </w:p>
        </w:tc>
      </w:tr>
      <w:tr w:rsidR="5A9DCAD2" w:rsidRPr="00016914" w14:paraId="6612330F" w14:textId="77777777" w:rsidTr="00C071BD">
        <w:trPr>
          <w:trHeight w:val="300"/>
        </w:trPr>
        <w:tc>
          <w:tcPr>
            <w:tcW w:w="0" w:type="auto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767171" w:themeFill="background2" w:themeFillShade="80"/>
            <w:tcMar>
              <w:left w:w="108" w:type="dxa"/>
              <w:right w:w="108" w:type="dxa"/>
            </w:tcMar>
          </w:tcPr>
          <w:p w14:paraId="1ADFE9F0" w14:textId="1407E477" w:rsidR="5A9DCAD2" w:rsidRPr="00016914" w:rsidRDefault="5A9DCAD2" w:rsidP="00C071BD">
            <w:pPr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</w:tc>
      </w:tr>
      <w:tr w:rsidR="5A9DCAD2" w:rsidRPr="00016914" w14:paraId="215422ED" w14:textId="77777777" w:rsidTr="00C071BD">
        <w:trPr>
          <w:trHeight w:val="300"/>
        </w:trPr>
        <w:tc>
          <w:tcPr>
            <w:tcW w:w="0" w:type="auto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BE4D5" w:themeFill="accent2" w:themeFillTint="33"/>
            <w:tcMar>
              <w:left w:w="108" w:type="dxa"/>
              <w:right w:w="108" w:type="dxa"/>
            </w:tcMar>
            <w:vAlign w:val="center"/>
          </w:tcPr>
          <w:p w14:paraId="27BCF4F0" w14:textId="098F4A0F" w:rsidR="5A9DCAD2" w:rsidRPr="00016914" w:rsidRDefault="5A9DCAD2" w:rsidP="00C071BD">
            <w:pPr>
              <w:jc w:val="center"/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Excluded records from targeted website searches</w:t>
            </w:r>
          </w:p>
        </w:tc>
      </w:tr>
      <w:tr w:rsidR="5A9DCAD2" w:rsidRPr="00016914" w14:paraId="71C049AF" w14:textId="77777777" w:rsidTr="00C071BD">
        <w:trPr>
          <w:trHeight w:val="30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3BCB16C" w14:textId="7108C0CB" w:rsidR="5A9DCAD2" w:rsidRPr="00016914" w:rsidRDefault="5A9DCAD2" w:rsidP="00C071BD">
            <w:pPr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68D6367" w14:textId="31E4B384" w:rsidR="5A9DCAD2" w:rsidRPr="00016914" w:rsidRDefault="5A9DCAD2" w:rsidP="00C071BD">
            <w:pPr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Australia Institute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8358BC3" w14:textId="0898F8FC" w:rsidR="5A9DCAD2" w:rsidRPr="00016914" w:rsidRDefault="5A9DCAD2" w:rsidP="00C071BD">
            <w:pPr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017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FC70C47" w14:textId="2115BE13" w:rsidR="5A9DCAD2" w:rsidRPr="00016914" w:rsidRDefault="5A9DCAD2" w:rsidP="00C071BD">
            <w:pPr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Undermining our democracy: Foreign corporate influence through the Australian mining lobby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1D58CD2" w14:textId="4F22B749" w:rsidR="5A9DCAD2" w:rsidRPr="00016914" w:rsidRDefault="5A9DCAD2" w:rsidP="00C071BD">
            <w:pPr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Insufficient units of analysis</w:t>
            </w:r>
          </w:p>
        </w:tc>
      </w:tr>
      <w:tr w:rsidR="5A9DCAD2" w:rsidRPr="00016914" w14:paraId="6AC62F30" w14:textId="77777777" w:rsidTr="00C071BD">
        <w:trPr>
          <w:trHeight w:val="30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D20112E" w14:textId="08EEAA14" w:rsidR="5A9DCAD2" w:rsidRPr="00016914" w:rsidRDefault="5A9DCAD2" w:rsidP="00C071BD">
            <w:pPr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3A585ED" w14:textId="30A0AC46" w:rsidR="5A9DCAD2" w:rsidRPr="00016914" w:rsidRDefault="5A9DCAD2" w:rsidP="00C071BD">
            <w:pPr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Pearls and Irritations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49A9AE3" w14:textId="288763A9" w:rsidR="5A9DCAD2" w:rsidRPr="00016914" w:rsidRDefault="5A9DCAD2" w:rsidP="00C071BD">
            <w:pPr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023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34823C1" w14:textId="69E7A499" w:rsidR="5A9DCAD2" w:rsidRPr="00016914" w:rsidRDefault="5A9DCAD2" w:rsidP="00C071BD">
            <w:pPr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Sinking Billions – Revolving Doors – Part 2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EE223FC" w14:textId="27AF691E" w:rsidR="5A9DCAD2" w:rsidRPr="00016914" w:rsidRDefault="5A9DCAD2" w:rsidP="00C071BD">
            <w:pPr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Other focus (Committee, not strictly revolving door)</w:t>
            </w:r>
          </w:p>
        </w:tc>
      </w:tr>
      <w:tr w:rsidR="5A9DCAD2" w:rsidRPr="00016914" w14:paraId="56182860" w14:textId="77777777" w:rsidTr="00C071BD">
        <w:trPr>
          <w:trHeight w:val="30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6867761" w14:textId="3AE2E345" w:rsidR="5A9DCAD2" w:rsidRPr="00016914" w:rsidRDefault="5A9DCAD2" w:rsidP="00C071BD">
            <w:pPr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D48537F" w14:textId="47B55890" w:rsidR="5A9DCAD2" w:rsidRPr="00016914" w:rsidRDefault="5A9DCAD2" w:rsidP="00C071BD">
            <w:pPr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Transparency International Australia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11562E1" w14:textId="42E78D4E" w:rsidR="5A9DCAD2" w:rsidRPr="00016914" w:rsidRDefault="5A9DCAD2" w:rsidP="00C071BD">
            <w:pPr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023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CA9977E" w14:textId="53D0B6B4" w:rsidR="5A9DCAD2" w:rsidRPr="00016914" w:rsidRDefault="5A9DCAD2" w:rsidP="00C071BD">
            <w:pPr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Picking a winner: How the gambling sector uses lobbyists to influence Canberra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9A9CDD5" w14:textId="3244F796" w:rsidR="5A9DCAD2" w:rsidRPr="00016914" w:rsidRDefault="5A9DCAD2" w:rsidP="00C071BD">
            <w:pPr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Insufficient units of analysis</w:t>
            </w:r>
          </w:p>
        </w:tc>
      </w:tr>
      <w:tr w:rsidR="5A9DCAD2" w:rsidRPr="00016914" w14:paraId="03A502C4" w14:textId="77777777" w:rsidTr="00C071BD">
        <w:trPr>
          <w:trHeight w:val="30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E84F9A4" w14:textId="582AAD75" w:rsidR="5A9DCAD2" w:rsidRPr="00016914" w:rsidRDefault="5A9DCAD2" w:rsidP="00C071BD">
            <w:pPr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FB711E8" w14:textId="2B9452BE" w:rsidR="5A9DCAD2" w:rsidRPr="00016914" w:rsidRDefault="5A9DCAD2" w:rsidP="00C071BD">
            <w:pPr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50Australia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FE54B50" w14:textId="78EBAA94" w:rsidR="5A9DCAD2" w:rsidRPr="00016914" w:rsidRDefault="5A9DCAD2" w:rsidP="00C071BD">
            <w:pPr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021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F6D9CEF" w14:textId="45136414" w:rsidR="5A9DCAD2" w:rsidRPr="00016914" w:rsidRDefault="5A9DCAD2" w:rsidP="00C071BD">
            <w:pPr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ossil Fuel Watch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B53816B" w14:textId="004BE20F" w:rsidR="5A9DCAD2" w:rsidRPr="00016914" w:rsidRDefault="5A9DCAD2" w:rsidP="00C071BD">
            <w:pPr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Other focus (Commission, not strictly revolving door)</w:t>
            </w:r>
          </w:p>
        </w:tc>
      </w:tr>
      <w:tr w:rsidR="5A9DCAD2" w:rsidRPr="00016914" w14:paraId="749CD927" w14:textId="77777777" w:rsidTr="00C071BD">
        <w:trPr>
          <w:trHeight w:val="30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1AD05D4" w14:textId="00308023" w:rsidR="5A9DCAD2" w:rsidRPr="00016914" w:rsidRDefault="5A9DCAD2" w:rsidP="00C071BD">
            <w:pPr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C56D617" w14:textId="0998FC4F" w:rsidR="5A9DCAD2" w:rsidRPr="00016914" w:rsidRDefault="5A9DCAD2" w:rsidP="00C071BD">
            <w:pPr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Open Democracy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D5EF4B6" w14:textId="15F829B9" w:rsidR="5A9DCAD2" w:rsidRPr="00016914" w:rsidRDefault="5A9DCAD2" w:rsidP="00C071BD">
            <w:pPr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021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371A6C0" w14:textId="4E87B3ED" w:rsidR="5A9DCAD2" w:rsidRPr="00016914" w:rsidRDefault="5A9DCAD2" w:rsidP="00C071BD">
            <w:pPr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‘Revolving door’ watchdog has met only once since Johnson’s election win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809DCBB" w14:textId="70BDD989" w:rsidR="5A9DCAD2" w:rsidRPr="00016914" w:rsidRDefault="5A9DCAD2" w:rsidP="00C071BD">
            <w:pPr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Insufficient units of analysis</w:t>
            </w:r>
          </w:p>
        </w:tc>
      </w:tr>
      <w:tr w:rsidR="5A9DCAD2" w:rsidRPr="00016914" w14:paraId="643FA85D" w14:textId="77777777" w:rsidTr="00C071BD">
        <w:trPr>
          <w:trHeight w:val="30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AB0FC5D" w14:textId="396A20CE" w:rsidR="5A9DCAD2" w:rsidRPr="00016914" w:rsidRDefault="5A9DCAD2" w:rsidP="00C071BD">
            <w:pPr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07F65C2" w14:textId="53890BD4" w:rsidR="5A9DCAD2" w:rsidRPr="00016914" w:rsidRDefault="5A9DCAD2" w:rsidP="00C071BD">
            <w:pPr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Open Democracy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1F09BD9" w14:textId="73E2E0B9" w:rsidR="5A9DCAD2" w:rsidRPr="00016914" w:rsidRDefault="5A9DCAD2" w:rsidP="00C071BD">
            <w:pPr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018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A4D6F04" w14:textId="72514165" w:rsidR="5A9DCAD2" w:rsidRPr="00016914" w:rsidRDefault="5A9DCAD2" w:rsidP="00C071BD">
            <w:pPr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Other revolving doors in the US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E4F9BF1" w14:textId="0C7EC191" w:rsidR="5A9DCAD2" w:rsidRPr="00016914" w:rsidRDefault="5A9DCAD2" w:rsidP="00C071BD">
            <w:pPr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Insufficient units of analysis</w:t>
            </w:r>
          </w:p>
        </w:tc>
      </w:tr>
      <w:tr w:rsidR="5A9DCAD2" w:rsidRPr="00016914" w14:paraId="347A17E0" w14:textId="77777777" w:rsidTr="00C071BD">
        <w:trPr>
          <w:trHeight w:val="30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C00A12E" w14:textId="23E3BEE7" w:rsidR="5A9DCAD2" w:rsidRPr="00016914" w:rsidRDefault="5A9DCAD2" w:rsidP="00C071BD">
            <w:pPr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91EC727" w14:textId="5DBB3FA4" w:rsidR="5A9DCAD2" w:rsidRPr="00016914" w:rsidRDefault="5A9DCAD2" w:rsidP="00C071BD">
            <w:pPr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Open Democracy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32DF4C5" w14:textId="47D9A57A" w:rsidR="5A9DCAD2" w:rsidRPr="00016914" w:rsidRDefault="5A9DCAD2" w:rsidP="00C071BD">
            <w:pPr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022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C9A916C" w14:textId="68530C4A" w:rsidR="5A9DCAD2" w:rsidRPr="00016914" w:rsidRDefault="5A9DCAD2" w:rsidP="00C071BD">
            <w:pPr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ears ex-BP and British Gas bosses could ‘sway’ government energy policy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8C67884" w14:textId="34CCE196" w:rsidR="5A9DCAD2" w:rsidRPr="00016914" w:rsidRDefault="5A9DCAD2" w:rsidP="00C071BD">
            <w:pPr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Insufficient units of analysis</w:t>
            </w:r>
          </w:p>
        </w:tc>
      </w:tr>
      <w:tr w:rsidR="5A9DCAD2" w:rsidRPr="00016914" w14:paraId="7110AD48" w14:textId="77777777" w:rsidTr="00C071BD">
        <w:trPr>
          <w:trHeight w:val="30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25F8977" w14:textId="3D778E96" w:rsidR="5A9DCAD2" w:rsidRPr="00016914" w:rsidRDefault="5A9DCAD2" w:rsidP="00C071BD">
            <w:pPr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3C6B616" w14:textId="41171FAE" w:rsidR="5A9DCAD2" w:rsidRPr="00016914" w:rsidRDefault="5A9DCAD2" w:rsidP="00C071BD">
            <w:pPr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Open Democracy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90DD67B" w14:textId="5A62D055" w:rsidR="5A9DCAD2" w:rsidRPr="00016914" w:rsidRDefault="5A9DCAD2" w:rsidP="00C071BD">
            <w:pPr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013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7E659AE" w14:textId="2C559752" w:rsidR="5A9DCAD2" w:rsidRPr="00016914" w:rsidRDefault="5A9DCAD2" w:rsidP="00C071BD">
            <w:pPr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Milburn, the NHS, and Britain's 'revolving door'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5F179D9" w14:textId="62153E4D" w:rsidR="5A9DCAD2" w:rsidRPr="00016914" w:rsidRDefault="5A9DCAD2" w:rsidP="00C071BD">
            <w:pPr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Insufficient units of analysis</w:t>
            </w:r>
          </w:p>
        </w:tc>
      </w:tr>
      <w:tr w:rsidR="5A9DCAD2" w:rsidRPr="00016914" w14:paraId="1E6A98D8" w14:textId="77777777" w:rsidTr="00C071BD">
        <w:trPr>
          <w:trHeight w:val="30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D25052C" w14:textId="77DAEB96" w:rsidR="5A9DCAD2" w:rsidRPr="00016914" w:rsidRDefault="5A9DCAD2" w:rsidP="00C071BD">
            <w:pPr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60FF2D6" w14:textId="4E47DE2B" w:rsidR="5A9DCAD2" w:rsidRPr="00016914" w:rsidRDefault="5A9DCAD2" w:rsidP="00C071BD">
            <w:pPr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orporate Watch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303665D" w14:textId="443F88FB" w:rsidR="5A9DCAD2" w:rsidRPr="00016914" w:rsidRDefault="5A9DCAD2" w:rsidP="00C071BD">
            <w:pPr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022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92AF796" w14:textId="7A8E228C" w:rsidR="5A9DCAD2" w:rsidRPr="00016914" w:rsidRDefault="5A9DCAD2" w:rsidP="00C071BD">
            <w:pPr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Heat the rich? Part six: British gas/Centrica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B474A1B" w14:textId="3258F118" w:rsidR="5A9DCAD2" w:rsidRPr="00016914" w:rsidRDefault="5A9DCAD2" w:rsidP="00C071BD">
            <w:pPr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Insufficient units of analysis</w:t>
            </w:r>
          </w:p>
        </w:tc>
      </w:tr>
      <w:tr w:rsidR="5A9DCAD2" w:rsidRPr="00016914" w14:paraId="60B510A9" w14:textId="77777777" w:rsidTr="00C071BD">
        <w:trPr>
          <w:trHeight w:val="30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A2CEC44" w14:textId="77AEE859" w:rsidR="5A9DCAD2" w:rsidRPr="00016914" w:rsidRDefault="5A9DCAD2" w:rsidP="00C071BD">
            <w:pPr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236F7F1" w14:textId="3A2CDE1C" w:rsidR="5A9DCAD2" w:rsidRPr="00016914" w:rsidRDefault="5A9DCAD2" w:rsidP="00C071BD">
            <w:pPr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orporate Watch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4E2B5D8" w14:textId="091B49BB" w:rsidR="5A9DCAD2" w:rsidRPr="00016914" w:rsidRDefault="5A9DCAD2" w:rsidP="00C071BD">
            <w:pPr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021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1792366" w14:textId="46A96133" w:rsidR="5A9DCAD2" w:rsidRPr="00016914" w:rsidRDefault="5A9DCAD2" w:rsidP="00C071BD">
            <w:pPr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Vaccine capitalism: five ways Big Pharma makes so much money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EB8A898" w14:textId="05ABE22C" w:rsidR="5A9DCAD2" w:rsidRPr="00016914" w:rsidRDefault="5A9DCAD2" w:rsidP="00C071BD">
            <w:pPr>
              <w:rPr>
                <w:rFonts w:ascii="Times New Roman" w:hAnsi="Times New Roman" w:cs="Times New Roman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Insufficient units of analysis</w:t>
            </w:r>
          </w:p>
        </w:tc>
      </w:tr>
      <w:tr w:rsidR="5A9DCAD2" w:rsidRPr="00016914" w14:paraId="751AF492" w14:textId="77777777" w:rsidTr="00C071BD">
        <w:trPr>
          <w:trHeight w:val="30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32DB887" w14:textId="07C00DC5" w:rsidR="78F7E5DD" w:rsidRPr="00016914" w:rsidRDefault="78F7E5DD" w:rsidP="00C071B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1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55FA130" w14:textId="4856A61A" w:rsidR="78F7E5DD" w:rsidRPr="00016914" w:rsidRDefault="78F7E5DD" w:rsidP="00C071B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LobbyView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47EF565" w14:textId="07A1ED61" w:rsidR="3BF731B6" w:rsidRPr="00016914" w:rsidRDefault="3BF731B6" w:rsidP="00C071B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024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47822FC" w14:textId="0CF11339" w:rsidR="78F7E5DD" w:rsidRPr="00016914" w:rsidRDefault="78F7E5DD" w:rsidP="00C071B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Datasets – Report Level Data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417EE68" w14:textId="10DE3884" w:rsidR="5619B0D3" w:rsidRPr="00016914" w:rsidRDefault="5619B0D3" w:rsidP="00C071B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Other focus </w:t>
            </w:r>
            <w:r w:rsidR="5097FE95" w:rsidRPr="0001691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lobbying report filings)</w:t>
            </w:r>
          </w:p>
        </w:tc>
      </w:tr>
      <w:tr w:rsidR="5A9DCAD2" w:rsidRPr="00016914" w14:paraId="11C9F47B" w14:textId="77777777" w:rsidTr="00C071BD">
        <w:trPr>
          <w:trHeight w:val="30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487576B" w14:textId="73180DA8" w:rsidR="78F7E5DD" w:rsidRPr="00016914" w:rsidRDefault="78F7E5DD" w:rsidP="00C071B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2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F86E29B" w14:textId="2C27BCF1" w:rsidR="78F7E5DD" w:rsidRPr="00016914" w:rsidRDefault="78F7E5DD" w:rsidP="00C071B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LobbyView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A1F8113" w14:textId="41D7D1E6" w:rsidR="4859D804" w:rsidRPr="00016914" w:rsidRDefault="4859D804" w:rsidP="00C071B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024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BE1B170" w14:textId="2A4A8446" w:rsidR="78F7E5DD" w:rsidRPr="00016914" w:rsidRDefault="78F7E5DD" w:rsidP="00C071B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Datasets – Client Level Data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DADE890" w14:textId="02A0A9C2" w:rsidR="0EA90D97" w:rsidRPr="00016914" w:rsidRDefault="0EA90D97" w:rsidP="00C071B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Other focus</w:t>
            </w:r>
            <w:r w:rsidR="73B721B9" w:rsidRPr="0001691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(clients)</w:t>
            </w:r>
          </w:p>
        </w:tc>
      </w:tr>
      <w:tr w:rsidR="5A9DCAD2" w:rsidRPr="00016914" w14:paraId="4B41CEC5" w14:textId="77777777" w:rsidTr="00C071BD">
        <w:trPr>
          <w:trHeight w:val="30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7346CB0" w14:textId="197121A8" w:rsidR="78F7E5DD" w:rsidRPr="00016914" w:rsidRDefault="78F7E5DD" w:rsidP="00C071B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3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0660880" w14:textId="4DBB351A" w:rsidR="78F7E5DD" w:rsidRPr="00016914" w:rsidRDefault="78F7E5DD" w:rsidP="00C071B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LobbyView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09C0696" w14:textId="617E6C3C" w:rsidR="13E2269E" w:rsidRPr="00016914" w:rsidRDefault="13E2269E" w:rsidP="00C071B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024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0403166" w14:textId="6C16D983" w:rsidR="78F7E5DD" w:rsidRPr="00016914" w:rsidRDefault="78F7E5DD" w:rsidP="00C071B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Datasets – Bill Level Data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3999C35" w14:textId="18C9BD8F" w:rsidR="786251FF" w:rsidRPr="00016914" w:rsidRDefault="786251FF" w:rsidP="00C071B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Other focus</w:t>
            </w:r>
            <w:r w:rsidR="66766330" w:rsidRPr="0001691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(bills)</w:t>
            </w:r>
          </w:p>
        </w:tc>
      </w:tr>
      <w:tr w:rsidR="5A9DCAD2" w:rsidRPr="00016914" w14:paraId="55E90E57" w14:textId="77777777" w:rsidTr="00C071BD">
        <w:trPr>
          <w:trHeight w:val="30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CCBE76E" w14:textId="5C10557A" w:rsidR="78F7E5DD" w:rsidRPr="00016914" w:rsidRDefault="78F7E5DD" w:rsidP="00C071B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EFC1464" w14:textId="0AAEA460" w:rsidR="78F7E5DD" w:rsidRPr="00016914" w:rsidRDefault="78F7E5DD" w:rsidP="00C071B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LobbyView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0EB0C90" w14:textId="5BD62678" w:rsidR="4730397B" w:rsidRPr="00016914" w:rsidRDefault="4730397B" w:rsidP="00C071B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024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3E66C94" w14:textId="5E829368" w:rsidR="78F7E5DD" w:rsidRPr="00016914" w:rsidRDefault="78F7E5DD" w:rsidP="00C071B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Datasets – Issue Level Data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7AE06B4" w14:textId="32D89DF7" w:rsidR="133BAA66" w:rsidRPr="00016914" w:rsidRDefault="133BAA66" w:rsidP="00C071B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Other focus</w:t>
            </w:r>
            <w:r w:rsidR="6ECF7B5A" w:rsidRPr="0001691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(issues</w:t>
            </w:r>
            <w:r w:rsidR="57AA26C6" w:rsidRPr="0001691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lobbied</w:t>
            </w:r>
            <w:r w:rsidR="6ECF7B5A" w:rsidRPr="0001691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</w:tr>
      <w:tr w:rsidR="5A9DCAD2" w:rsidRPr="00016914" w14:paraId="537B98BB" w14:textId="77777777" w:rsidTr="00C071BD">
        <w:trPr>
          <w:trHeight w:val="30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77F74C4" w14:textId="6ED83DE3" w:rsidR="78F7E5DD" w:rsidRPr="00016914" w:rsidRDefault="78F7E5DD" w:rsidP="00C071B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5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476430E" w14:textId="74F3DDFC" w:rsidR="78F7E5DD" w:rsidRPr="00016914" w:rsidRDefault="78F7E5DD" w:rsidP="00C071B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LobbyView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5B6BDE9" w14:textId="7E1C041B" w:rsidR="512705F3" w:rsidRPr="00016914" w:rsidRDefault="512705F3" w:rsidP="00C071B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024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C28DA45" w14:textId="5D6CB925" w:rsidR="78F7E5DD" w:rsidRPr="00016914" w:rsidRDefault="78F7E5DD" w:rsidP="00C071B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Datasets – Network Data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49E19F6" w14:textId="26F073A0" w:rsidR="76CE5173" w:rsidRPr="00016914" w:rsidRDefault="76CE5173" w:rsidP="00C071B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Other focus</w:t>
            </w:r>
            <w:r w:rsidR="1C1E8D00" w:rsidRPr="0001691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(networks</w:t>
            </w:r>
            <w:r w:rsidR="7426F0A0" w:rsidRPr="0001691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</w:tr>
      <w:tr w:rsidR="5A9DCAD2" w:rsidRPr="00016914" w14:paraId="690EED6E" w14:textId="77777777" w:rsidTr="00C071BD">
        <w:trPr>
          <w:trHeight w:val="30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83C5F8B" w14:textId="4C28168F" w:rsidR="78F7E5DD" w:rsidRPr="00016914" w:rsidRDefault="78F7E5DD" w:rsidP="00C071B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6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9129FB1" w14:textId="392A0765" w:rsidR="78F7E5DD" w:rsidRPr="00016914" w:rsidRDefault="78F7E5DD" w:rsidP="00C071B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LobbyView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E8FD34C" w14:textId="562D7A3A" w:rsidR="54A560FB" w:rsidRPr="00016914" w:rsidRDefault="54A560FB" w:rsidP="00C071B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024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FFEEB1A" w14:textId="720D6084" w:rsidR="78F7E5DD" w:rsidRPr="00016914" w:rsidRDefault="78F7E5DD" w:rsidP="00C071B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Datasets – Text Data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2BC9FC6" w14:textId="22405468" w:rsidR="6F29B436" w:rsidRPr="00016914" w:rsidRDefault="6F29B436" w:rsidP="00C071B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1691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Other focus</w:t>
            </w:r>
            <w:r w:rsidR="07F513D6" w:rsidRPr="0001691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(descriptions of lobbyist activities)</w:t>
            </w:r>
          </w:p>
        </w:tc>
      </w:tr>
    </w:tbl>
    <w:p w14:paraId="4E6A9EBD" w14:textId="130C2F3A" w:rsidR="00440BB3" w:rsidRPr="00016914" w:rsidRDefault="00440BB3" w:rsidP="5A9DCAD2">
      <w:pPr>
        <w:rPr>
          <w:rFonts w:ascii="Times New Roman" w:eastAsia="Times New Roman" w:hAnsi="Times New Roman" w:cs="Times New Roman"/>
          <w:color w:val="000000" w:themeColor="text1"/>
          <w:sz w:val="28"/>
          <w:szCs w:val="28"/>
        </w:rPr>
      </w:pPr>
    </w:p>
    <w:p w14:paraId="569AB4E1" w14:textId="77777777" w:rsidR="00C071BD" w:rsidRDefault="00C071BD">
      <w:pPr>
        <w:rPr>
          <w:rFonts w:ascii="Times New Roman" w:eastAsia="Calibri" w:hAnsi="Times New Roman" w:cs="Times New Roman"/>
          <w:b/>
          <w:bCs/>
          <w:sz w:val="28"/>
          <w:szCs w:val="28"/>
        </w:rPr>
      </w:pPr>
      <w:r>
        <w:rPr>
          <w:rFonts w:ascii="Times New Roman" w:eastAsia="Calibri" w:hAnsi="Times New Roman" w:cs="Times New Roman"/>
          <w:b/>
          <w:bCs/>
          <w:sz w:val="28"/>
          <w:szCs w:val="28"/>
        </w:rPr>
        <w:br w:type="page"/>
      </w:r>
    </w:p>
    <w:p w14:paraId="3108E397" w14:textId="4009E4C8" w:rsidR="00E04E53" w:rsidRPr="00016914" w:rsidRDefault="00E04E53" w:rsidP="00E04E53">
      <w:pPr>
        <w:pStyle w:val="ListParagraph"/>
        <w:numPr>
          <w:ilvl w:val="0"/>
          <w:numId w:val="4"/>
        </w:numPr>
        <w:rPr>
          <w:rFonts w:ascii="Times New Roman" w:eastAsia="Calibri" w:hAnsi="Times New Roman" w:cs="Times New Roman"/>
          <w:b/>
          <w:bCs/>
          <w:sz w:val="28"/>
          <w:szCs w:val="28"/>
        </w:rPr>
      </w:pPr>
      <w:r w:rsidRPr="00016914">
        <w:rPr>
          <w:rFonts w:ascii="Times New Roman" w:eastAsia="Calibri" w:hAnsi="Times New Roman" w:cs="Times New Roman"/>
          <w:b/>
          <w:bCs/>
          <w:sz w:val="28"/>
          <w:szCs w:val="28"/>
        </w:rPr>
        <w:lastRenderedPageBreak/>
        <w:t>Heatmap criteria and scoring</w:t>
      </w:r>
    </w:p>
    <w:p w14:paraId="3C3BF005" w14:textId="77777777" w:rsidR="00BE1E97" w:rsidRPr="00016914" w:rsidRDefault="00BE1E97" w:rsidP="00BE1E97">
      <w:pPr>
        <w:pStyle w:val="ListParagraph"/>
        <w:ind w:left="360"/>
        <w:rPr>
          <w:rFonts w:ascii="Times New Roman" w:eastAsia="Calibri" w:hAnsi="Times New Roman" w:cs="Times New Roman"/>
          <w:b/>
          <w:bCs/>
          <w:sz w:val="28"/>
          <w:szCs w:val="28"/>
        </w:rPr>
      </w:pPr>
    </w:p>
    <w:tbl>
      <w:tblPr>
        <w:tblStyle w:val="TableGrid"/>
        <w:tblW w:w="0" w:type="auto"/>
        <w:tblLook w:val="06A0" w:firstRow="1" w:lastRow="0" w:firstColumn="1" w:lastColumn="0" w:noHBand="1" w:noVBand="1"/>
      </w:tblPr>
      <w:tblGrid>
        <w:gridCol w:w="1668"/>
        <w:gridCol w:w="1917"/>
        <w:gridCol w:w="1631"/>
        <w:gridCol w:w="1932"/>
        <w:gridCol w:w="3756"/>
        <w:gridCol w:w="2921"/>
        <w:gridCol w:w="1555"/>
      </w:tblGrid>
      <w:tr w:rsidR="00E04E53" w:rsidRPr="00016914" w14:paraId="4088FA21" w14:textId="77777777" w:rsidTr="00C071BD">
        <w:trPr>
          <w:trHeight w:val="30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D0FEE8C" w14:textId="77777777" w:rsidR="00E04E53" w:rsidRPr="00016914" w:rsidRDefault="00E04E53" w:rsidP="00D63C28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73F50C5" w14:textId="77777777" w:rsidR="00E04E53" w:rsidRPr="00016914" w:rsidRDefault="00E04E53" w:rsidP="00D63C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91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  <w:t>Downloadable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30A5C39" w14:textId="77777777" w:rsidR="00E04E53" w:rsidRPr="00016914" w:rsidRDefault="00E04E53" w:rsidP="00D63C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91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  <w:t>Interactive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F80DB8F" w14:textId="77777777" w:rsidR="00E04E53" w:rsidRPr="00016914" w:rsidRDefault="00E04E53" w:rsidP="00D63C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91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  <w:t>Dates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D73E986" w14:textId="77777777" w:rsidR="00E04E53" w:rsidRPr="00016914" w:rsidRDefault="00E04E53" w:rsidP="00D63C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91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  <w:t>Job titles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2D274CD" w14:textId="77777777" w:rsidR="00E04E53" w:rsidRPr="00016914" w:rsidRDefault="00E04E53" w:rsidP="00D63C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91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  <w:t>Context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ED79C03" w14:textId="77777777" w:rsidR="00E04E53" w:rsidRPr="00016914" w:rsidRDefault="00E04E53" w:rsidP="00D63C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91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  <w:t>Size</w:t>
            </w:r>
          </w:p>
        </w:tc>
      </w:tr>
      <w:tr w:rsidR="00E04E53" w:rsidRPr="00016914" w14:paraId="78C47EDE" w14:textId="77777777" w:rsidTr="00C071BD">
        <w:trPr>
          <w:trHeight w:val="30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1F09210" w14:textId="77777777" w:rsidR="00E04E53" w:rsidRPr="00016914" w:rsidRDefault="00E04E53" w:rsidP="00D63C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691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52053FD" w14:textId="77777777" w:rsidR="00E04E53" w:rsidRPr="00016914" w:rsidRDefault="00E04E53" w:rsidP="00D63C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914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Link to external Excel spreadsheet or </w:t>
            </w:r>
            <w:proofErr w:type="gramStart"/>
            <w:r w:rsidRPr="00016914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0"/>
                <w:szCs w:val="20"/>
              </w:rPr>
              <w:t>other</w:t>
            </w:r>
            <w:proofErr w:type="gramEnd"/>
            <w:r w:rsidRPr="00016914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document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4430B7F" w14:textId="77777777" w:rsidR="00E04E53" w:rsidRPr="00016914" w:rsidRDefault="00E04E53" w:rsidP="00D63C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914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0"/>
                <w:szCs w:val="20"/>
              </w:rPr>
              <w:t>Moveable timelines or graphs, filters, search tools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B1CC0E8" w14:textId="77777777" w:rsidR="00E04E53" w:rsidRPr="00016914" w:rsidRDefault="00E04E53" w:rsidP="00D63C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914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0"/>
                <w:szCs w:val="20"/>
              </w:rPr>
              <w:t>Public and private sector dates of employment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9215FD8" w14:textId="77777777" w:rsidR="00E04E53" w:rsidRPr="00016914" w:rsidRDefault="00E04E53" w:rsidP="00D63C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914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0"/>
                <w:szCs w:val="20"/>
              </w:rPr>
              <w:t>Public and private sector job titles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066B9F5" w14:textId="77777777" w:rsidR="00E04E53" w:rsidRPr="00016914" w:rsidRDefault="00E04E53" w:rsidP="00D63C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914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0"/>
                <w:szCs w:val="20"/>
              </w:rPr>
              <w:t>Policy context or involvement, possible conflicts of interest (COI)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FF8D9B3" w14:textId="77777777" w:rsidR="00E04E53" w:rsidRPr="00016914" w:rsidRDefault="00E04E53" w:rsidP="00D63C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914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0"/>
                <w:szCs w:val="20"/>
              </w:rPr>
              <w:t>Number of data entries</w:t>
            </w:r>
          </w:p>
        </w:tc>
      </w:tr>
      <w:tr w:rsidR="00E04E53" w:rsidRPr="00016914" w14:paraId="37FEF4E8" w14:textId="77777777" w:rsidTr="00C071BD">
        <w:trPr>
          <w:trHeight w:val="30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543F87F" w14:textId="77777777" w:rsidR="00E04E53" w:rsidRPr="00016914" w:rsidRDefault="00E04E53" w:rsidP="00D63C28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01691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  <w:p w14:paraId="3BA0DEB4" w14:textId="77777777" w:rsidR="00E04E53" w:rsidRPr="00016914" w:rsidRDefault="00E04E53" w:rsidP="00D63C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6914">
              <w:rPr>
                <w:rFonts w:ascii="Times New Roman" w:hAnsi="Times New Roman" w:cs="Times New Roman"/>
                <w:sz w:val="20"/>
                <w:szCs w:val="20"/>
              </w:rPr>
              <w:t>1pt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58C6C92" w14:textId="77777777" w:rsidR="00E04E53" w:rsidRPr="00016914" w:rsidRDefault="00E04E53" w:rsidP="00D63C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691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All revolving door data can be downloaded 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72DD3F7" w14:textId="7C2A41F5" w:rsidR="00E04E53" w:rsidRPr="00016914" w:rsidRDefault="00D365B1" w:rsidP="00D63C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691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I</w:t>
            </w:r>
            <w:r w:rsidR="00E04E53" w:rsidRPr="0001691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nteractive feature(s) included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42963AD" w14:textId="77777777" w:rsidR="00E04E53" w:rsidRPr="00016914" w:rsidRDefault="00E04E53" w:rsidP="00D63C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691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Start and end dates for both public and private sector roles included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2E1BF7C" w14:textId="77777777" w:rsidR="00E04E53" w:rsidRPr="00016914" w:rsidRDefault="00E04E53" w:rsidP="00D63C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691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Specific job title and employer for public and private sector roles are included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97BD782" w14:textId="77777777" w:rsidR="00E04E53" w:rsidRPr="00016914" w:rsidRDefault="00E04E53" w:rsidP="00D63C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691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References to potential COI or policy context available for most data entries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F075970" w14:textId="77777777" w:rsidR="00E04E53" w:rsidRPr="00016914" w:rsidRDefault="00E04E53" w:rsidP="00D63C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691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Dataset comprises of 50 or more data entries</w:t>
            </w:r>
          </w:p>
        </w:tc>
      </w:tr>
      <w:tr w:rsidR="00E04E53" w:rsidRPr="00016914" w14:paraId="589564F4" w14:textId="77777777" w:rsidTr="00C071BD">
        <w:trPr>
          <w:trHeight w:val="30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B062C3E" w14:textId="77777777" w:rsidR="00E04E53" w:rsidRPr="00016914" w:rsidRDefault="00E04E53" w:rsidP="00D63C28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01691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PARTIAL OR INCOMPLETE</w:t>
            </w:r>
          </w:p>
          <w:p w14:paraId="46DC16B2" w14:textId="77777777" w:rsidR="00E04E53" w:rsidRPr="00016914" w:rsidRDefault="00E04E53" w:rsidP="00D63C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6914">
              <w:rPr>
                <w:rFonts w:ascii="Times New Roman" w:hAnsi="Times New Roman" w:cs="Times New Roman"/>
                <w:sz w:val="20"/>
                <w:szCs w:val="20"/>
              </w:rPr>
              <w:t>0.5pts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45F9225" w14:textId="77777777" w:rsidR="00E04E53" w:rsidRPr="00016914" w:rsidRDefault="00E04E53" w:rsidP="00D63C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691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A portion of the data is available to download 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17642FF" w14:textId="77777777" w:rsidR="00E04E53" w:rsidRPr="00016914" w:rsidRDefault="00E04E53" w:rsidP="00D63C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691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(n/a)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0F51B43" w14:textId="77777777" w:rsidR="00E04E53" w:rsidRPr="00016914" w:rsidRDefault="00E04E53" w:rsidP="00D63C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691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Only partial or incomplete dates provided (e.g. only cessation date)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6239F06" w14:textId="77777777" w:rsidR="00E04E53" w:rsidRPr="00016914" w:rsidRDefault="00E04E53" w:rsidP="00D63C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691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Only partial or insufficient job title information is provided (e.g. job titles only included for some roles), or positions are non-specific (e.g. ‘employed by a minister’) so that a clear position remains unclear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F98802C" w14:textId="77777777" w:rsidR="00E04E53" w:rsidRPr="00016914" w:rsidRDefault="00E04E53" w:rsidP="00D63C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691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Policy context or possible COI only included for small number of data entries (e.g. case study examples)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879ED67" w14:textId="77777777" w:rsidR="00E04E53" w:rsidRPr="00016914" w:rsidRDefault="00E04E53" w:rsidP="00D63C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691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Dataset comprises of between 20 and 49 data entries</w:t>
            </w:r>
          </w:p>
        </w:tc>
      </w:tr>
      <w:tr w:rsidR="00E04E53" w:rsidRPr="00016914" w14:paraId="43BA002C" w14:textId="77777777" w:rsidTr="00C071BD">
        <w:trPr>
          <w:trHeight w:val="30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64ECAFD" w14:textId="77777777" w:rsidR="00E04E53" w:rsidRPr="00016914" w:rsidRDefault="00E04E53" w:rsidP="00D63C28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01691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  <w:p w14:paraId="47CE50C2" w14:textId="77777777" w:rsidR="00E04E53" w:rsidRPr="00016914" w:rsidRDefault="00E04E53" w:rsidP="00D63C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691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pts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0FCFE43" w14:textId="77777777" w:rsidR="00E04E53" w:rsidRPr="00016914" w:rsidRDefault="00E04E53" w:rsidP="00D63C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691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None of the data is available to download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4B33DBD" w14:textId="77777777" w:rsidR="00E04E53" w:rsidRPr="00016914" w:rsidRDefault="00E04E53" w:rsidP="00D63C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691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No available interactive features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B5436A1" w14:textId="77777777" w:rsidR="00E04E53" w:rsidRPr="00016914" w:rsidRDefault="00E04E53" w:rsidP="00D63C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691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Employment dates not included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8C09675" w14:textId="77777777" w:rsidR="00E04E53" w:rsidRPr="00016914" w:rsidRDefault="00E04E53" w:rsidP="00D63C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691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Job titles/positions are not described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F58C36B" w14:textId="77777777" w:rsidR="00E04E53" w:rsidRPr="00016914" w:rsidRDefault="00E04E53" w:rsidP="00D63C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691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No reference to potential COI or policy context. Or if mentioned, only described at a general level without providing examples linked to individuals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B4DD390" w14:textId="77777777" w:rsidR="00E04E53" w:rsidRPr="00016914" w:rsidRDefault="00E04E53" w:rsidP="00D63C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691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Dataset comprises of less than 20 data entries</w:t>
            </w:r>
          </w:p>
        </w:tc>
      </w:tr>
    </w:tbl>
    <w:p w14:paraId="51A56F0D" w14:textId="77777777" w:rsidR="00E04E53" w:rsidRPr="00016914" w:rsidRDefault="00E04E53" w:rsidP="00E04E53">
      <w:pPr>
        <w:spacing w:line="259" w:lineRule="auto"/>
        <w:rPr>
          <w:rFonts w:ascii="Times New Roman" w:eastAsia="Calibri" w:hAnsi="Times New Roman" w:cs="Times New Roman"/>
          <w:b/>
          <w:bCs/>
          <w:sz w:val="20"/>
          <w:szCs w:val="20"/>
        </w:rPr>
      </w:pPr>
    </w:p>
    <w:p w14:paraId="52A2221C" w14:textId="77777777" w:rsidR="00E04E53" w:rsidRPr="00016914" w:rsidRDefault="00E04E53" w:rsidP="00E04E53">
      <w:pPr>
        <w:spacing w:line="259" w:lineRule="auto"/>
        <w:rPr>
          <w:rFonts w:ascii="Times New Roman" w:eastAsia="Calibri" w:hAnsi="Times New Roman" w:cs="Times New Roman"/>
          <w:b/>
          <w:bCs/>
          <w:sz w:val="20"/>
          <w:szCs w:val="20"/>
        </w:rPr>
      </w:pP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2878"/>
      </w:tblGrid>
      <w:tr w:rsidR="00E04E53" w:rsidRPr="00016914" w14:paraId="6A36B537" w14:textId="77777777" w:rsidTr="00D63C28">
        <w:trPr>
          <w:trHeight w:val="20"/>
        </w:trPr>
        <w:tc>
          <w:tcPr>
            <w:tcW w:w="28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1036497" w14:textId="77777777" w:rsidR="00E04E53" w:rsidRPr="00016914" w:rsidRDefault="00E04E53" w:rsidP="00D63C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91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Scoring (across all criteria)</w:t>
            </w:r>
          </w:p>
        </w:tc>
      </w:tr>
      <w:tr w:rsidR="00E04E53" w:rsidRPr="00016914" w14:paraId="6CBF9DCE" w14:textId="77777777" w:rsidTr="00D63C28">
        <w:trPr>
          <w:trHeight w:val="20"/>
        </w:trPr>
        <w:tc>
          <w:tcPr>
            <w:tcW w:w="28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FD3004E" w14:textId="77777777" w:rsidR="00E04E53" w:rsidRPr="00016914" w:rsidRDefault="00E04E53" w:rsidP="00D63C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691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  <w:t>Low level: 0 – 2 points</w:t>
            </w:r>
          </w:p>
        </w:tc>
      </w:tr>
      <w:tr w:rsidR="00E04E53" w:rsidRPr="00016914" w14:paraId="75DEA28F" w14:textId="77777777" w:rsidTr="00D63C28">
        <w:trPr>
          <w:trHeight w:val="20"/>
        </w:trPr>
        <w:tc>
          <w:tcPr>
            <w:tcW w:w="28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E15D024" w14:textId="77777777" w:rsidR="00E04E53" w:rsidRPr="00016914" w:rsidRDefault="00E04E53" w:rsidP="00D63C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691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  <w:t>Medium level: 2.5 – 4 points</w:t>
            </w:r>
          </w:p>
        </w:tc>
      </w:tr>
      <w:tr w:rsidR="00E04E53" w:rsidRPr="00016914" w14:paraId="5608A343" w14:textId="77777777" w:rsidTr="00D63C28">
        <w:trPr>
          <w:trHeight w:val="20"/>
        </w:trPr>
        <w:tc>
          <w:tcPr>
            <w:tcW w:w="28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90F2B9A" w14:textId="77777777" w:rsidR="00E04E53" w:rsidRPr="00016914" w:rsidRDefault="00E04E53" w:rsidP="00D63C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691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  <w:t>High level: 4.5 – 6 points</w:t>
            </w:r>
          </w:p>
        </w:tc>
      </w:tr>
    </w:tbl>
    <w:p w14:paraId="3339694D" w14:textId="6273B32D" w:rsidR="38E42615" w:rsidRPr="00016914" w:rsidRDefault="38E42615" w:rsidP="00E04E53">
      <w:pPr>
        <w:spacing w:after="160" w:line="278" w:lineRule="auto"/>
        <w:rPr>
          <w:rFonts w:ascii="Times New Roman" w:hAnsi="Times New Roman" w:cs="Times New Roman"/>
          <w:b/>
          <w:bCs/>
          <w:sz w:val="32"/>
          <w:szCs w:val="32"/>
        </w:rPr>
      </w:pPr>
    </w:p>
    <w:sectPr w:rsidR="38E42615" w:rsidRPr="00016914" w:rsidSect="00C071BD">
      <w:pgSz w:w="16840" w:h="1190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17C0FE3"/>
    <w:multiLevelType w:val="hybridMultilevel"/>
    <w:tmpl w:val="3AA2E878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61F50B91"/>
    <w:multiLevelType w:val="hybridMultilevel"/>
    <w:tmpl w:val="072EC988"/>
    <w:lvl w:ilvl="0" w:tplc="DEF85BE6">
      <w:start w:val="1"/>
      <w:numFmt w:val="decimal"/>
      <w:lvlText w:val="%1."/>
      <w:lvlJc w:val="left"/>
      <w:pPr>
        <w:ind w:left="720" w:hanging="360"/>
      </w:pPr>
    </w:lvl>
    <w:lvl w:ilvl="1" w:tplc="E45E973E">
      <w:start w:val="1"/>
      <w:numFmt w:val="lowerLetter"/>
      <w:lvlText w:val="%2."/>
      <w:lvlJc w:val="left"/>
      <w:pPr>
        <w:ind w:left="1440" w:hanging="360"/>
      </w:pPr>
    </w:lvl>
    <w:lvl w:ilvl="2" w:tplc="B7D27862">
      <w:start w:val="1"/>
      <w:numFmt w:val="lowerRoman"/>
      <w:lvlText w:val="%3."/>
      <w:lvlJc w:val="right"/>
      <w:pPr>
        <w:ind w:left="2160" w:hanging="180"/>
      </w:pPr>
    </w:lvl>
    <w:lvl w:ilvl="3" w:tplc="E66C5A66">
      <w:start w:val="1"/>
      <w:numFmt w:val="decimal"/>
      <w:lvlText w:val="%4."/>
      <w:lvlJc w:val="left"/>
      <w:pPr>
        <w:ind w:left="2880" w:hanging="360"/>
      </w:pPr>
    </w:lvl>
    <w:lvl w:ilvl="4" w:tplc="6EC4ECDA">
      <w:start w:val="1"/>
      <w:numFmt w:val="lowerLetter"/>
      <w:lvlText w:val="%5."/>
      <w:lvlJc w:val="left"/>
      <w:pPr>
        <w:ind w:left="3600" w:hanging="360"/>
      </w:pPr>
    </w:lvl>
    <w:lvl w:ilvl="5" w:tplc="2132FD74">
      <w:start w:val="1"/>
      <w:numFmt w:val="lowerRoman"/>
      <w:lvlText w:val="%6."/>
      <w:lvlJc w:val="right"/>
      <w:pPr>
        <w:ind w:left="4320" w:hanging="180"/>
      </w:pPr>
    </w:lvl>
    <w:lvl w:ilvl="6" w:tplc="DB04CCCA">
      <w:start w:val="1"/>
      <w:numFmt w:val="decimal"/>
      <w:lvlText w:val="%7."/>
      <w:lvlJc w:val="left"/>
      <w:pPr>
        <w:ind w:left="5040" w:hanging="360"/>
      </w:pPr>
    </w:lvl>
    <w:lvl w:ilvl="7" w:tplc="EB8CFD84">
      <w:start w:val="1"/>
      <w:numFmt w:val="lowerLetter"/>
      <w:lvlText w:val="%8."/>
      <w:lvlJc w:val="left"/>
      <w:pPr>
        <w:ind w:left="5760" w:hanging="360"/>
      </w:pPr>
    </w:lvl>
    <w:lvl w:ilvl="8" w:tplc="556C9C82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36A2310"/>
    <w:multiLevelType w:val="hybridMultilevel"/>
    <w:tmpl w:val="A8D6B7B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7C250E5"/>
    <w:multiLevelType w:val="hybridMultilevel"/>
    <w:tmpl w:val="424A6AAA"/>
    <w:lvl w:ilvl="0" w:tplc="08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02847000">
    <w:abstractNumId w:val="1"/>
  </w:num>
  <w:num w:numId="2" w16cid:durableId="458647618">
    <w:abstractNumId w:val="3"/>
  </w:num>
  <w:num w:numId="3" w16cid:durableId="153031476">
    <w:abstractNumId w:val="2"/>
  </w:num>
  <w:num w:numId="4" w16cid:durableId="129767895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0B92"/>
    <w:rsid w:val="000132A7"/>
    <w:rsid w:val="00016914"/>
    <w:rsid w:val="0007132B"/>
    <w:rsid w:val="00076B34"/>
    <w:rsid w:val="00077FDD"/>
    <w:rsid w:val="000948C4"/>
    <w:rsid w:val="000D708A"/>
    <w:rsid w:val="001319DB"/>
    <w:rsid w:val="00135681"/>
    <w:rsid w:val="001554CC"/>
    <w:rsid w:val="001848B3"/>
    <w:rsid w:val="002159BB"/>
    <w:rsid w:val="00232CF5"/>
    <w:rsid w:val="002533C2"/>
    <w:rsid w:val="002605E3"/>
    <w:rsid w:val="002E4D88"/>
    <w:rsid w:val="003516EC"/>
    <w:rsid w:val="003B1C5C"/>
    <w:rsid w:val="003C2CA1"/>
    <w:rsid w:val="003F2B6A"/>
    <w:rsid w:val="003F365F"/>
    <w:rsid w:val="00440BB3"/>
    <w:rsid w:val="004671BD"/>
    <w:rsid w:val="0047769E"/>
    <w:rsid w:val="00481E35"/>
    <w:rsid w:val="00482DF9"/>
    <w:rsid w:val="004D2FDD"/>
    <w:rsid w:val="00514EEE"/>
    <w:rsid w:val="0051753A"/>
    <w:rsid w:val="005223CC"/>
    <w:rsid w:val="005725C9"/>
    <w:rsid w:val="00577942"/>
    <w:rsid w:val="00582B51"/>
    <w:rsid w:val="00592173"/>
    <w:rsid w:val="005B34D8"/>
    <w:rsid w:val="005B7388"/>
    <w:rsid w:val="006432EB"/>
    <w:rsid w:val="006B0E9A"/>
    <w:rsid w:val="007052FB"/>
    <w:rsid w:val="0071146D"/>
    <w:rsid w:val="007F7784"/>
    <w:rsid w:val="008763E0"/>
    <w:rsid w:val="008A2CE3"/>
    <w:rsid w:val="00943914"/>
    <w:rsid w:val="009844D8"/>
    <w:rsid w:val="009A4E8C"/>
    <w:rsid w:val="009B79C3"/>
    <w:rsid w:val="009E34E0"/>
    <w:rsid w:val="00A64083"/>
    <w:rsid w:val="00AA49F8"/>
    <w:rsid w:val="00B33181"/>
    <w:rsid w:val="00B52B9C"/>
    <w:rsid w:val="00B91D96"/>
    <w:rsid w:val="00BE1E97"/>
    <w:rsid w:val="00C071BD"/>
    <w:rsid w:val="00C20B92"/>
    <w:rsid w:val="00C2395D"/>
    <w:rsid w:val="00C248FA"/>
    <w:rsid w:val="00C83467"/>
    <w:rsid w:val="00CA6FD8"/>
    <w:rsid w:val="00CB2352"/>
    <w:rsid w:val="00D06F3D"/>
    <w:rsid w:val="00D333E6"/>
    <w:rsid w:val="00D365B1"/>
    <w:rsid w:val="00D6024B"/>
    <w:rsid w:val="00D73AF1"/>
    <w:rsid w:val="00D938BC"/>
    <w:rsid w:val="00E04E53"/>
    <w:rsid w:val="00EE3A3B"/>
    <w:rsid w:val="00F60250"/>
    <w:rsid w:val="00F9068C"/>
    <w:rsid w:val="00FB007B"/>
    <w:rsid w:val="00FD6DE4"/>
    <w:rsid w:val="011438EE"/>
    <w:rsid w:val="01333A18"/>
    <w:rsid w:val="01681045"/>
    <w:rsid w:val="01933E07"/>
    <w:rsid w:val="01C9BBD2"/>
    <w:rsid w:val="01E3B5BE"/>
    <w:rsid w:val="01EB49E6"/>
    <w:rsid w:val="01ED26CF"/>
    <w:rsid w:val="023E928B"/>
    <w:rsid w:val="025BE31E"/>
    <w:rsid w:val="02601E68"/>
    <w:rsid w:val="02E2C5E2"/>
    <w:rsid w:val="032B5237"/>
    <w:rsid w:val="03830558"/>
    <w:rsid w:val="040EC679"/>
    <w:rsid w:val="04AF4473"/>
    <w:rsid w:val="04F2F384"/>
    <w:rsid w:val="0560D05E"/>
    <w:rsid w:val="05758D35"/>
    <w:rsid w:val="05BC23A2"/>
    <w:rsid w:val="05DB6E8A"/>
    <w:rsid w:val="05F53FDA"/>
    <w:rsid w:val="066125CA"/>
    <w:rsid w:val="0667AF70"/>
    <w:rsid w:val="066A00B6"/>
    <w:rsid w:val="0688237A"/>
    <w:rsid w:val="06C75FAC"/>
    <w:rsid w:val="06CD3F52"/>
    <w:rsid w:val="07267CA2"/>
    <w:rsid w:val="07517DE5"/>
    <w:rsid w:val="0780948E"/>
    <w:rsid w:val="07CFEEED"/>
    <w:rsid w:val="07DED5BF"/>
    <w:rsid w:val="07EBEA4E"/>
    <w:rsid w:val="07F4E7A1"/>
    <w:rsid w:val="07F513D6"/>
    <w:rsid w:val="0806A607"/>
    <w:rsid w:val="08191FA7"/>
    <w:rsid w:val="08B12F76"/>
    <w:rsid w:val="08E3133B"/>
    <w:rsid w:val="0939FE7A"/>
    <w:rsid w:val="09680FD7"/>
    <w:rsid w:val="097D32B3"/>
    <w:rsid w:val="09829111"/>
    <w:rsid w:val="0989C3D1"/>
    <w:rsid w:val="099CD82B"/>
    <w:rsid w:val="09AB10B2"/>
    <w:rsid w:val="09BA645A"/>
    <w:rsid w:val="09E1EDBB"/>
    <w:rsid w:val="0A94D6DA"/>
    <w:rsid w:val="0AF61E69"/>
    <w:rsid w:val="0B58F0CA"/>
    <w:rsid w:val="0B6817D3"/>
    <w:rsid w:val="0B731423"/>
    <w:rsid w:val="0BB3DB3C"/>
    <w:rsid w:val="0BE4EBD2"/>
    <w:rsid w:val="0C178137"/>
    <w:rsid w:val="0C42FAB8"/>
    <w:rsid w:val="0C5E88B9"/>
    <w:rsid w:val="0CAD00AD"/>
    <w:rsid w:val="0CC25B7B"/>
    <w:rsid w:val="0CE73DE5"/>
    <w:rsid w:val="0CEBFA99"/>
    <w:rsid w:val="0D00D9D1"/>
    <w:rsid w:val="0D093174"/>
    <w:rsid w:val="0D21F5E1"/>
    <w:rsid w:val="0D670D2C"/>
    <w:rsid w:val="0D684D33"/>
    <w:rsid w:val="0D7E043A"/>
    <w:rsid w:val="0E3AA504"/>
    <w:rsid w:val="0E669145"/>
    <w:rsid w:val="0EA90D97"/>
    <w:rsid w:val="0EACE025"/>
    <w:rsid w:val="0ED61856"/>
    <w:rsid w:val="0EE7D97B"/>
    <w:rsid w:val="0F8B3199"/>
    <w:rsid w:val="0FB0254F"/>
    <w:rsid w:val="0FD6EF95"/>
    <w:rsid w:val="0FF8ED18"/>
    <w:rsid w:val="1093AC0F"/>
    <w:rsid w:val="10AD266C"/>
    <w:rsid w:val="10DA3AA2"/>
    <w:rsid w:val="1105DB96"/>
    <w:rsid w:val="113F1995"/>
    <w:rsid w:val="116E5751"/>
    <w:rsid w:val="11BFBD66"/>
    <w:rsid w:val="12A4B2D2"/>
    <w:rsid w:val="1324D07E"/>
    <w:rsid w:val="133BAA66"/>
    <w:rsid w:val="137C5A5C"/>
    <w:rsid w:val="13813879"/>
    <w:rsid w:val="139ED5E7"/>
    <w:rsid w:val="13AEC5FF"/>
    <w:rsid w:val="13C84E48"/>
    <w:rsid w:val="13CD1CF5"/>
    <w:rsid w:val="13E2269E"/>
    <w:rsid w:val="143685D7"/>
    <w:rsid w:val="14CDD689"/>
    <w:rsid w:val="15112D67"/>
    <w:rsid w:val="15728DAE"/>
    <w:rsid w:val="157EF3C8"/>
    <w:rsid w:val="160A1BF4"/>
    <w:rsid w:val="162E4823"/>
    <w:rsid w:val="166EDA04"/>
    <w:rsid w:val="16783382"/>
    <w:rsid w:val="1691462F"/>
    <w:rsid w:val="16E031E1"/>
    <w:rsid w:val="170A1DDC"/>
    <w:rsid w:val="171AE817"/>
    <w:rsid w:val="178F2600"/>
    <w:rsid w:val="17C65FD7"/>
    <w:rsid w:val="1851F8D2"/>
    <w:rsid w:val="18A9AEEB"/>
    <w:rsid w:val="18CA3EE8"/>
    <w:rsid w:val="1912A862"/>
    <w:rsid w:val="19792198"/>
    <w:rsid w:val="19B6C15D"/>
    <w:rsid w:val="19C260AB"/>
    <w:rsid w:val="19F30B37"/>
    <w:rsid w:val="1A4A9D1E"/>
    <w:rsid w:val="1A84A6B4"/>
    <w:rsid w:val="1A8C52A9"/>
    <w:rsid w:val="1ABDE81B"/>
    <w:rsid w:val="1B5D12C3"/>
    <w:rsid w:val="1B8D3915"/>
    <w:rsid w:val="1BA00F56"/>
    <w:rsid w:val="1BA1390C"/>
    <w:rsid w:val="1C1E8D00"/>
    <w:rsid w:val="1C736DD7"/>
    <w:rsid w:val="1C89BA59"/>
    <w:rsid w:val="1CC36862"/>
    <w:rsid w:val="1DA9468D"/>
    <w:rsid w:val="1DB8392B"/>
    <w:rsid w:val="1DF6FC9C"/>
    <w:rsid w:val="1E0A326C"/>
    <w:rsid w:val="1E3FA602"/>
    <w:rsid w:val="1E85B74E"/>
    <w:rsid w:val="1E8C8EE2"/>
    <w:rsid w:val="1E9AFD51"/>
    <w:rsid w:val="1EA0254B"/>
    <w:rsid w:val="1EEF3199"/>
    <w:rsid w:val="1EF76DEA"/>
    <w:rsid w:val="1F1DE02F"/>
    <w:rsid w:val="1F4E4610"/>
    <w:rsid w:val="2000C76C"/>
    <w:rsid w:val="209E85CF"/>
    <w:rsid w:val="210A6C79"/>
    <w:rsid w:val="210CDBD2"/>
    <w:rsid w:val="2112CF62"/>
    <w:rsid w:val="21150DA8"/>
    <w:rsid w:val="21B56D4E"/>
    <w:rsid w:val="21B80F5B"/>
    <w:rsid w:val="21EB5E0A"/>
    <w:rsid w:val="2253CB7A"/>
    <w:rsid w:val="2286975E"/>
    <w:rsid w:val="22C77D80"/>
    <w:rsid w:val="2303DA8A"/>
    <w:rsid w:val="23269777"/>
    <w:rsid w:val="234ED772"/>
    <w:rsid w:val="23C77759"/>
    <w:rsid w:val="23EFAB6E"/>
    <w:rsid w:val="24154BAF"/>
    <w:rsid w:val="241D7A7F"/>
    <w:rsid w:val="2498F221"/>
    <w:rsid w:val="24BC5924"/>
    <w:rsid w:val="251FDA5B"/>
    <w:rsid w:val="25395249"/>
    <w:rsid w:val="2556D726"/>
    <w:rsid w:val="255F9057"/>
    <w:rsid w:val="25C073D3"/>
    <w:rsid w:val="260BD0A2"/>
    <w:rsid w:val="26187D3E"/>
    <w:rsid w:val="261BB179"/>
    <w:rsid w:val="26325BC8"/>
    <w:rsid w:val="267901DD"/>
    <w:rsid w:val="26972219"/>
    <w:rsid w:val="26B96AB4"/>
    <w:rsid w:val="26EE5EDF"/>
    <w:rsid w:val="2710C8C9"/>
    <w:rsid w:val="271B8F9D"/>
    <w:rsid w:val="273144D8"/>
    <w:rsid w:val="273909F0"/>
    <w:rsid w:val="273B56CE"/>
    <w:rsid w:val="276E5D15"/>
    <w:rsid w:val="27E50F9E"/>
    <w:rsid w:val="27F7F0BD"/>
    <w:rsid w:val="2870D62E"/>
    <w:rsid w:val="28B2721E"/>
    <w:rsid w:val="2949B515"/>
    <w:rsid w:val="29B5ED44"/>
    <w:rsid w:val="2A03F800"/>
    <w:rsid w:val="2A9D7DE8"/>
    <w:rsid w:val="2AC17AFC"/>
    <w:rsid w:val="2ADAC510"/>
    <w:rsid w:val="2B303E13"/>
    <w:rsid w:val="2B372BBE"/>
    <w:rsid w:val="2B48A61B"/>
    <w:rsid w:val="2B66C8F3"/>
    <w:rsid w:val="2B80C342"/>
    <w:rsid w:val="2BFBC480"/>
    <w:rsid w:val="2C157E2B"/>
    <w:rsid w:val="2C5EBE59"/>
    <w:rsid w:val="2C9F9963"/>
    <w:rsid w:val="2CC68B5D"/>
    <w:rsid w:val="2CD27BD9"/>
    <w:rsid w:val="2D2FF297"/>
    <w:rsid w:val="2D4F214B"/>
    <w:rsid w:val="2D6B3CF7"/>
    <w:rsid w:val="2D82CDFF"/>
    <w:rsid w:val="2DBED7E9"/>
    <w:rsid w:val="2E0DE73C"/>
    <w:rsid w:val="2E1089F6"/>
    <w:rsid w:val="2E49A7AF"/>
    <w:rsid w:val="2E49D610"/>
    <w:rsid w:val="2E52962B"/>
    <w:rsid w:val="2F02ACBF"/>
    <w:rsid w:val="2F0D0945"/>
    <w:rsid w:val="2F143DAD"/>
    <w:rsid w:val="2F974445"/>
    <w:rsid w:val="2FBC2017"/>
    <w:rsid w:val="2FF4259C"/>
    <w:rsid w:val="304B8467"/>
    <w:rsid w:val="30652363"/>
    <w:rsid w:val="30918795"/>
    <w:rsid w:val="30B1558E"/>
    <w:rsid w:val="30CBD140"/>
    <w:rsid w:val="30F57C5D"/>
    <w:rsid w:val="313C0EC4"/>
    <w:rsid w:val="3140B7B9"/>
    <w:rsid w:val="31A00E79"/>
    <w:rsid w:val="320BE8EF"/>
    <w:rsid w:val="3244B06C"/>
    <w:rsid w:val="3260FB84"/>
    <w:rsid w:val="32741365"/>
    <w:rsid w:val="32A6A464"/>
    <w:rsid w:val="333B73B9"/>
    <w:rsid w:val="33465A07"/>
    <w:rsid w:val="3380E432"/>
    <w:rsid w:val="34DD4168"/>
    <w:rsid w:val="350B566E"/>
    <w:rsid w:val="3604E702"/>
    <w:rsid w:val="36A58545"/>
    <w:rsid w:val="36C4109A"/>
    <w:rsid w:val="3720B13A"/>
    <w:rsid w:val="373EAA8B"/>
    <w:rsid w:val="3799DDB7"/>
    <w:rsid w:val="37A05038"/>
    <w:rsid w:val="37DB59C9"/>
    <w:rsid w:val="37FBEAF7"/>
    <w:rsid w:val="381137B6"/>
    <w:rsid w:val="383AC540"/>
    <w:rsid w:val="385BCE02"/>
    <w:rsid w:val="386046CA"/>
    <w:rsid w:val="38999CCB"/>
    <w:rsid w:val="38E42615"/>
    <w:rsid w:val="38EF4780"/>
    <w:rsid w:val="39284515"/>
    <w:rsid w:val="3995F52C"/>
    <w:rsid w:val="39D12731"/>
    <w:rsid w:val="3A23F726"/>
    <w:rsid w:val="3A627AAA"/>
    <w:rsid w:val="3ABCF74D"/>
    <w:rsid w:val="3AE9EB32"/>
    <w:rsid w:val="3B9F5913"/>
    <w:rsid w:val="3BF731B6"/>
    <w:rsid w:val="3C04A201"/>
    <w:rsid w:val="3C08D4E3"/>
    <w:rsid w:val="3C764438"/>
    <w:rsid w:val="3CAA9229"/>
    <w:rsid w:val="3D4CA475"/>
    <w:rsid w:val="3D608F09"/>
    <w:rsid w:val="3D8320F4"/>
    <w:rsid w:val="3D968CDB"/>
    <w:rsid w:val="3DFAF29A"/>
    <w:rsid w:val="3E5202B1"/>
    <w:rsid w:val="3E9AE567"/>
    <w:rsid w:val="3F0C377C"/>
    <w:rsid w:val="3F13E229"/>
    <w:rsid w:val="3F1E4D0F"/>
    <w:rsid w:val="3F3C3474"/>
    <w:rsid w:val="3FA1B10B"/>
    <w:rsid w:val="3FEB0F10"/>
    <w:rsid w:val="401131B4"/>
    <w:rsid w:val="40D8123D"/>
    <w:rsid w:val="410EB7AA"/>
    <w:rsid w:val="4163646C"/>
    <w:rsid w:val="41756758"/>
    <w:rsid w:val="41FE68F1"/>
    <w:rsid w:val="42506782"/>
    <w:rsid w:val="42B9DC87"/>
    <w:rsid w:val="435123C4"/>
    <w:rsid w:val="435AE65A"/>
    <w:rsid w:val="43CC401B"/>
    <w:rsid w:val="43E507D4"/>
    <w:rsid w:val="440FBDB1"/>
    <w:rsid w:val="44DA96FF"/>
    <w:rsid w:val="4528540E"/>
    <w:rsid w:val="453FC4E6"/>
    <w:rsid w:val="462C84E9"/>
    <w:rsid w:val="469A3F11"/>
    <w:rsid w:val="46C6639B"/>
    <w:rsid w:val="46FE1B1C"/>
    <w:rsid w:val="4730397B"/>
    <w:rsid w:val="475B9134"/>
    <w:rsid w:val="47BBEB37"/>
    <w:rsid w:val="47F19DE3"/>
    <w:rsid w:val="4823233D"/>
    <w:rsid w:val="4859D804"/>
    <w:rsid w:val="48862921"/>
    <w:rsid w:val="48AF0C32"/>
    <w:rsid w:val="48D1E5E5"/>
    <w:rsid w:val="4908F172"/>
    <w:rsid w:val="498EDAE6"/>
    <w:rsid w:val="499BB499"/>
    <w:rsid w:val="49AE8509"/>
    <w:rsid w:val="49B72454"/>
    <w:rsid w:val="4A30B72E"/>
    <w:rsid w:val="4A74C5F8"/>
    <w:rsid w:val="4AE1E147"/>
    <w:rsid w:val="4B96B9A5"/>
    <w:rsid w:val="4BB43BF9"/>
    <w:rsid w:val="4BBBDC4F"/>
    <w:rsid w:val="4C111F7F"/>
    <w:rsid w:val="4D35712C"/>
    <w:rsid w:val="4DBA9996"/>
    <w:rsid w:val="4DDBE748"/>
    <w:rsid w:val="4E00ADE3"/>
    <w:rsid w:val="4E13CF8B"/>
    <w:rsid w:val="4E659B70"/>
    <w:rsid w:val="4ED5A8BF"/>
    <w:rsid w:val="4EDB2DFE"/>
    <w:rsid w:val="4F1817EA"/>
    <w:rsid w:val="4F5A4CA2"/>
    <w:rsid w:val="5036E253"/>
    <w:rsid w:val="5045DE23"/>
    <w:rsid w:val="5097FE95"/>
    <w:rsid w:val="50B95E7A"/>
    <w:rsid w:val="50E04FB8"/>
    <w:rsid w:val="50E387DE"/>
    <w:rsid w:val="50FCC7F0"/>
    <w:rsid w:val="510499AF"/>
    <w:rsid w:val="512705F3"/>
    <w:rsid w:val="51602E04"/>
    <w:rsid w:val="51A2AB70"/>
    <w:rsid w:val="51CD8D67"/>
    <w:rsid w:val="52202438"/>
    <w:rsid w:val="522E599E"/>
    <w:rsid w:val="523F23A2"/>
    <w:rsid w:val="52544F30"/>
    <w:rsid w:val="530980B9"/>
    <w:rsid w:val="532FD093"/>
    <w:rsid w:val="53DE7A00"/>
    <w:rsid w:val="53ED2EDB"/>
    <w:rsid w:val="54168BA4"/>
    <w:rsid w:val="5441F3CE"/>
    <w:rsid w:val="5442A994"/>
    <w:rsid w:val="54736740"/>
    <w:rsid w:val="54A560FB"/>
    <w:rsid w:val="5501F345"/>
    <w:rsid w:val="5567A0D1"/>
    <w:rsid w:val="55C6ED29"/>
    <w:rsid w:val="5619B0D3"/>
    <w:rsid w:val="56B228E3"/>
    <w:rsid w:val="56CD5D03"/>
    <w:rsid w:val="571603DA"/>
    <w:rsid w:val="57AA26C6"/>
    <w:rsid w:val="57CABF83"/>
    <w:rsid w:val="57DA75E9"/>
    <w:rsid w:val="582435FE"/>
    <w:rsid w:val="584244A4"/>
    <w:rsid w:val="5842CBAA"/>
    <w:rsid w:val="58819489"/>
    <w:rsid w:val="58C71849"/>
    <w:rsid w:val="58EF7232"/>
    <w:rsid w:val="59A4ABCF"/>
    <w:rsid w:val="5A2B4490"/>
    <w:rsid w:val="5A34FD22"/>
    <w:rsid w:val="5A74E503"/>
    <w:rsid w:val="5A771571"/>
    <w:rsid w:val="5A8D6C69"/>
    <w:rsid w:val="5A9DCAD2"/>
    <w:rsid w:val="5B6BC8AA"/>
    <w:rsid w:val="5C5E0321"/>
    <w:rsid w:val="5C8A70A0"/>
    <w:rsid w:val="5CAAF2BA"/>
    <w:rsid w:val="5CCAF4B7"/>
    <w:rsid w:val="5CE4BCEA"/>
    <w:rsid w:val="5D09F249"/>
    <w:rsid w:val="5D6F3319"/>
    <w:rsid w:val="5D7EA413"/>
    <w:rsid w:val="5D8128C3"/>
    <w:rsid w:val="5DCA0DFF"/>
    <w:rsid w:val="5DD45E03"/>
    <w:rsid w:val="5DF6B381"/>
    <w:rsid w:val="5E626450"/>
    <w:rsid w:val="5E8F5E9B"/>
    <w:rsid w:val="5ED0C45B"/>
    <w:rsid w:val="5F068103"/>
    <w:rsid w:val="5F306C53"/>
    <w:rsid w:val="5F35DD65"/>
    <w:rsid w:val="5F3FD9AF"/>
    <w:rsid w:val="5F67B97B"/>
    <w:rsid w:val="5F88E2C3"/>
    <w:rsid w:val="5FBBB87C"/>
    <w:rsid w:val="5FD6AABB"/>
    <w:rsid w:val="5FE7AA4C"/>
    <w:rsid w:val="5FFE5477"/>
    <w:rsid w:val="600FC18F"/>
    <w:rsid w:val="60325011"/>
    <w:rsid w:val="603842AC"/>
    <w:rsid w:val="60680F14"/>
    <w:rsid w:val="60CA0DC9"/>
    <w:rsid w:val="612D79EF"/>
    <w:rsid w:val="614DA7AA"/>
    <w:rsid w:val="6165E7A1"/>
    <w:rsid w:val="61BC84F4"/>
    <w:rsid w:val="61EE156B"/>
    <w:rsid w:val="621712DA"/>
    <w:rsid w:val="625A2BA3"/>
    <w:rsid w:val="62855729"/>
    <w:rsid w:val="62E5AEE7"/>
    <w:rsid w:val="63440C11"/>
    <w:rsid w:val="634756A8"/>
    <w:rsid w:val="63885B0A"/>
    <w:rsid w:val="63AC1AAB"/>
    <w:rsid w:val="63E2D5C0"/>
    <w:rsid w:val="63F793DE"/>
    <w:rsid w:val="63F7D698"/>
    <w:rsid w:val="643EADFB"/>
    <w:rsid w:val="64665C2D"/>
    <w:rsid w:val="649B3177"/>
    <w:rsid w:val="64C85EF9"/>
    <w:rsid w:val="64CEAA1D"/>
    <w:rsid w:val="6599473B"/>
    <w:rsid w:val="65C25D71"/>
    <w:rsid w:val="66260FC1"/>
    <w:rsid w:val="66766330"/>
    <w:rsid w:val="6688D4A4"/>
    <w:rsid w:val="66961328"/>
    <w:rsid w:val="670976B6"/>
    <w:rsid w:val="671B2503"/>
    <w:rsid w:val="6752F5B4"/>
    <w:rsid w:val="67FB23AA"/>
    <w:rsid w:val="682A0829"/>
    <w:rsid w:val="682DF980"/>
    <w:rsid w:val="688F49F5"/>
    <w:rsid w:val="69427641"/>
    <w:rsid w:val="69A13E5A"/>
    <w:rsid w:val="69E05C8F"/>
    <w:rsid w:val="6A570CFD"/>
    <w:rsid w:val="6A59DCFD"/>
    <w:rsid w:val="6B283BE9"/>
    <w:rsid w:val="6B57AA23"/>
    <w:rsid w:val="6B621C48"/>
    <w:rsid w:val="6B7FFE79"/>
    <w:rsid w:val="6B82E15E"/>
    <w:rsid w:val="6B914117"/>
    <w:rsid w:val="6BF4E05D"/>
    <w:rsid w:val="6C03FE45"/>
    <w:rsid w:val="6C1E351B"/>
    <w:rsid w:val="6C2A0974"/>
    <w:rsid w:val="6C7DC369"/>
    <w:rsid w:val="6CA7E414"/>
    <w:rsid w:val="6DFFE8D7"/>
    <w:rsid w:val="6E3C7406"/>
    <w:rsid w:val="6E7BCF3B"/>
    <w:rsid w:val="6E7FDF85"/>
    <w:rsid w:val="6EAE6DE0"/>
    <w:rsid w:val="6EB8D1EB"/>
    <w:rsid w:val="6ECF7B5A"/>
    <w:rsid w:val="6EF59C2A"/>
    <w:rsid w:val="6F29B436"/>
    <w:rsid w:val="6F374E01"/>
    <w:rsid w:val="6F422002"/>
    <w:rsid w:val="6F45E680"/>
    <w:rsid w:val="6F9EA286"/>
    <w:rsid w:val="70455DFA"/>
    <w:rsid w:val="7046F2AB"/>
    <w:rsid w:val="70D6B7CC"/>
    <w:rsid w:val="70EB9064"/>
    <w:rsid w:val="718CEB0A"/>
    <w:rsid w:val="71B1016C"/>
    <w:rsid w:val="720287B7"/>
    <w:rsid w:val="7285A314"/>
    <w:rsid w:val="73021BE9"/>
    <w:rsid w:val="7357A8BE"/>
    <w:rsid w:val="73775AA0"/>
    <w:rsid w:val="73B721B9"/>
    <w:rsid w:val="73C0C1D7"/>
    <w:rsid w:val="7426F0A0"/>
    <w:rsid w:val="745A558D"/>
    <w:rsid w:val="74B8D171"/>
    <w:rsid w:val="74BDB7C4"/>
    <w:rsid w:val="74E3368B"/>
    <w:rsid w:val="75D56640"/>
    <w:rsid w:val="762369D0"/>
    <w:rsid w:val="7634384A"/>
    <w:rsid w:val="7647C200"/>
    <w:rsid w:val="76CE5173"/>
    <w:rsid w:val="775DE8CF"/>
    <w:rsid w:val="776CD716"/>
    <w:rsid w:val="780D1039"/>
    <w:rsid w:val="781A3B03"/>
    <w:rsid w:val="7827F323"/>
    <w:rsid w:val="786251FF"/>
    <w:rsid w:val="78724C59"/>
    <w:rsid w:val="78DE6920"/>
    <w:rsid w:val="78F7E5DD"/>
    <w:rsid w:val="796DFC05"/>
    <w:rsid w:val="797BA852"/>
    <w:rsid w:val="79A8B7BF"/>
    <w:rsid w:val="7A352B47"/>
    <w:rsid w:val="7A35C2AA"/>
    <w:rsid w:val="7A4527A1"/>
    <w:rsid w:val="7A6F31DF"/>
    <w:rsid w:val="7A83D916"/>
    <w:rsid w:val="7A987FD7"/>
    <w:rsid w:val="7AAF490E"/>
    <w:rsid w:val="7AD8638F"/>
    <w:rsid w:val="7B2C33FC"/>
    <w:rsid w:val="7B9DF0A3"/>
    <w:rsid w:val="7BE2C505"/>
    <w:rsid w:val="7C0E4186"/>
    <w:rsid w:val="7C1FD6CA"/>
    <w:rsid w:val="7C46502F"/>
    <w:rsid w:val="7C7400BF"/>
    <w:rsid w:val="7C7D38A3"/>
    <w:rsid w:val="7C837E96"/>
    <w:rsid w:val="7CC65448"/>
    <w:rsid w:val="7CEA2081"/>
    <w:rsid w:val="7D12959F"/>
    <w:rsid w:val="7D273A90"/>
    <w:rsid w:val="7D4B0A22"/>
    <w:rsid w:val="7D8FE3C3"/>
    <w:rsid w:val="7D98608C"/>
    <w:rsid w:val="7DA469D2"/>
    <w:rsid w:val="7DDC3C29"/>
    <w:rsid w:val="7DE8FF8F"/>
    <w:rsid w:val="7E0E6EFF"/>
    <w:rsid w:val="7E5F18C0"/>
    <w:rsid w:val="7EDCCAD8"/>
    <w:rsid w:val="7EF17414"/>
    <w:rsid w:val="7F634657"/>
    <w:rsid w:val="7F7AA25F"/>
    <w:rsid w:val="7F839122"/>
    <w:rsid w:val="7F932D40"/>
    <w:rsid w:val="7FE1C7EB"/>
    <w:rsid w:val="7FE657EF"/>
    <w:rsid w:val="7FF315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C0E25E"/>
  <w15:chartTrackingRefBased/>
  <w15:docId w15:val="{5D4ABB0F-44A8-A645-A599-5765AC1B59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Z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20B9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20B92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5B7388"/>
  </w:style>
  <w:style w:type="table" w:styleId="GridTable2">
    <w:name w:val="Grid Table 2"/>
    <w:basedOn w:val="TableNormal"/>
    <w:uiPriority w:val="47"/>
    <w:rsid w:val="0047769E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Revision">
    <w:name w:val="Revision"/>
    <w:hidden/>
    <w:uiPriority w:val="99"/>
    <w:semiHidden/>
    <w:rsid w:val="004D2FDD"/>
  </w:style>
  <w:style w:type="character" w:styleId="CommentReference">
    <w:name w:val="annotation reference"/>
    <w:basedOn w:val="DefaultParagraphFont"/>
    <w:uiPriority w:val="99"/>
    <w:semiHidden/>
    <w:unhideWhenUsed/>
    <w:rsid w:val="003C2CA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C2CA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C2CA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C2CA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C2CA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A81F45E-88E9-4040-9469-07663710BC9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7</Pages>
  <Words>2778</Words>
  <Characters>15589</Characters>
  <Application>Microsoft Office Word</Application>
  <DocSecurity>0</DocSecurity>
  <Lines>974</Lines>
  <Paragraphs>834</Paragraphs>
  <ScaleCrop>false</ScaleCrop>
  <Company/>
  <LinksUpToDate>false</LinksUpToDate>
  <CharactersWithSpaces>17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skia Jaenecke</dc:creator>
  <cp:keywords/>
  <dc:description/>
  <cp:lastModifiedBy>Jenn Lacy-Nichols</cp:lastModifiedBy>
  <cp:revision>63</cp:revision>
  <dcterms:created xsi:type="dcterms:W3CDTF">2025-04-23T02:34:00Z</dcterms:created>
  <dcterms:modified xsi:type="dcterms:W3CDTF">2025-11-12T22:13:00Z</dcterms:modified>
</cp:coreProperties>
</file>